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F55EB" w14:textId="52205BB0" w:rsidR="00665A36" w:rsidRPr="002103E1" w:rsidRDefault="00E3024E" w:rsidP="002103E1">
      <w:pPr>
        <w:jc w:val="center"/>
        <w:rPr>
          <w:rFonts w:cstheme="minorHAnsi"/>
          <w:b/>
          <w:bCs/>
          <w:sz w:val="24"/>
          <w:szCs w:val="24"/>
        </w:rPr>
      </w:pPr>
      <w:r w:rsidRPr="00AF7F8D">
        <w:rPr>
          <w:rFonts w:cstheme="minorHAnsi"/>
          <w:b/>
          <w:bCs/>
          <w:sz w:val="24"/>
          <w:szCs w:val="24"/>
        </w:rPr>
        <w:t xml:space="preserve">Sustaining </w:t>
      </w:r>
      <w:r w:rsidR="009E692D" w:rsidRPr="00AF7F8D">
        <w:rPr>
          <w:rFonts w:cstheme="minorHAnsi"/>
          <w:b/>
          <w:bCs/>
          <w:sz w:val="24"/>
          <w:szCs w:val="24"/>
        </w:rPr>
        <w:t xml:space="preserve">Rapid </w:t>
      </w:r>
      <w:r w:rsidRPr="00AF7F8D">
        <w:rPr>
          <w:rFonts w:cstheme="minorHAnsi"/>
          <w:b/>
          <w:bCs/>
          <w:sz w:val="24"/>
          <w:szCs w:val="24"/>
        </w:rPr>
        <w:t>Start ART</w:t>
      </w:r>
      <w:r w:rsidR="009E692D" w:rsidRPr="00AF7F8D">
        <w:rPr>
          <w:rFonts w:cstheme="minorHAnsi"/>
          <w:b/>
          <w:bCs/>
          <w:sz w:val="24"/>
          <w:szCs w:val="24"/>
        </w:rPr>
        <w:t xml:space="preserve"> Key Informant Interviews</w:t>
      </w:r>
    </w:p>
    <w:p w14:paraId="5E166413" w14:textId="44888054" w:rsidR="00AB2F17" w:rsidRDefault="0028187A" w:rsidP="00AB2F17">
      <w:pPr>
        <w:spacing w:after="0" w:line="276" w:lineRule="auto"/>
        <w:rPr>
          <w:rFonts w:cstheme="minorHAnsi"/>
          <w:iCs/>
          <w:sz w:val="24"/>
          <w:szCs w:val="24"/>
        </w:rPr>
      </w:pPr>
      <w:r w:rsidRPr="00977CC0">
        <w:rPr>
          <w:rFonts w:cstheme="minorHAnsi"/>
          <w:sz w:val="24"/>
          <w:szCs w:val="24"/>
        </w:rPr>
        <w:t>Thanks for taking part in this interview</w:t>
      </w:r>
      <w:r>
        <w:rPr>
          <w:rFonts w:cstheme="minorHAnsi"/>
          <w:sz w:val="24"/>
          <w:szCs w:val="24"/>
        </w:rPr>
        <w:t>!</w:t>
      </w:r>
      <w:r w:rsidRPr="00977CC0">
        <w:rPr>
          <w:rFonts w:cstheme="minorHAnsi"/>
          <w:sz w:val="24"/>
          <w:szCs w:val="24"/>
        </w:rPr>
        <w:t xml:space="preserve"> </w:t>
      </w:r>
      <w:r w:rsidR="00E63F90" w:rsidRPr="000D333D">
        <w:rPr>
          <w:rFonts w:cstheme="minorHAnsi"/>
          <w:iCs/>
          <w:sz w:val="24"/>
          <w:szCs w:val="24"/>
        </w:rPr>
        <w:t xml:space="preserve">We are nearing the end of the </w:t>
      </w:r>
      <w:r w:rsidR="0002092B" w:rsidRPr="000D333D">
        <w:rPr>
          <w:rFonts w:cstheme="minorHAnsi"/>
          <w:iCs/>
          <w:sz w:val="24"/>
          <w:szCs w:val="24"/>
        </w:rPr>
        <w:t>HRSA</w:t>
      </w:r>
      <w:r w:rsidR="00710FA9" w:rsidRPr="000D333D">
        <w:rPr>
          <w:rFonts w:cstheme="minorHAnsi"/>
          <w:iCs/>
          <w:sz w:val="24"/>
          <w:szCs w:val="24"/>
        </w:rPr>
        <w:t>/</w:t>
      </w:r>
      <w:r w:rsidR="00E63F90" w:rsidRPr="000D333D">
        <w:rPr>
          <w:rFonts w:cstheme="minorHAnsi"/>
          <w:iCs/>
          <w:sz w:val="24"/>
          <w:szCs w:val="24"/>
        </w:rPr>
        <w:t xml:space="preserve">SPNS initiative and </w:t>
      </w:r>
      <w:r w:rsidR="00496E53" w:rsidRPr="000D333D">
        <w:rPr>
          <w:rFonts w:cstheme="minorHAnsi"/>
          <w:iCs/>
          <w:sz w:val="24"/>
          <w:szCs w:val="24"/>
        </w:rPr>
        <w:t>want to hear about</w:t>
      </w:r>
      <w:r w:rsidR="00120CA3" w:rsidRPr="000D333D">
        <w:rPr>
          <w:rFonts w:cstheme="minorHAnsi"/>
          <w:iCs/>
          <w:sz w:val="24"/>
          <w:szCs w:val="24"/>
        </w:rPr>
        <w:t xml:space="preserve"> </w:t>
      </w:r>
      <w:r w:rsidR="00CD731F" w:rsidRPr="000D333D">
        <w:rPr>
          <w:rFonts w:cstheme="minorHAnsi"/>
          <w:iCs/>
          <w:sz w:val="24"/>
          <w:szCs w:val="24"/>
        </w:rPr>
        <w:t>how things are</w:t>
      </w:r>
      <w:r w:rsidR="00C42FA5" w:rsidRPr="000D333D">
        <w:rPr>
          <w:rFonts w:cstheme="minorHAnsi"/>
          <w:iCs/>
          <w:sz w:val="24"/>
          <w:szCs w:val="24"/>
        </w:rPr>
        <w:t xml:space="preserve"> going</w:t>
      </w:r>
      <w:r w:rsidR="00120CA3" w:rsidRPr="000D333D">
        <w:rPr>
          <w:rFonts w:cstheme="minorHAnsi"/>
          <w:iCs/>
          <w:sz w:val="24"/>
          <w:szCs w:val="24"/>
        </w:rPr>
        <w:t xml:space="preserve"> with Rapid Start ART</w:t>
      </w:r>
      <w:r w:rsidR="00496E53" w:rsidRPr="000D333D">
        <w:rPr>
          <w:rFonts w:cstheme="minorHAnsi"/>
          <w:iCs/>
          <w:sz w:val="24"/>
          <w:szCs w:val="24"/>
        </w:rPr>
        <w:t xml:space="preserve"> </w:t>
      </w:r>
      <w:r w:rsidR="00FF0835" w:rsidRPr="000D333D">
        <w:rPr>
          <w:rFonts w:cstheme="minorHAnsi"/>
          <w:iCs/>
          <w:sz w:val="24"/>
          <w:szCs w:val="24"/>
        </w:rPr>
        <w:t>these days</w:t>
      </w:r>
      <w:r w:rsidR="001F0284">
        <w:rPr>
          <w:rFonts w:cstheme="minorHAnsi"/>
          <w:iCs/>
          <w:sz w:val="24"/>
          <w:szCs w:val="24"/>
        </w:rPr>
        <w:t xml:space="preserve"> and we will</w:t>
      </w:r>
      <w:r w:rsidR="00710FA9" w:rsidRPr="000D333D">
        <w:rPr>
          <w:rFonts w:cstheme="minorHAnsi"/>
          <w:iCs/>
          <w:sz w:val="24"/>
          <w:szCs w:val="24"/>
        </w:rPr>
        <w:t xml:space="preserve"> </w:t>
      </w:r>
      <w:r w:rsidR="00CE6590">
        <w:rPr>
          <w:rFonts w:cstheme="minorHAnsi"/>
          <w:iCs/>
          <w:sz w:val="24"/>
          <w:szCs w:val="24"/>
        </w:rPr>
        <w:t xml:space="preserve">focus in on </w:t>
      </w:r>
      <w:r w:rsidR="0002092B" w:rsidRPr="000D333D">
        <w:rPr>
          <w:rFonts w:cstheme="minorHAnsi"/>
          <w:iCs/>
          <w:sz w:val="24"/>
          <w:szCs w:val="24"/>
        </w:rPr>
        <w:t>sustainability</w:t>
      </w:r>
      <w:r w:rsidR="00E63F90" w:rsidRPr="000D333D">
        <w:rPr>
          <w:rFonts w:cstheme="minorHAnsi"/>
          <w:iCs/>
          <w:sz w:val="24"/>
          <w:szCs w:val="24"/>
        </w:rPr>
        <w:t xml:space="preserve"> of Rapid </w:t>
      </w:r>
      <w:r w:rsidR="00E63F90" w:rsidRPr="00A63689">
        <w:rPr>
          <w:rFonts w:cstheme="minorHAnsi"/>
          <w:iCs/>
          <w:sz w:val="24"/>
          <w:szCs w:val="24"/>
        </w:rPr>
        <w:t xml:space="preserve">Start ART </w:t>
      </w:r>
      <w:r w:rsidR="00FF0835">
        <w:rPr>
          <w:rFonts w:cstheme="minorHAnsi"/>
          <w:iCs/>
          <w:sz w:val="24"/>
          <w:szCs w:val="24"/>
        </w:rPr>
        <w:t xml:space="preserve">services </w:t>
      </w:r>
      <w:r w:rsidR="00E63F90" w:rsidRPr="00A63689">
        <w:rPr>
          <w:rFonts w:cstheme="minorHAnsi"/>
          <w:iCs/>
          <w:sz w:val="24"/>
          <w:szCs w:val="24"/>
        </w:rPr>
        <w:t xml:space="preserve">at </w:t>
      </w:r>
      <w:r w:rsidR="008C141B" w:rsidRPr="00A63689">
        <w:rPr>
          <w:rFonts w:cstheme="minorHAnsi"/>
          <w:iCs/>
          <w:sz w:val="24"/>
          <w:szCs w:val="24"/>
        </w:rPr>
        <w:t>your organization</w:t>
      </w:r>
      <w:r w:rsidR="00E63F90" w:rsidRPr="00A63689">
        <w:rPr>
          <w:rFonts w:cstheme="minorHAnsi"/>
          <w:iCs/>
          <w:sz w:val="24"/>
          <w:szCs w:val="24"/>
        </w:rPr>
        <w:t>.</w:t>
      </w:r>
      <w:r w:rsidR="00AB2F17" w:rsidRPr="00A63689">
        <w:rPr>
          <w:rFonts w:cstheme="minorHAnsi"/>
          <w:iCs/>
          <w:sz w:val="24"/>
          <w:szCs w:val="24"/>
        </w:rPr>
        <w:t xml:space="preserve"> </w:t>
      </w:r>
      <w:r w:rsidRPr="00A63689">
        <w:rPr>
          <w:rFonts w:cstheme="minorHAnsi"/>
          <w:sz w:val="24"/>
          <w:szCs w:val="24"/>
        </w:rPr>
        <w:t xml:space="preserve">We are recording this interview, but your answers will remain confidential and your name will never be connected to </w:t>
      </w:r>
      <w:r w:rsidRPr="00977CC0">
        <w:rPr>
          <w:rFonts w:cstheme="minorHAnsi"/>
          <w:sz w:val="24"/>
          <w:szCs w:val="24"/>
        </w:rPr>
        <w:t xml:space="preserve">your answers. </w:t>
      </w:r>
      <w:r w:rsidR="00AB2F17">
        <w:rPr>
          <w:rFonts w:cstheme="minorHAnsi"/>
          <w:sz w:val="24"/>
          <w:szCs w:val="24"/>
        </w:rPr>
        <w:t>Do you have any questions?</w:t>
      </w:r>
    </w:p>
    <w:p w14:paraId="34E56F80" w14:textId="77777777" w:rsidR="00282F5C" w:rsidRPr="00C6317D" w:rsidRDefault="00282F5C" w:rsidP="00C6317D">
      <w:pPr>
        <w:spacing w:after="0" w:line="240" w:lineRule="auto"/>
        <w:rPr>
          <w:rFonts w:cstheme="minorHAnsi"/>
          <w:sz w:val="24"/>
          <w:szCs w:val="24"/>
        </w:rPr>
      </w:pPr>
    </w:p>
    <w:p w14:paraId="1F349C5F" w14:textId="160B751A" w:rsidR="00FA2488" w:rsidRPr="003F5491" w:rsidRDefault="00FA2488" w:rsidP="003F5491">
      <w:pPr>
        <w:pStyle w:val="ListParagraph"/>
        <w:numPr>
          <w:ilvl w:val="0"/>
          <w:numId w:val="22"/>
        </w:numPr>
        <w:spacing w:after="0" w:line="240" w:lineRule="auto"/>
        <w:rPr>
          <w:rFonts w:cstheme="minorHAnsi"/>
          <w:b/>
          <w:bCs/>
          <w:sz w:val="24"/>
          <w:szCs w:val="24"/>
        </w:rPr>
      </w:pPr>
      <w:r w:rsidRPr="003F5491">
        <w:rPr>
          <w:rFonts w:cstheme="minorHAnsi"/>
          <w:b/>
          <w:bCs/>
          <w:sz w:val="24"/>
          <w:szCs w:val="24"/>
        </w:rPr>
        <w:t>Introduction</w:t>
      </w:r>
    </w:p>
    <w:p w14:paraId="42D2C210" w14:textId="77777777" w:rsidR="00FA2488" w:rsidRPr="003254B6" w:rsidRDefault="00FA2488" w:rsidP="00571759">
      <w:pPr>
        <w:spacing w:after="0" w:line="240" w:lineRule="auto"/>
        <w:contextualSpacing/>
        <w:rPr>
          <w:rFonts w:cstheme="minorHAnsi"/>
          <w:sz w:val="24"/>
          <w:szCs w:val="24"/>
        </w:rPr>
      </w:pPr>
    </w:p>
    <w:p w14:paraId="3C98DE2F" w14:textId="74D83D94" w:rsidR="00D1276F" w:rsidRPr="00666EA6" w:rsidRDefault="003D020E" w:rsidP="00666EA6">
      <w:pPr>
        <w:numPr>
          <w:ilvl w:val="0"/>
          <w:numId w:val="5"/>
        </w:numPr>
        <w:spacing w:after="0" w:line="240" w:lineRule="auto"/>
        <w:rPr>
          <w:rFonts w:cstheme="minorHAnsi"/>
          <w:sz w:val="24"/>
          <w:szCs w:val="24"/>
        </w:rPr>
      </w:pPr>
      <w:r>
        <w:rPr>
          <w:rFonts w:cstheme="minorHAnsi"/>
          <w:sz w:val="24"/>
          <w:szCs w:val="24"/>
        </w:rPr>
        <w:t>Just for the record, w</w:t>
      </w:r>
      <w:r w:rsidR="00652727" w:rsidRPr="003254B6">
        <w:rPr>
          <w:rFonts w:cstheme="minorHAnsi"/>
          <w:sz w:val="24"/>
          <w:szCs w:val="24"/>
        </w:rPr>
        <w:t xml:space="preserve">hat is your job title and role within </w:t>
      </w:r>
      <w:r w:rsidR="00DF22E2" w:rsidRPr="003254B6">
        <w:rPr>
          <w:rFonts w:cstheme="minorHAnsi"/>
          <w:sz w:val="24"/>
          <w:szCs w:val="24"/>
        </w:rPr>
        <w:t>[</w:t>
      </w:r>
      <w:r w:rsidR="00652727" w:rsidRPr="003254B6">
        <w:rPr>
          <w:rFonts w:cstheme="minorHAnsi"/>
          <w:sz w:val="24"/>
          <w:szCs w:val="24"/>
        </w:rPr>
        <w:t>organization</w:t>
      </w:r>
      <w:r w:rsidR="00DF22E2" w:rsidRPr="003254B6">
        <w:rPr>
          <w:rFonts w:cstheme="minorHAnsi"/>
          <w:sz w:val="24"/>
          <w:szCs w:val="24"/>
        </w:rPr>
        <w:t xml:space="preserve"> name]</w:t>
      </w:r>
      <w:r w:rsidR="00652727" w:rsidRPr="003254B6">
        <w:rPr>
          <w:rFonts w:cstheme="minorHAnsi"/>
          <w:sz w:val="24"/>
          <w:szCs w:val="24"/>
        </w:rPr>
        <w:t>?</w:t>
      </w:r>
    </w:p>
    <w:p w14:paraId="4CE38F4C" w14:textId="39F5258B" w:rsidR="00741D63" w:rsidRPr="003254B6" w:rsidRDefault="00652727" w:rsidP="00AB2F17">
      <w:pPr>
        <w:numPr>
          <w:ilvl w:val="0"/>
          <w:numId w:val="5"/>
        </w:numPr>
        <w:spacing w:after="0" w:line="240" w:lineRule="auto"/>
        <w:textAlignment w:val="baseline"/>
        <w:rPr>
          <w:rFonts w:eastAsia="Times New Roman" w:cstheme="minorHAnsi"/>
          <w:sz w:val="24"/>
          <w:szCs w:val="24"/>
        </w:rPr>
      </w:pPr>
      <w:r w:rsidRPr="003254B6">
        <w:rPr>
          <w:rFonts w:eastAsia="Times New Roman" w:cstheme="minorHAnsi"/>
          <w:sz w:val="24"/>
          <w:szCs w:val="24"/>
        </w:rPr>
        <w:t xml:space="preserve">What is your </w:t>
      </w:r>
      <w:r w:rsidR="00ED01C0">
        <w:rPr>
          <w:rFonts w:eastAsia="Times New Roman" w:cstheme="minorHAnsi"/>
          <w:sz w:val="24"/>
          <w:szCs w:val="24"/>
        </w:rPr>
        <w:t xml:space="preserve">current </w:t>
      </w:r>
      <w:r w:rsidRPr="003254B6">
        <w:rPr>
          <w:rFonts w:eastAsia="Times New Roman" w:cstheme="minorHAnsi"/>
          <w:sz w:val="24"/>
          <w:szCs w:val="24"/>
        </w:rPr>
        <w:t xml:space="preserve">role in/involvement with the Rapid Start ART intervention? </w:t>
      </w:r>
    </w:p>
    <w:p w14:paraId="76CC4913" w14:textId="74B01755" w:rsidR="00D1276F" w:rsidRPr="00666EA6" w:rsidRDefault="00741D63" w:rsidP="00666EA6">
      <w:pPr>
        <w:numPr>
          <w:ilvl w:val="1"/>
          <w:numId w:val="5"/>
        </w:numPr>
        <w:spacing w:after="0" w:line="240" w:lineRule="auto"/>
        <w:textAlignment w:val="baseline"/>
        <w:rPr>
          <w:rFonts w:eastAsia="Times New Roman" w:cstheme="minorHAnsi"/>
          <w:sz w:val="24"/>
          <w:szCs w:val="24"/>
        </w:rPr>
      </w:pPr>
      <w:r w:rsidRPr="003254B6">
        <w:rPr>
          <w:rFonts w:eastAsia="Times New Roman" w:cstheme="minorHAnsi"/>
          <w:sz w:val="24"/>
          <w:szCs w:val="24"/>
        </w:rPr>
        <w:t>How has your role</w:t>
      </w:r>
      <w:r w:rsidR="003E15B0" w:rsidRPr="003254B6">
        <w:rPr>
          <w:rFonts w:eastAsia="Times New Roman" w:cstheme="minorHAnsi"/>
          <w:sz w:val="24"/>
          <w:szCs w:val="24"/>
        </w:rPr>
        <w:t xml:space="preserve"> in/involvement with Rapid Start ART</w:t>
      </w:r>
      <w:r w:rsidRPr="003254B6">
        <w:rPr>
          <w:rFonts w:eastAsia="Times New Roman" w:cstheme="minorHAnsi"/>
          <w:sz w:val="24"/>
          <w:szCs w:val="24"/>
        </w:rPr>
        <w:t xml:space="preserve"> </w:t>
      </w:r>
      <w:r w:rsidR="00AD773F" w:rsidRPr="003254B6">
        <w:rPr>
          <w:rFonts w:eastAsia="Times New Roman" w:cstheme="minorHAnsi"/>
          <w:sz w:val="24"/>
          <w:szCs w:val="24"/>
        </w:rPr>
        <w:t>evolved over the course of this initiative?</w:t>
      </w:r>
    </w:p>
    <w:p w14:paraId="57CE7647" w14:textId="3F173F2D" w:rsidR="00916CEC" w:rsidRDefault="00652727" w:rsidP="00916CEC">
      <w:pPr>
        <w:numPr>
          <w:ilvl w:val="0"/>
          <w:numId w:val="5"/>
        </w:numPr>
        <w:spacing w:after="0" w:line="240" w:lineRule="auto"/>
        <w:textAlignment w:val="baseline"/>
        <w:rPr>
          <w:rFonts w:eastAsia="Times New Roman" w:cstheme="minorHAnsi"/>
          <w:sz w:val="24"/>
          <w:szCs w:val="24"/>
        </w:rPr>
      </w:pPr>
      <w:r w:rsidRPr="003254B6">
        <w:rPr>
          <w:rFonts w:eastAsia="Times New Roman" w:cstheme="minorHAnsi"/>
          <w:sz w:val="24"/>
          <w:szCs w:val="24"/>
        </w:rPr>
        <w:t xml:space="preserve">How long have you been working at </w:t>
      </w:r>
      <w:r w:rsidR="00DF22E2" w:rsidRPr="003254B6">
        <w:rPr>
          <w:rFonts w:eastAsia="Times New Roman" w:cstheme="minorHAnsi"/>
          <w:sz w:val="24"/>
          <w:szCs w:val="24"/>
        </w:rPr>
        <w:t>[</w:t>
      </w:r>
      <w:r w:rsidRPr="003254B6">
        <w:rPr>
          <w:rFonts w:eastAsia="Times New Roman" w:cstheme="minorHAnsi"/>
          <w:sz w:val="24"/>
          <w:szCs w:val="24"/>
        </w:rPr>
        <w:t>organization</w:t>
      </w:r>
      <w:r w:rsidR="00DF22E2" w:rsidRPr="003254B6">
        <w:rPr>
          <w:rFonts w:eastAsia="Times New Roman" w:cstheme="minorHAnsi"/>
          <w:sz w:val="24"/>
          <w:szCs w:val="24"/>
        </w:rPr>
        <w:t xml:space="preserve"> name]</w:t>
      </w:r>
      <w:r w:rsidRPr="003254B6">
        <w:rPr>
          <w:rFonts w:eastAsia="Times New Roman" w:cstheme="minorHAnsi"/>
          <w:sz w:val="24"/>
          <w:szCs w:val="24"/>
        </w:rPr>
        <w:t>?</w:t>
      </w:r>
    </w:p>
    <w:p w14:paraId="79DF6DEC" w14:textId="77777777" w:rsidR="00B819B4" w:rsidRPr="00B819B4" w:rsidRDefault="00B819B4" w:rsidP="00B819B4">
      <w:pPr>
        <w:spacing w:after="0" w:line="240" w:lineRule="auto"/>
        <w:ind w:left="720"/>
        <w:textAlignment w:val="baseline"/>
        <w:rPr>
          <w:rFonts w:eastAsia="Times New Roman" w:cstheme="minorHAnsi"/>
          <w:sz w:val="24"/>
          <w:szCs w:val="24"/>
        </w:rPr>
      </w:pPr>
    </w:p>
    <w:p w14:paraId="40718AF3" w14:textId="139D7062" w:rsidR="007C1950" w:rsidRPr="0075620B" w:rsidRDefault="009A27E7" w:rsidP="0075620B">
      <w:pPr>
        <w:pStyle w:val="ListParagraph"/>
        <w:numPr>
          <w:ilvl w:val="0"/>
          <w:numId w:val="22"/>
        </w:numPr>
        <w:rPr>
          <w:rFonts w:cstheme="minorHAnsi"/>
          <w:b/>
          <w:bCs/>
          <w:sz w:val="24"/>
          <w:szCs w:val="24"/>
        </w:rPr>
      </w:pPr>
      <w:r w:rsidRPr="0075620B">
        <w:rPr>
          <w:rFonts w:cstheme="minorHAnsi"/>
          <w:b/>
          <w:bCs/>
          <w:sz w:val="24"/>
          <w:szCs w:val="24"/>
        </w:rPr>
        <w:t xml:space="preserve">Current </w:t>
      </w:r>
      <w:r w:rsidR="00E00E93" w:rsidRPr="0075620B">
        <w:rPr>
          <w:rFonts w:cstheme="minorHAnsi"/>
          <w:b/>
          <w:bCs/>
          <w:sz w:val="24"/>
          <w:szCs w:val="24"/>
        </w:rPr>
        <w:t>Stat</w:t>
      </w:r>
      <w:r w:rsidR="00692E8E" w:rsidRPr="0075620B">
        <w:rPr>
          <w:rFonts w:cstheme="minorHAnsi"/>
          <w:b/>
          <w:bCs/>
          <w:sz w:val="24"/>
          <w:szCs w:val="24"/>
        </w:rPr>
        <w:t>e</w:t>
      </w:r>
      <w:r w:rsidR="00E00E93" w:rsidRPr="0075620B">
        <w:rPr>
          <w:rFonts w:cstheme="minorHAnsi"/>
          <w:b/>
          <w:bCs/>
          <w:sz w:val="24"/>
          <w:szCs w:val="24"/>
        </w:rPr>
        <w:t xml:space="preserve"> of Rapid Start ART</w:t>
      </w:r>
    </w:p>
    <w:p w14:paraId="648BB6A8" w14:textId="77777777" w:rsidR="009468F0" w:rsidRPr="003254B6" w:rsidRDefault="009468F0" w:rsidP="009468F0">
      <w:pPr>
        <w:pStyle w:val="ListParagraph"/>
        <w:rPr>
          <w:rFonts w:cstheme="minorHAnsi"/>
          <w:b/>
          <w:bCs/>
          <w:sz w:val="24"/>
          <w:szCs w:val="24"/>
        </w:rPr>
      </w:pPr>
    </w:p>
    <w:p w14:paraId="11D73634" w14:textId="1A44B24E" w:rsidR="00E75374" w:rsidRPr="00EB7021" w:rsidRDefault="007C1950" w:rsidP="00EB7021">
      <w:pPr>
        <w:pStyle w:val="ListParagraph"/>
        <w:numPr>
          <w:ilvl w:val="0"/>
          <w:numId w:val="9"/>
        </w:numPr>
        <w:spacing w:after="0" w:line="240" w:lineRule="auto"/>
        <w:rPr>
          <w:rFonts w:cstheme="minorHAnsi"/>
          <w:bCs/>
          <w:sz w:val="24"/>
          <w:szCs w:val="24"/>
        </w:rPr>
      </w:pPr>
      <w:r w:rsidRPr="003254B6">
        <w:rPr>
          <w:rFonts w:cstheme="minorHAnsi"/>
          <w:bCs/>
          <w:sz w:val="24"/>
          <w:szCs w:val="24"/>
        </w:rPr>
        <w:t xml:space="preserve">Can you tell me about </w:t>
      </w:r>
      <w:r w:rsidRPr="0014013B">
        <w:rPr>
          <w:rFonts w:cstheme="minorHAnsi"/>
          <w:bCs/>
          <w:sz w:val="24"/>
          <w:szCs w:val="24"/>
        </w:rPr>
        <w:t xml:space="preserve">how </w:t>
      </w:r>
      <w:r w:rsidR="00190093" w:rsidRPr="0014013B">
        <w:rPr>
          <w:rFonts w:cstheme="minorHAnsi"/>
          <w:bCs/>
          <w:sz w:val="24"/>
          <w:szCs w:val="24"/>
        </w:rPr>
        <w:t>things are going with Rapid Start</w:t>
      </w:r>
      <w:r w:rsidR="000F0613" w:rsidRPr="0014013B">
        <w:rPr>
          <w:rFonts w:cstheme="minorHAnsi"/>
          <w:bCs/>
          <w:sz w:val="24"/>
          <w:szCs w:val="24"/>
        </w:rPr>
        <w:t xml:space="preserve"> </w:t>
      </w:r>
      <w:r w:rsidR="0060756A" w:rsidRPr="0014013B">
        <w:rPr>
          <w:rFonts w:cstheme="minorHAnsi"/>
          <w:bCs/>
          <w:sz w:val="24"/>
          <w:szCs w:val="24"/>
        </w:rPr>
        <w:t xml:space="preserve">ART </w:t>
      </w:r>
      <w:r w:rsidR="00220000">
        <w:rPr>
          <w:rFonts w:cstheme="minorHAnsi"/>
          <w:bCs/>
          <w:sz w:val="24"/>
          <w:szCs w:val="24"/>
        </w:rPr>
        <w:t xml:space="preserve">implementation </w:t>
      </w:r>
      <w:r w:rsidR="000F0613" w:rsidRPr="0014013B">
        <w:rPr>
          <w:rFonts w:cstheme="minorHAnsi"/>
          <w:bCs/>
          <w:sz w:val="24"/>
          <w:szCs w:val="24"/>
        </w:rPr>
        <w:t>now</w:t>
      </w:r>
      <w:r w:rsidR="00190093" w:rsidRPr="0014013B">
        <w:rPr>
          <w:rFonts w:cstheme="minorHAnsi"/>
          <w:bCs/>
          <w:sz w:val="24"/>
          <w:szCs w:val="24"/>
        </w:rPr>
        <w:t>?</w:t>
      </w:r>
    </w:p>
    <w:p w14:paraId="420A1D61" w14:textId="573C1263" w:rsidR="007C1950" w:rsidRPr="003254B6" w:rsidRDefault="007C1950" w:rsidP="00E75374">
      <w:pPr>
        <w:spacing w:after="0" w:line="240" w:lineRule="auto"/>
        <w:ind w:left="1080"/>
        <w:rPr>
          <w:rFonts w:cstheme="minorHAnsi"/>
          <w:i/>
          <w:sz w:val="24"/>
          <w:szCs w:val="24"/>
        </w:rPr>
      </w:pPr>
      <w:r w:rsidRPr="003254B6">
        <w:rPr>
          <w:rFonts w:cstheme="minorHAnsi"/>
          <w:i/>
          <w:sz w:val="24"/>
          <w:szCs w:val="24"/>
        </w:rPr>
        <w:t>P</w:t>
      </w:r>
      <w:r w:rsidR="00EB7021">
        <w:rPr>
          <w:rFonts w:cstheme="minorHAnsi"/>
          <w:i/>
          <w:sz w:val="24"/>
          <w:szCs w:val="24"/>
        </w:rPr>
        <w:t>ROBES</w:t>
      </w:r>
    </w:p>
    <w:p w14:paraId="1B2C607F" w14:textId="77777777" w:rsidR="001D261B" w:rsidRDefault="007C1950" w:rsidP="00E75374">
      <w:pPr>
        <w:pStyle w:val="ListParagraph"/>
        <w:numPr>
          <w:ilvl w:val="0"/>
          <w:numId w:val="12"/>
        </w:numPr>
        <w:spacing w:after="0" w:line="240" w:lineRule="auto"/>
        <w:rPr>
          <w:rFonts w:cstheme="minorHAnsi"/>
          <w:sz w:val="24"/>
          <w:szCs w:val="24"/>
        </w:rPr>
      </w:pPr>
      <w:r w:rsidRPr="001D261B">
        <w:rPr>
          <w:rFonts w:cstheme="minorHAnsi"/>
          <w:sz w:val="24"/>
          <w:szCs w:val="24"/>
        </w:rPr>
        <w:t xml:space="preserve">Who is most closely involved in </w:t>
      </w:r>
      <w:r w:rsidR="00FE6935" w:rsidRPr="001D261B">
        <w:rPr>
          <w:rFonts w:cstheme="minorHAnsi"/>
          <w:sz w:val="24"/>
          <w:szCs w:val="24"/>
        </w:rPr>
        <w:t>project</w:t>
      </w:r>
      <w:r w:rsidRPr="001D261B">
        <w:rPr>
          <w:rFonts w:cstheme="minorHAnsi"/>
          <w:sz w:val="24"/>
          <w:szCs w:val="24"/>
        </w:rPr>
        <w:t xml:space="preserve"> operation</w:t>
      </w:r>
      <w:r w:rsidR="009B21A5" w:rsidRPr="001D261B">
        <w:rPr>
          <w:rFonts w:cstheme="minorHAnsi"/>
          <w:sz w:val="24"/>
          <w:szCs w:val="24"/>
        </w:rPr>
        <w:t xml:space="preserve"> now</w:t>
      </w:r>
      <w:r w:rsidRPr="001D261B">
        <w:rPr>
          <w:rFonts w:cstheme="minorHAnsi"/>
          <w:sz w:val="24"/>
          <w:szCs w:val="24"/>
        </w:rPr>
        <w:t>?</w:t>
      </w:r>
      <w:r w:rsidR="0048601B" w:rsidRPr="001D261B">
        <w:rPr>
          <w:rFonts w:cstheme="minorHAnsi"/>
          <w:sz w:val="24"/>
          <w:szCs w:val="24"/>
        </w:rPr>
        <w:t xml:space="preserve"> </w:t>
      </w:r>
    </w:p>
    <w:p w14:paraId="52388902" w14:textId="72FC0AA9" w:rsidR="000B1E5F" w:rsidRDefault="0048601B" w:rsidP="00E75374">
      <w:pPr>
        <w:pStyle w:val="ListParagraph"/>
        <w:numPr>
          <w:ilvl w:val="1"/>
          <w:numId w:val="12"/>
        </w:numPr>
        <w:spacing w:after="0" w:line="240" w:lineRule="auto"/>
        <w:rPr>
          <w:rFonts w:cstheme="minorHAnsi"/>
          <w:sz w:val="24"/>
          <w:szCs w:val="24"/>
        </w:rPr>
      </w:pPr>
      <w:r w:rsidRPr="001D261B">
        <w:rPr>
          <w:rFonts w:cstheme="minorHAnsi"/>
          <w:sz w:val="24"/>
          <w:szCs w:val="24"/>
        </w:rPr>
        <w:t>How has that changed over the life of the initiative?</w:t>
      </w:r>
      <w:r w:rsidR="000B1E5F" w:rsidRPr="000B1E5F">
        <w:rPr>
          <w:rFonts w:cstheme="minorHAnsi"/>
          <w:sz w:val="24"/>
          <w:szCs w:val="24"/>
        </w:rPr>
        <w:t xml:space="preserve"> </w:t>
      </w:r>
    </w:p>
    <w:p w14:paraId="57FA1AAD" w14:textId="77777777" w:rsidR="0006254F" w:rsidRPr="0006254F" w:rsidRDefault="0006254F" w:rsidP="0006254F">
      <w:pPr>
        <w:spacing w:after="0" w:line="240" w:lineRule="auto"/>
        <w:ind w:left="1440" w:firstLine="720"/>
        <w:rPr>
          <w:rFonts w:cstheme="minorHAnsi"/>
          <w:i/>
          <w:iCs/>
          <w:sz w:val="24"/>
          <w:szCs w:val="24"/>
        </w:rPr>
      </w:pPr>
      <w:r w:rsidRPr="0006254F">
        <w:rPr>
          <w:rFonts w:cstheme="minorHAnsi"/>
          <w:i/>
          <w:iCs/>
          <w:sz w:val="24"/>
          <w:szCs w:val="24"/>
        </w:rPr>
        <w:t>If team has changed, and (some) members are no longer active…</w:t>
      </w:r>
    </w:p>
    <w:p w14:paraId="4A31F12D" w14:textId="1F77F4E1" w:rsidR="001C27B7" w:rsidRDefault="001C27B7" w:rsidP="0006254F">
      <w:pPr>
        <w:pStyle w:val="ListParagraph"/>
        <w:numPr>
          <w:ilvl w:val="1"/>
          <w:numId w:val="12"/>
        </w:numPr>
        <w:spacing w:after="0" w:line="240" w:lineRule="auto"/>
        <w:rPr>
          <w:rFonts w:cstheme="minorHAnsi"/>
          <w:sz w:val="24"/>
          <w:szCs w:val="24"/>
        </w:rPr>
      </w:pPr>
      <w:r>
        <w:rPr>
          <w:rFonts w:cstheme="minorHAnsi"/>
          <w:sz w:val="24"/>
          <w:szCs w:val="24"/>
        </w:rPr>
        <w:t>What led to changes in team composition?</w:t>
      </w:r>
    </w:p>
    <w:p w14:paraId="1915EE7A" w14:textId="16757A91" w:rsidR="007C1950" w:rsidRPr="000B1E5F" w:rsidRDefault="000B1E5F" w:rsidP="000A31DC">
      <w:pPr>
        <w:pStyle w:val="ListParagraph"/>
        <w:numPr>
          <w:ilvl w:val="0"/>
          <w:numId w:val="12"/>
        </w:numPr>
        <w:spacing w:after="0" w:line="240" w:lineRule="auto"/>
        <w:rPr>
          <w:rFonts w:cstheme="minorHAnsi"/>
          <w:sz w:val="24"/>
          <w:szCs w:val="24"/>
        </w:rPr>
      </w:pPr>
      <w:r w:rsidRPr="001D261B">
        <w:rPr>
          <w:rFonts w:cstheme="minorHAnsi"/>
          <w:sz w:val="24"/>
          <w:szCs w:val="24"/>
        </w:rPr>
        <w:t>Are you</w:t>
      </w:r>
      <w:r>
        <w:rPr>
          <w:rFonts w:cstheme="minorHAnsi"/>
          <w:sz w:val="24"/>
          <w:szCs w:val="24"/>
        </w:rPr>
        <w:t xml:space="preserve"> </w:t>
      </w:r>
      <w:r w:rsidRPr="001D261B">
        <w:rPr>
          <w:rFonts w:cstheme="minorHAnsi"/>
          <w:sz w:val="24"/>
          <w:szCs w:val="24"/>
        </w:rPr>
        <w:t>fully staffed?</w:t>
      </w:r>
    </w:p>
    <w:p w14:paraId="796A88CC" w14:textId="77777777" w:rsidR="007C1950" w:rsidRPr="001D261B" w:rsidRDefault="007C1950" w:rsidP="00E75374">
      <w:pPr>
        <w:pStyle w:val="ListParagraph"/>
        <w:numPr>
          <w:ilvl w:val="0"/>
          <w:numId w:val="12"/>
        </w:numPr>
        <w:spacing w:after="0" w:line="240" w:lineRule="auto"/>
        <w:rPr>
          <w:rFonts w:cstheme="minorHAnsi"/>
          <w:sz w:val="24"/>
          <w:szCs w:val="24"/>
        </w:rPr>
      </w:pPr>
      <w:r w:rsidRPr="001D261B">
        <w:rPr>
          <w:rFonts w:cstheme="minorHAnsi"/>
          <w:sz w:val="24"/>
          <w:szCs w:val="24"/>
        </w:rPr>
        <w:t>What does program operation look like right now, on a day-to-day basis?</w:t>
      </w:r>
    </w:p>
    <w:p w14:paraId="76CAE8B2" w14:textId="34B35C20" w:rsidR="005C649F" w:rsidRPr="00666EA6" w:rsidRDefault="007C1950" w:rsidP="005C649F">
      <w:pPr>
        <w:pStyle w:val="ListParagraph"/>
        <w:numPr>
          <w:ilvl w:val="0"/>
          <w:numId w:val="12"/>
        </w:numPr>
        <w:spacing w:after="0" w:line="240" w:lineRule="auto"/>
        <w:rPr>
          <w:rFonts w:cstheme="minorHAnsi"/>
          <w:sz w:val="24"/>
          <w:szCs w:val="24"/>
        </w:rPr>
      </w:pPr>
      <w:r w:rsidRPr="001D261B">
        <w:rPr>
          <w:rFonts w:cstheme="minorHAnsi"/>
          <w:sz w:val="24"/>
          <w:szCs w:val="24"/>
        </w:rPr>
        <w:t xml:space="preserve">How </w:t>
      </w:r>
      <w:r w:rsidRPr="00282F5C">
        <w:rPr>
          <w:rFonts w:cstheme="minorHAnsi"/>
          <w:sz w:val="24"/>
          <w:szCs w:val="24"/>
        </w:rPr>
        <w:t>are your workflows working out?</w:t>
      </w:r>
      <w:r w:rsidR="00797B21" w:rsidRPr="00282F5C">
        <w:rPr>
          <w:rFonts w:cstheme="minorHAnsi"/>
          <w:sz w:val="24"/>
          <w:szCs w:val="24"/>
        </w:rPr>
        <w:t xml:space="preserve"> </w:t>
      </w:r>
    </w:p>
    <w:p w14:paraId="6BA6EF7B" w14:textId="1ED16902" w:rsidR="005C649F" w:rsidRPr="005C649F" w:rsidRDefault="005C649F" w:rsidP="005C649F">
      <w:pPr>
        <w:numPr>
          <w:ilvl w:val="0"/>
          <w:numId w:val="17"/>
        </w:numPr>
        <w:spacing w:after="0" w:line="240" w:lineRule="auto"/>
        <w:contextualSpacing/>
        <w:rPr>
          <w:rFonts w:cstheme="minorHAnsi"/>
          <w:bCs/>
          <w:sz w:val="24"/>
          <w:szCs w:val="24"/>
        </w:rPr>
      </w:pPr>
      <w:r w:rsidRPr="005C649F">
        <w:rPr>
          <w:rFonts w:cstheme="minorHAnsi"/>
          <w:bCs/>
          <w:sz w:val="24"/>
          <w:szCs w:val="24"/>
        </w:rPr>
        <w:t xml:space="preserve">At this point in time, what is the degree of buy-in of Rapid Start ART by people involved in it/at your organization?  </w:t>
      </w:r>
    </w:p>
    <w:p w14:paraId="722E269A" w14:textId="00DF5034" w:rsidR="00396780" w:rsidRDefault="00396780" w:rsidP="00396780">
      <w:pPr>
        <w:spacing w:after="0" w:line="240" w:lineRule="auto"/>
        <w:rPr>
          <w:rFonts w:cstheme="minorHAnsi"/>
          <w:sz w:val="24"/>
          <w:szCs w:val="24"/>
        </w:rPr>
      </w:pPr>
    </w:p>
    <w:p w14:paraId="0B08DA97" w14:textId="67643966" w:rsidR="00B607CE" w:rsidRPr="00176861" w:rsidRDefault="00396780" w:rsidP="00176861">
      <w:pPr>
        <w:pStyle w:val="ListParagraph"/>
        <w:numPr>
          <w:ilvl w:val="0"/>
          <w:numId w:val="22"/>
        </w:numPr>
        <w:rPr>
          <w:rFonts w:cstheme="minorHAnsi"/>
          <w:b/>
          <w:sz w:val="24"/>
          <w:szCs w:val="24"/>
        </w:rPr>
      </w:pPr>
      <w:r w:rsidRPr="00236ED0">
        <w:rPr>
          <w:rFonts w:cstheme="minorHAnsi"/>
          <w:b/>
          <w:sz w:val="24"/>
          <w:szCs w:val="24"/>
        </w:rPr>
        <w:t>Reflections on Implementation Process</w:t>
      </w:r>
      <w:r>
        <w:rPr>
          <w:rFonts w:cstheme="minorHAnsi"/>
          <w:b/>
          <w:sz w:val="24"/>
          <w:szCs w:val="24"/>
        </w:rPr>
        <w:t>/</w:t>
      </w:r>
      <w:r w:rsidRPr="00E22799">
        <w:rPr>
          <w:rFonts w:cstheme="minorHAnsi"/>
          <w:b/>
          <w:sz w:val="24"/>
          <w:szCs w:val="24"/>
        </w:rPr>
        <w:t xml:space="preserve">Experiences </w:t>
      </w:r>
    </w:p>
    <w:p w14:paraId="68B9860D" w14:textId="77777777" w:rsidR="00DA2A15" w:rsidRPr="006C7FCD" w:rsidRDefault="00DA2A15" w:rsidP="00DA2A15">
      <w:pPr>
        <w:rPr>
          <w:rFonts w:cstheme="minorHAnsi"/>
          <w:i/>
          <w:iCs/>
          <w:sz w:val="24"/>
          <w:szCs w:val="24"/>
        </w:rPr>
      </w:pPr>
      <w:r w:rsidRPr="006C7FCD">
        <w:rPr>
          <w:rFonts w:cstheme="minorHAnsi"/>
          <w:i/>
          <w:iCs/>
          <w:sz w:val="24"/>
          <w:szCs w:val="24"/>
        </w:rPr>
        <w:t>Now that you have the benefit of some hindsight on this project, I’d like to ask you to reflect on the implementation process.</w:t>
      </w:r>
    </w:p>
    <w:p w14:paraId="305884FA" w14:textId="41EA8F0B" w:rsidR="00DA2A15" w:rsidRPr="0026516C" w:rsidRDefault="00DA2A15" w:rsidP="00DA2A15">
      <w:pPr>
        <w:pStyle w:val="ListParagraph"/>
        <w:numPr>
          <w:ilvl w:val="0"/>
          <w:numId w:val="18"/>
        </w:numPr>
        <w:spacing w:after="0" w:line="240" w:lineRule="auto"/>
        <w:rPr>
          <w:rFonts w:cstheme="minorHAnsi"/>
          <w:bCs/>
          <w:sz w:val="24"/>
          <w:szCs w:val="24"/>
        </w:rPr>
      </w:pPr>
      <w:r w:rsidRPr="0026516C">
        <w:rPr>
          <w:rFonts w:cstheme="minorHAnsi"/>
          <w:bCs/>
          <w:sz w:val="24"/>
          <w:szCs w:val="24"/>
        </w:rPr>
        <w:t>What came as the biggest surprise to you as you worked on rolling out</w:t>
      </w:r>
      <w:r w:rsidR="00DE4074">
        <w:rPr>
          <w:rFonts w:cstheme="minorHAnsi"/>
          <w:bCs/>
          <w:sz w:val="24"/>
          <w:szCs w:val="24"/>
        </w:rPr>
        <w:t>/implementing</w:t>
      </w:r>
      <w:r w:rsidR="00220000">
        <w:rPr>
          <w:rFonts w:cstheme="minorHAnsi"/>
          <w:bCs/>
          <w:sz w:val="24"/>
          <w:szCs w:val="24"/>
        </w:rPr>
        <w:t xml:space="preserve"> </w:t>
      </w:r>
      <w:r w:rsidR="00220000" w:rsidRPr="0026516C">
        <w:rPr>
          <w:rFonts w:cstheme="minorHAnsi"/>
          <w:bCs/>
          <w:sz w:val="24"/>
          <w:szCs w:val="24"/>
        </w:rPr>
        <w:t>Rapid Start ART</w:t>
      </w:r>
      <w:r w:rsidR="00DE4074">
        <w:rPr>
          <w:rFonts w:cstheme="minorHAnsi"/>
          <w:bCs/>
          <w:sz w:val="24"/>
          <w:szCs w:val="24"/>
        </w:rPr>
        <w:t xml:space="preserve"> (or just what’s been surprising to you about the Rapid initiative as you’ve worked on it)</w:t>
      </w:r>
      <w:r w:rsidRPr="0026516C">
        <w:rPr>
          <w:rFonts w:cstheme="minorHAnsi"/>
          <w:bCs/>
          <w:sz w:val="24"/>
          <w:szCs w:val="24"/>
        </w:rPr>
        <w:t>?</w:t>
      </w:r>
    </w:p>
    <w:p w14:paraId="4EF24602" w14:textId="77777777" w:rsidR="00DA2A15" w:rsidRPr="0026516C" w:rsidRDefault="00DA2A15" w:rsidP="00DA2A15">
      <w:pPr>
        <w:spacing w:after="0" w:line="240" w:lineRule="auto"/>
        <w:ind w:left="1440"/>
        <w:rPr>
          <w:rFonts w:cstheme="minorHAnsi"/>
          <w:i/>
          <w:iCs/>
          <w:sz w:val="24"/>
          <w:szCs w:val="24"/>
        </w:rPr>
      </w:pPr>
      <w:r w:rsidRPr="0026516C">
        <w:rPr>
          <w:rFonts w:cstheme="minorHAnsi"/>
          <w:i/>
          <w:iCs/>
          <w:sz w:val="24"/>
          <w:szCs w:val="24"/>
        </w:rPr>
        <w:t>PROBES</w:t>
      </w:r>
    </w:p>
    <w:p w14:paraId="5492FEE6" w14:textId="19A424E6" w:rsidR="00DE4074" w:rsidRPr="00941366" w:rsidRDefault="00DE4074" w:rsidP="00DE4074">
      <w:pPr>
        <w:pStyle w:val="ListParagraph"/>
        <w:numPr>
          <w:ilvl w:val="0"/>
          <w:numId w:val="19"/>
        </w:numPr>
        <w:spacing w:after="0" w:line="240" w:lineRule="auto"/>
        <w:rPr>
          <w:rFonts w:cstheme="minorHAnsi"/>
          <w:sz w:val="24"/>
          <w:szCs w:val="24"/>
        </w:rPr>
      </w:pPr>
      <w:r w:rsidRPr="0026516C">
        <w:rPr>
          <w:rFonts w:cstheme="minorHAnsi"/>
          <w:sz w:val="24"/>
          <w:szCs w:val="24"/>
        </w:rPr>
        <w:t>What worked well? Why do you think it worked?</w:t>
      </w:r>
    </w:p>
    <w:p w14:paraId="3F7496BD" w14:textId="190449E1" w:rsidR="00DA2A15" w:rsidRPr="0026516C" w:rsidRDefault="00DA2A15" w:rsidP="00DA2A15">
      <w:pPr>
        <w:pStyle w:val="ListParagraph"/>
        <w:numPr>
          <w:ilvl w:val="0"/>
          <w:numId w:val="19"/>
        </w:numPr>
        <w:spacing w:after="0" w:line="240" w:lineRule="auto"/>
        <w:rPr>
          <w:rFonts w:cstheme="minorHAnsi"/>
          <w:sz w:val="24"/>
          <w:szCs w:val="24"/>
        </w:rPr>
      </w:pPr>
      <w:r w:rsidRPr="0026516C">
        <w:rPr>
          <w:rFonts w:cstheme="minorHAnsi"/>
          <w:sz w:val="24"/>
          <w:szCs w:val="24"/>
        </w:rPr>
        <w:t>Unexpected challenges?</w:t>
      </w:r>
    </w:p>
    <w:p w14:paraId="76C7AC98" w14:textId="05B2AA1D" w:rsidR="00DA2A15" w:rsidRPr="0026516C" w:rsidRDefault="00DA2A15" w:rsidP="00DA2A15">
      <w:pPr>
        <w:pStyle w:val="ListParagraph"/>
        <w:numPr>
          <w:ilvl w:val="0"/>
          <w:numId w:val="19"/>
        </w:numPr>
        <w:spacing w:after="0" w:line="240" w:lineRule="auto"/>
        <w:rPr>
          <w:rFonts w:cstheme="minorHAnsi"/>
          <w:sz w:val="24"/>
          <w:szCs w:val="24"/>
        </w:rPr>
      </w:pPr>
      <w:r w:rsidRPr="0026516C">
        <w:rPr>
          <w:rFonts w:cstheme="minorHAnsi"/>
          <w:sz w:val="24"/>
          <w:szCs w:val="24"/>
        </w:rPr>
        <w:t xml:space="preserve">Something that ended up being </w:t>
      </w:r>
      <w:r w:rsidR="00220000">
        <w:rPr>
          <w:rFonts w:cstheme="minorHAnsi"/>
          <w:sz w:val="24"/>
          <w:szCs w:val="24"/>
        </w:rPr>
        <w:t xml:space="preserve">a </w:t>
      </w:r>
      <w:r w:rsidRPr="0026516C">
        <w:rPr>
          <w:rFonts w:cstheme="minorHAnsi"/>
          <w:sz w:val="24"/>
          <w:szCs w:val="24"/>
        </w:rPr>
        <w:t>waste of time?</w:t>
      </w:r>
    </w:p>
    <w:p w14:paraId="09261586" w14:textId="7981BF52" w:rsidR="00DA2A15" w:rsidRPr="00666EA6" w:rsidRDefault="00DA2A15" w:rsidP="00666EA6">
      <w:pPr>
        <w:pStyle w:val="ListParagraph"/>
        <w:numPr>
          <w:ilvl w:val="0"/>
          <w:numId w:val="19"/>
        </w:numPr>
        <w:spacing w:after="0" w:line="240" w:lineRule="auto"/>
        <w:rPr>
          <w:rFonts w:cstheme="minorHAnsi"/>
          <w:sz w:val="24"/>
          <w:szCs w:val="24"/>
        </w:rPr>
      </w:pPr>
      <w:r w:rsidRPr="0026516C">
        <w:rPr>
          <w:rFonts w:cstheme="minorHAnsi"/>
          <w:sz w:val="24"/>
          <w:szCs w:val="24"/>
        </w:rPr>
        <w:t>Most effective use of resources?</w:t>
      </w:r>
    </w:p>
    <w:p w14:paraId="580475FD" w14:textId="6BE7CA27" w:rsidR="00B607CE" w:rsidRPr="00666EA6" w:rsidRDefault="008D7D4E" w:rsidP="00666EA6">
      <w:pPr>
        <w:pStyle w:val="ListParagraph"/>
        <w:numPr>
          <w:ilvl w:val="0"/>
          <w:numId w:val="18"/>
        </w:numPr>
        <w:spacing w:after="0" w:line="240" w:lineRule="auto"/>
        <w:rPr>
          <w:rFonts w:cstheme="minorHAnsi"/>
          <w:bCs/>
          <w:sz w:val="24"/>
          <w:szCs w:val="24"/>
        </w:rPr>
      </w:pPr>
      <w:r>
        <w:rPr>
          <w:rFonts w:cstheme="minorHAnsi"/>
          <w:bCs/>
          <w:sz w:val="24"/>
          <w:szCs w:val="24"/>
        </w:rPr>
        <w:lastRenderedPageBreak/>
        <w:t>What approaches did</w:t>
      </w:r>
      <w:r w:rsidR="00DA2A15" w:rsidRPr="00E64357">
        <w:rPr>
          <w:rFonts w:cstheme="minorHAnsi"/>
          <w:bCs/>
          <w:sz w:val="24"/>
          <w:szCs w:val="24"/>
        </w:rPr>
        <w:t xml:space="preserve"> your team employ in program design, implementation, or operation that you consider innovative or unique?</w:t>
      </w:r>
    </w:p>
    <w:p w14:paraId="7F68C18D" w14:textId="679DE020" w:rsidR="004D3F13" w:rsidRPr="00ED066F" w:rsidRDefault="00DA2A15" w:rsidP="004D3F13">
      <w:pPr>
        <w:pStyle w:val="ListParagraph"/>
        <w:numPr>
          <w:ilvl w:val="0"/>
          <w:numId w:val="18"/>
        </w:numPr>
        <w:spacing w:after="0" w:line="240" w:lineRule="auto"/>
        <w:rPr>
          <w:rFonts w:cstheme="minorHAnsi"/>
          <w:bCs/>
          <w:sz w:val="24"/>
          <w:szCs w:val="24"/>
        </w:rPr>
      </w:pPr>
      <w:r w:rsidRPr="00ED066F">
        <w:rPr>
          <w:rFonts w:cstheme="minorHAnsi"/>
          <w:sz w:val="24"/>
          <w:szCs w:val="24"/>
        </w:rPr>
        <w:t>Has this initiative led to changes in practice and service delivery? Can you tell me about those changes?</w:t>
      </w:r>
      <w:r w:rsidR="008D7D4E" w:rsidRPr="00ED066F">
        <w:rPr>
          <w:rFonts w:cstheme="minorHAnsi"/>
          <w:sz w:val="24"/>
          <w:szCs w:val="24"/>
        </w:rPr>
        <w:t xml:space="preserve"> </w:t>
      </w:r>
      <w:r w:rsidR="00220000">
        <w:rPr>
          <w:rFonts w:cstheme="minorHAnsi"/>
          <w:sz w:val="24"/>
          <w:szCs w:val="24"/>
        </w:rPr>
        <w:t>(</w:t>
      </w:r>
      <w:r w:rsidR="00877D9F" w:rsidRPr="00ED066F">
        <w:rPr>
          <w:rFonts w:cstheme="minorHAnsi"/>
          <w:sz w:val="24"/>
          <w:szCs w:val="24"/>
        </w:rPr>
        <w:t>T</w:t>
      </w:r>
      <w:r w:rsidR="008D7D4E" w:rsidRPr="00ED066F">
        <w:rPr>
          <w:rFonts w:cstheme="minorHAnsi"/>
          <w:sz w:val="24"/>
          <w:szCs w:val="24"/>
        </w:rPr>
        <w:t>he degree to which things have changed</w:t>
      </w:r>
      <w:r w:rsidR="00877D9F" w:rsidRPr="00ED066F">
        <w:rPr>
          <w:rFonts w:cstheme="minorHAnsi"/>
          <w:sz w:val="24"/>
          <w:szCs w:val="24"/>
        </w:rPr>
        <w:t>?</w:t>
      </w:r>
      <w:r w:rsidR="008D7D4E" w:rsidRPr="00ED066F">
        <w:rPr>
          <w:rFonts w:cstheme="minorHAnsi"/>
          <w:sz w:val="24"/>
          <w:szCs w:val="24"/>
        </w:rPr>
        <w:t xml:space="preserve"> </w:t>
      </w:r>
      <w:r w:rsidR="00877D9F" w:rsidRPr="00ED066F">
        <w:rPr>
          <w:rFonts w:cstheme="minorHAnsi"/>
          <w:sz w:val="24"/>
          <w:szCs w:val="24"/>
        </w:rPr>
        <w:t>H</w:t>
      </w:r>
      <w:r w:rsidR="008D7D4E" w:rsidRPr="00ED066F">
        <w:rPr>
          <w:rFonts w:cstheme="minorHAnsi"/>
          <w:sz w:val="24"/>
          <w:szCs w:val="24"/>
        </w:rPr>
        <w:t>ow significant was the shift for the clinic to offer Rapid on an ongoing basis?</w:t>
      </w:r>
      <w:r w:rsidR="00220000">
        <w:rPr>
          <w:rFonts w:cstheme="minorHAnsi"/>
          <w:sz w:val="24"/>
          <w:szCs w:val="24"/>
        </w:rPr>
        <w:t>)</w:t>
      </w:r>
    </w:p>
    <w:p w14:paraId="58BE5C17" w14:textId="0A8D1304" w:rsidR="00396780" w:rsidRPr="00ED066F" w:rsidRDefault="00DE4074" w:rsidP="004D3F13">
      <w:pPr>
        <w:pStyle w:val="ListParagraph"/>
        <w:numPr>
          <w:ilvl w:val="1"/>
          <w:numId w:val="18"/>
        </w:numPr>
        <w:spacing w:after="0" w:line="240" w:lineRule="auto"/>
        <w:rPr>
          <w:rFonts w:cstheme="minorHAnsi"/>
          <w:bCs/>
          <w:sz w:val="24"/>
          <w:szCs w:val="24"/>
        </w:rPr>
      </w:pPr>
      <w:r w:rsidRPr="00ED066F">
        <w:rPr>
          <w:rFonts w:cstheme="minorHAnsi"/>
          <w:sz w:val="24"/>
          <w:szCs w:val="24"/>
        </w:rPr>
        <w:t xml:space="preserve">How has RAPID changed your work process (amount or type)? </w:t>
      </w:r>
    </w:p>
    <w:p w14:paraId="3BD9687C" w14:textId="77777777" w:rsidR="000B2A34" w:rsidRPr="000B2A34" w:rsidRDefault="000B2A34" w:rsidP="000B2A34">
      <w:pPr>
        <w:pStyle w:val="ListParagraph"/>
        <w:shd w:val="clear" w:color="auto" w:fill="FFFFFF"/>
        <w:spacing w:before="100" w:beforeAutospacing="1" w:after="100" w:afterAutospacing="1" w:line="240" w:lineRule="auto"/>
        <w:rPr>
          <w:rFonts w:eastAsia="Times New Roman" w:cstheme="minorHAnsi"/>
          <w:sz w:val="24"/>
          <w:szCs w:val="24"/>
        </w:rPr>
      </w:pPr>
    </w:p>
    <w:p w14:paraId="2EB6282A" w14:textId="702959A5" w:rsidR="00A62F8C" w:rsidRDefault="001A54CC" w:rsidP="0072038C">
      <w:pPr>
        <w:pStyle w:val="ListParagraph"/>
        <w:numPr>
          <w:ilvl w:val="0"/>
          <w:numId w:val="22"/>
        </w:numPr>
        <w:rPr>
          <w:rFonts w:cstheme="minorHAnsi"/>
          <w:b/>
          <w:bCs/>
          <w:sz w:val="24"/>
          <w:szCs w:val="24"/>
        </w:rPr>
      </w:pPr>
      <w:r w:rsidRPr="00A62F8C">
        <w:rPr>
          <w:rFonts w:cstheme="minorHAnsi"/>
          <w:b/>
          <w:bCs/>
          <w:sz w:val="24"/>
          <w:szCs w:val="24"/>
        </w:rPr>
        <w:t>Sustainability</w:t>
      </w:r>
      <w:r w:rsidR="00A62F8C" w:rsidRPr="00A62F8C">
        <w:rPr>
          <w:rFonts w:cstheme="minorHAnsi"/>
          <w:b/>
          <w:bCs/>
          <w:sz w:val="24"/>
          <w:szCs w:val="24"/>
        </w:rPr>
        <w:t xml:space="preserve"> </w:t>
      </w:r>
    </w:p>
    <w:p w14:paraId="4E121A13" w14:textId="5DDCAACB" w:rsidR="009E466B" w:rsidRPr="001A54CC" w:rsidRDefault="009E466B" w:rsidP="00A62F8C">
      <w:pPr>
        <w:rPr>
          <w:rFonts w:cstheme="minorHAnsi"/>
          <w:b/>
          <w:bCs/>
          <w:sz w:val="24"/>
          <w:szCs w:val="24"/>
        </w:rPr>
      </w:pPr>
      <w:r w:rsidRPr="00941366">
        <w:rPr>
          <w:rFonts w:cstheme="minorHAnsi"/>
          <w:i/>
          <w:sz w:val="24"/>
          <w:szCs w:val="24"/>
        </w:rPr>
        <w:t>We are curious to learn about factors (context and conditions) that will help and/or hinder sustain</w:t>
      </w:r>
      <w:r w:rsidR="00220000">
        <w:rPr>
          <w:rFonts w:cstheme="minorHAnsi"/>
          <w:i/>
          <w:sz w:val="24"/>
          <w:szCs w:val="24"/>
        </w:rPr>
        <w:t xml:space="preserve">ing </w:t>
      </w:r>
      <w:r w:rsidRPr="00941366">
        <w:rPr>
          <w:rFonts w:cstheme="minorHAnsi"/>
          <w:i/>
          <w:sz w:val="24"/>
          <w:szCs w:val="24"/>
        </w:rPr>
        <w:t>Rapid Start ART services</w:t>
      </w:r>
      <w:r w:rsidRPr="001A54CC">
        <w:rPr>
          <w:rFonts w:cstheme="minorHAnsi"/>
          <w:i/>
          <w:sz w:val="24"/>
          <w:szCs w:val="24"/>
        </w:rPr>
        <w:t>.</w:t>
      </w:r>
    </w:p>
    <w:p w14:paraId="19BB1749" w14:textId="77777777" w:rsidR="00C52FEC" w:rsidRPr="00C52FEC" w:rsidRDefault="00C52FEC" w:rsidP="00666EA6">
      <w:pPr>
        <w:pStyle w:val="paragraph"/>
        <w:numPr>
          <w:ilvl w:val="0"/>
          <w:numId w:val="24"/>
        </w:numPr>
        <w:spacing w:before="0" w:beforeAutospacing="0" w:after="0" w:afterAutospacing="0"/>
        <w:textAlignment w:val="baseline"/>
        <w:rPr>
          <w:rFonts w:asciiTheme="minorHAnsi" w:hAnsiTheme="minorHAnsi" w:cstheme="minorHAnsi"/>
          <w:color w:val="000000" w:themeColor="text1"/>
        </w:rPr>
      </w:pPr>
      <w:r w:rsidRPr="00C52FEC">
        <w:rPr>
          <w:rFonts w:asciiTheme="minorHAnsi" w:hAnsiTheme="minorHAnsi" w:cstheme="minorHAnsi"/>
        </w:rPr>
        <w:t xml:space="preserve">What do you think Rapid Start ART will look like after the SPNS initiative (and funding) ends? </w:t>
      </w:r>
    </w:p>
    <w:p w14:paraId="3095FFE5" w14:textId="77777777" w:rsidR="004966DE" w:rsidRDefault="000B2A34" w:rsidP="004966DE">
      <w:pPr>
        <w:pStyle w:val="ListParagraph"/>
        <w:numPr>
          <w:ilvl w:val="0"/>
          <w:numId w:val="11"/>
        </w:numPr>
        <w:spacing w:after="0" w:line="240" w:lineRule="auto"/>
        <w:rPr>
          <w:rFonts w:cstheme="minorHAnsi"/>
          <w:sz w:val="24"/>
          <w:szCs w:val="24"/>
        </w:rPr>
      </w:pPr>
      <w:r w:rsidRPr="00282F5C">
        <w:rPr>
          <w:rFonts w:cstheme="minorHAnsi"/>
          <w:sz w:val="24"/>
          <w:szCs w:val="24"/>
        </w:rPr>
        <w:t>Would you say that Rapid Start ART has been integrated</w:t>
      </w:r>
      <w:r w:rsidR="00270B8B">
        <w:rPr>
          <w:rFonts w:cstheme="minorHAnsi"/>
          <w:sz w:val="24"/>
          <w:szCs w:val="24"/>
        </w:rPr>
        <w:t xml:space="preserve"> </w:t>
      </w:r>
      <w:r w:rsidRPr="00282F5C">
        <w:rPr>
          <w:rFonts w:cstheme="minorHAnsi"/>
          <w:sz w:val="24"/>
          <w:szCs w:val="24"/>
        </w:rPr>
        <w:t>into current processes and is standard of care at your organization? How so or how not?</w:t>
      </w:r>
    </w:p>
    <w:p w14:paraId="53709B3A" w14:textId="77777777" w:rsidR="004966DE" w:rsidRDefault="004966DE" w:rsidP="004966DE">
      <w:pPr>
        <w:pStyle w:val="ListParagraph"/>
        <w:spacing w:after="0" w:line="240" w:lineRule="auto"/>
        <w:rPr>
          <w:rFonts w:cstheme="minorHAnsi"/>
          <w:sz w:val="24"/>
          <w:szCs w:val="24"/>
        </w:rPr>
      </w:pPr>
    </w:p>
    <w:p w14:paraId="3C530172" w14:textId="588326E5" w:rsidR="00696718" w:rsidRPr="00696718" w:rsidRDefault="00C138CD" w:rsidP="00696718">
      <w:pPr>
        <w:pStyle w:val="ListParagraph"/>
        <w:numPr>
          <w:ilvl w:val="0"/>
          <w:numId w:val="11"/>
        </w:numPr>
        <w:spacing w:after="0" w:line="240" w:lineRule="auto"/>
        <w:rPr>
          <w:rFonts w:cstheme="minorHAnsi"/>
          <w:sz w:val="24"/>
          <w:szCs w:val="24"/>
        </w:rPr>
      </w:pPr>
      <w:r w:rsidRPr="004966DE">
        <w:rPr>
          <w:rFonts w:cstheme="minorHAnsi"/>
          <w:sz w:val="24"/>
          <w:szCs w:val="24"/>
        </w:rPr>
        <w:t xml:space="preserve">What support is needed to continue Rapid Start ART services at your organization? </w:t>
      </w:r>
    </w:p>
    <w:p w14:paraId="5CB7345E" w14:textId="462E8AFB" w:rsidR="000E69F3" w:rsidRPr="00696718" w:rsidRDefault="00696718" w:rsidP="00696718">
      <w:pPr>
        <w:numPr>
          <w:ilvl w:val="0"/>
          <w:numId w:val="11"/>
        </w:numPr>
        <w:spacing w:after="0" w:line="240" w:lineRule="auto"/>
        <w:rPr>
          <w:rFonts w:cstheme="minorHAnsi"/>
          <w:sz w:val="24"/>
          <w:szCs w:val="24"/>
        </w:rPr>
      </w:pPr>
      <w:bookmarkStart w:id="0" w:name="_Hlk121118783"/>
      <w:r w:rsidRPr="00652727">
        <w:rPr>
          <w:rFonts w:cstheme="minorHAnsi"/>
          <w:sz w:val="24"/>
          <w:szCs w:val="24"/>
        </w:rPr>
        <w:t xml:space="preserve">What funding opportunities </w:t>
      </w:r>
      <w:r>
        <w:rPr>
          <w:rFonts w:cstheme="minorHAnsi"/>
          <w:sz w:val="24"/>
          <w:szCs w:val="24"/>
        </w:rPr>
        <w:t xml:space="preserve">(alternative funding sources) and/or resources </w:t>
      </w:r>
      <w:r w:rsidRPr="00652727">
        <w:rPr>
          <w:rFonts w:cstheme="minorHAnsi"/>
          <w:sz w:val="24"/>
          <w:szCs w:val="24"/>
        </w:rPr>
        <w:t xml:space="preserve">will your </w:t>
      </w:r>
      <w:r w:rsidRPr="006D17CB">
        <w:rPr>
          <w:rFonts w:cstheme="minorHAnsi"/>
          <w:sz w:val="24"/>
          <w:szCs w:val="24"/>
        </w:rPr>
        <w:t xml:space="preserve">organization need/has your organization identified/secured to continue Rapid Start ART services? </w:t>
      </w:r>
      <w:bookmarkEnd w:id="0"/>
    </w:p>
    <w:p w14:paraId="1C852FB9" w14:textId="6EBCE0FA" w:rsidR="00364343" w:rsidRPr="00364343" w:rsidRDefault="00364343" w:rsidP="00364343">
      <w:pPr>
        <w:pStyle w:val="ListParagraph"/>
        <w:numPr>
          <w:ilvl w:val="0"/>
          <w:numId w:val="23"/>
        </w:numPr>
        <w:spacing w:after="0" w:line="240" w:lineRule="auto"/>
        <w:rPr>
          <w:rFonts w:cstheme="minorHAnsi"/>
          <w:sz w:val="24"/>
          <w:szCs w:val="24"/>
        </w:rPr>
      </w:pPr>
      <w:r w:rsidRPr="00364343">
        <w:rPr>
          <w:rFonts w:cstheme="minorHAnsi"/>
          <w:sz w:val="24"/>
          <w:szCs w:val="24"/>
        </w:rPr>
        <w:t>What changes/modifications/adaptations, if any, do you anticipate having to make to sustain the intervention?</w:t>
      </w:r>
      <w:r w:rsidR="00365340">
        <w:rPr>
          <w:rFonts w:cstheme="minorHAnsi"/>
          <w:sz w:val="24"/>
          <w:szCs w:val="24"/>
        </w:rPr>
        <w:t xml:space="preserve"> Or de</w:t>
      </w:r>
      <w:r w:rsidR="005D1BB5">
        <w:rPr>
          <w:rFonts w:cstheme="minorHAnsi"/>
          <w:sz w:val="24"/>
          <w:szCs w:val="24"/>
        </w:rPr>
        <w:t>-</w:t>
      </w:r>
      <w:r w:rsidR="00365340">
        <w:rPr>
          <w:rFonts w:cstheme="minorHAnsi"/>
          <w:sz w:val="24"/>
          <w:szCs w:val="24"/>
        </w:rPr>
        <w:t>implemented/on hold?</w:t>
      </w:r>
      <w:r w:rsidR="00B06E2B">
        <w:rPr>
          <w:rFonts w:cstheme="minorHAnsi"/>
          <w:sz w:val="24"/>
          <w:szCs w:val="24"/>
        </w:rPr>
        <w:t xml:space="preserve"> [may have been answered previously, select probes as needed]</w:t>
      </w:r>
    </w:p>
    <w:p w14:paraId="3C847AD0" w14:textId="77777777" w:rsidR="00364343" w:rsidRPr="006D17CB" w:rsidRDefault="00364343" w:rsidP="00753E40">
      <w:pPr>
        <w:spacing w:after="0" w:line="240" w:lineRule="auto"/>
        <w:ind w:left="360" w:firstLine="720"/>
        <w:rPr>
          <w:rFonts w:cstheme="minorHAnsi"/>
          <w:sz w:val="24"/>
          <w:szCs w:val="24"/>
        </w:rPr>
      </w:pPr>
      <w:r w:rsidRPr="006D17CB">
        <w:rPr>
          <w:rFonts w:cstheme="minorHAnsi"/>
          <w:i/>
          <w:iCs/>
          <w:sz w:val="24"/>
          <w:szCs w:val="24"/>
        </w:rPr>
        <w:t>PROBES:</w:t>
      </w:r>
      <w:r w:rsidRPr="006D17CB">
        <w:rPr>
          <w:rFonts w:cstheme="minorHAnsi"/>
          <w:sz w:val="24"/>
          <w:szCs w:val="24"/>
        </w:rPr>
        <w:t xml:space="preserve"> </w:t>
      </w:r>
    </w:p>
    <w:p w14:paraId="416856A7" w14:textId="77777777" w:rsidR="00364343" w:rsidRPr="004966DE" w:rsidRDefault="00364343" w:rsidP="00753E40">
      <w:pPr>
        <w:pStyle w:val="ListParagraph"/>
        <w:numPr>
          <w:ilvl w:val="0"/>
          <w:numId w:val="26"/>
        </w:numPr>
        <w:spacing w:after="0" w:line="240" w:lineRule="auto"/>
        <w:ind w:left="1440"/>
        <w:rPr>
          <w:rFonts w:cstheme="minorHAnsi"/>
          <w:sz w:val="24"/>
          <w:szCs w:val="24"/>
        </w:rPr>
      </w:pPr>
      <w:r w:rsidRPr="004966DE">
        <w:rPr>
          <w:rFonts w:cstheme="minorHAnsi"/>
          <w:sz w:val="24"/>
          <w:szCs w:val="24"/>
        </w:rPr>
        <w:t xml:space="preserve">Changes to staffing? </w:t>
      </w:r>
    </w:p>
    <w:p w14:paraId="5AD11D62" w14:textId="77777777" w:rsidR="00364343" w:rsidRPr="003917FF" w:rsidRDefault="00364343" w:rsidP="00753E40">
      <w:pPr>
        <w:pStyle w:val="ListParagraph"/>
        <w:numPr>
          <w:ilvl w:val="0"/>
          <w:numId w:val="26"/>
        </w:numPr>
        <w:spacing w:after="0" w:line="240" w:lineRule="auto"/>
        <w:ind w:left="1440"/>
        <w:rPr>
          <w:rFonts w:cstheme="minorHAnsi"/>
          <w:sz w:val="24"/>
          <w:szCs w:val="24"/>
        </w:rPr>
      </w:pPr>
      <w:r w:rsidRPr="003917FF">
        <w:rPr>
          <w:rFonts w:cstheme="minorHAnsi"/>
          <w:sz w:val="24"/>
          <w:szCs w:val="24"/>
        </w:rPr>
        <w:t xml:space="preserve">Changes to clients served (full sustainment of all RS ART services across all client types, sustainment of RS ART services for newly diagnosed individuals only, or no sustainment of RS ART services)? </w:t>
      </w:r>
    </w:p>
    <w:p w14:paraId="236114D7" w14:textId="77777777" w:rsidR="00364343" w:rsidRPr="003917FF" w:rsidRDefault="00364343" w:rsidP="00753E40">
      <w:pPr>
        <w:pStyle w:val="ListParagraph"/>
        <w:numPr>
          <w:ilvl w:val="0"/>
          <w:numId w:val="26"/>
        </w:numPr>
        <w:spacing w:after="0" w:line="240" w:lineRule="auto"/>
        <w:ind w:left="1440"/>
        <w:rPr>
          <w:rFonts w:cstheme="minorHAnsi"/>
          <w:sz w:val="24"/>
          <w:szCs w:val="24"/>
        </w:rPr>
      </w:pPr>
      <w:r w:rsidRPr="003917FF">
        <w:rPr>
          <w:rFonts w:cstheme="minorHAnsi"/>
          <w:sz w:val="24"/>
          <w:szCs w:val="24"/>
        </w:rPr>
        <w:t>Changes to data monitoring/tracking?</w:t>
      </w:r>
    </w:p>
    <w:p w14:paraId="07C5B11A" w14:textId="66A0A322" w:rsidR="00364343" w:rsidRPr="00753E40" w:rsidRDefault="00364343" w:rsidP="00753E40">
      <w:pPr>
        <w:pStyle w:val="ListParagraph"/>
        <w:numPr>
          <w:ilvl w:val="0"/>
          <w:numId w:val="26"/>
        </w:numPr>
        <w:spacing w:after="0" w:line="240" w:lineRule="auto"/>
        <w:ind w:left="1440"/>
        <w:rPr>
          <w:rFonts w:cstheme="minorHAnsi"/>
          <w:sz w:val="24"/>
          <w:szCs w:val="24"/>
        </w:rPr>
      </w:pPr>
      <w:r w:rsidRPr="00753E40">
        <w:rPr>
          <w:rFonts w:cstheme="minorHAnsi"/>
          <w:sz w:val="24"/>
          <w:szCs w:val="24"/>
        </w:rPr>
        <w:t xml:space="preserve">Changes to community partnerships? </w:t>
      </w:r>
    </w:p>
    <w:p w14:paraId="78F4150F" w14:textId="6CC8ABBB" w:rsidR="00344C39" w:rsidRPr="00666EA6" w:rsidRDefault="00364343" w:rsidP="00666EA6">
      <w:pPr>
        <w:pStyle w:val="ListParagraph"/>
        <w:numPr>
          <w:ilvl w:val="1"/>
          <w:numId w:val="26"/>
        </w:numPr>
        <w:spacing w:after="0" w:line="240" w:lineRule="auto"/>
        <w:ind w:left="2160"/>
        <w:rPr>
          <w:rFonts w:cstheme="minorHAnsi"/>
          <w:sz w:val="24"/>
          <w:szCs w:val="24"/>
        </w:rPr>
      </w:pPr>
      <w:r w:rsidRPr="00753E40">
        <w:rPr>
          <w:rFonts w:cstheme="minorHAnsi"/>
          <w:sz w:val="24"/>
          <w:szCs w:val="24"/>
        </w:rPr>
        <w:t xml:space="preserve">Which collaborative partners will be needed to continue with Rapid Start ART? </w:t>
      </w:r>
    </w:p>
    <w:p w14:paraId="01C446E3" w14:textId="34CECD39" w:rsidR="00B675B4" w:rsidRPr="004D7117" w:rsidRDefault="005B3FD2" w:rsidP="00254FA3">
      <w:pPr>
        <w:pStyle w:val="ListParagraph"/>
        <w:numPr>
          <w:ilvl w:val="0"/>
          <w:numId w:val="23"/>
        </w:numPr>
        <w:spacing w:after="0" w:line="240" w:lineRule="auto"/>
        <w:rPr>
          <w:rFonts w:cstheme="minorHAnsi"/>
          <w:sz w:val="24"/>
          <w:szCs w:val="24"/>
        </w:rPr>
      </w:pPr>
      <w:r w:rsidRPr="004D7117">
        <w:rPr>
          <w:sz w:val="24"/>
          <w:szCs w:val="24"/>
        </w:rPr>
        <w:t>For the HRSA/SPNS initiative, each of the sites had to develop a Rapid Start ART protocol. How is that protocol going to be applied/utilized in the future</w:t>
      </w:r>
      <w:r w:rsidR="0081260C">
        <w:rPr>
          <w:sz w:val="24"/>
          <w:szCs w:val="24"/>
        </w:rPr>
        <w:t>, if at all,</w:t>
      </w:r>
      <w:r w:rsidRPr="004D7117">
        <w:rPr>
          <w:sz w:val="24"/>
          <w:szCs w:val="24"/>
        </w:rPr>
        <w:t xml:space="preserve"> at your organization? Will it be modified?</w:t>
      </w:r>
    </w:p>
    <w:p w14:paraId="101D832D" w14:textId="77777777" w:rsidR="00205E73" w:rsidRDefault="00205E73" w:rsidP="004D6CC4">
      <w:pPr>
        <w:spacing w:after="0" w:line="240" w:lineRule="auto"/>
        <w:rPr>
          <w:rFonts w:cstheme="minorHAnsi"/>
          <w:bCs/>
          <w:iCs/>
          <w:sz w:val="24"/>
          <w:szCs w:val="24"/>
        </w:rPr>
      </w:pPr>
    </w:p>
    <w:p w14:paraId="2AD4A667" w14:textId="6FA49EC9" w:rsidR="0099108C" w:rsidRPr="0099108C" w:rsidRDefault="00C57990" w:rsidP="00D16288">
      <w:pPr>
        <w:spacing w:after="0" w:line="240" w:lineRule="auto"/>
        <w:rPr>
          <w:sz w:val="24"/>
          <w:szCs w:val="24"/>
        </w:rPr>
      </w:pPr>
      <w:r w:rsidRPr="0099108C">
        <w:rPr>
          <w:b/>
          <w:bCs/>
          <w:color w:val="808080"/>
          <w:sz w:val="24"/>
          <w:szCs w:val="24"/>
        </w:rPr>
        <w:t>Staffing</w:t>
      </w:r>
    </w:p>
    <w:p w14:paraId="4B4F4D31" w14:textId="0A3D2ACE" w:rsidR="00C57990" w:rsidRPr="0044032B" w:rsidRDefault="00C57990" w:rsidP="00D16288">
      <w:pPr>
        <w:pStyle w:val="ListParagraph"/>
        <w:numPr>
          <w:ilvl w:val="0"/>
          <w:numId w:val="29"/>
        </w:numPr>
        <w:spacing w:after="0" w:line="240" w:lineRule="auto"/>
        <w:rPr>
          <w:sz w:val="24"/>
          <w:szCs w:val="24"/>
        </w:rPr>
      </w:pPr>
      <w:r w:rsidRPr="00E74D3A">
        <w:rPr>
          <w:sz w:val="24"/>
          <w:szCs w:val="24"/>
        </w:rPr>
        <w:t xml:space="preserve">Are there any differences in the staff needed to establish and implement Rapid Start </w:t>
      </w:r>
      <w:r w:rsidRPr="00041229">
        <w:rPr>
          <w:sz w:val="24"/>
          <w:szCs w:val="24"/>
        </w:rPr>
        <w:t xml:space="preserve">ART </w:t>
      </w:r>
      <w:r w:rsidR="008B38E8">
        <w:rPr>
          <w:sz w:val="24"/>
          <w:szCs w:val="24"/>
        </w:rPr>
        <w:t xml:space="preserve">and </w:t>
      </w:r>
      <w:r w:rsidR="00A10193">
        <w:rPr>
          <w:sz w:val="24"/>
          <w:szCs w:val="24"/>
        </w:rPr>
        <w:t xml:space="preserve">the </w:t>
      </w:r>
      <w:r w:rsidR="008B38E8" w:rsidRPr="0044032B">
        <w:rPr>
          <w:sz w:val="24"/>
          <w:szCs w:val="24"/>
        </w:rPr>
        <w:t xml:space="preserve">staff </w:t>
      </w:r>
      <w:r w:rsidRPr="0044032B">
        <w:rPr>
          <w:sz w:val="24"/>
          <w:szCs w:val="24"/>
        </w:rPr>
        <w:t>needed to sustain Rapid Start ART? Can you talk more about that?</w:t>
      </w:r>
    </w:p>
    <w:p w14:paraId="7196238C" w14:textId="0E7F1936" w:rsidR="00E4525C" w:rsidRPr="0044032B" w:rsidRDefault="0044032B" w:rsidP="0044032B">
      <w:pPr>
        <w:spacing w:after="0" w:line="240" w:lineRule="auto"/>
        <w:ind w:left="720" w:firstLine="720"/>
        <w:rPr>
          <w:sz w:val="24"/>
          <w:szCs w:val="24"/>
        </w:rPr>
      </w:pPr>
      <w:r w:rsidRPr="0044032B">
        <w:rPr>
          <w:i/>
          <w:iCs/>
          <w:sz w:val="24"/>
          <w:szCs w:val="24"/>
        </w:rPr>
        <w:t>PROBE:</w:t>
      </w:r>
      <w:r w:rsidRPr="0044032B">
        <w:rPr>
          <w:sz w:val="24"/>
          <w:szCs w:val="24"/>
        </w:rPr>
        <w:t xml:space="preserve"> </w:t>
      </w:r>
      <w:r w:rsidR="00E4525C" w:rsidRPr="0044032B">
        <w:rPr>
          <w:sz w:val="24"/>
          <w:szCs w:val="24"/>
        </w:rPr>
        <w:t>How do you onboard new staff?</w:t>
      </w:r>
    </w:p>
    <w:p w14:paraId="3C512086" w14:textId="1D733A6E" w:rsidR="00C57990" w:rsidRPr="00041229" w:rsidRDefault="00C57990" w:rsidP="00C57990">
      <w:pPr>
        <w:pStyle w:val="ListParagraph"/>
        <w:numPr>
          <w:ilvl w:val="0"/>
          <w:numId w:val="29"/>
        </w:numPr>
        <w:rPr>
          <w:sz w:val="24"/>
          <w:szCs w:val="24"/>
        </w:rPr>
      </w:pPr>
      <w:r w:rsidRPr="00041229">
        <w:rPr>
          <w:rFonts w:cstheme="minorHAnsi"/>
          <w:sz w:val="24"/>
          <w:szCs w:val="24"/>
        </w:rPr>
        <w:t>Is it essential to have someone oversee</w:t>
      </w:r>
      <w:r w:rsidR="004A38B1">
        <w:rPr>
          <w:rFonts w:cstheme="minorHAnsi"/>
          <w:sz w:val="24"/>
          <w:szCs w:val="24"/>
        </w:rPr>
        <w:t>/in charge of</w:t>
      </w:r>
      <w:r w:rsidRPr="00041229">
        <w:rPr>
          <w:rFonts w:cstheme="minorHAnsi"/>
          <w:sz w:val="24"/>
          <w:szCs w:val="24"/>
        </w:rPr>
        <w:t xml:space="preserve"> Rapid Start ART to sustain services beyond the SPNS initiative?</w:t>
      </w:r>
      <w:r w:rsidR="00BD15A5">
        <w:rPr>
          <w:rFonts w:cstheme="minorHAnsi"/>
          <w:sz w:val="24"/>
          <w:szCs w:val="24"/>
        </w:rPr>
        <w:t xml:space="preserve"> </w:t>
      </w:r>
    </w:p>
    <w:p w14:paraId="0F5998B6" w14:textId="746869BB" w:rsidR="00C57990" w:rsidRPr="00041229" w:rsidRDefault="00C841B0" w:rsidP="00C841B0">
      <w:pPr>
        <w:pStyle w:val="ListParagraph"/>
        <w:numPr>
          <w:ilvl w:val="1"/>
          <w:numId w:val="29"/>
        </w:numPr>
        <w:rPr>
          <w:sz w:val="24"/>
          <w:szCs w:val="24"/>
        </w:rPr>
      </w:pPr>
      <w:r w:rsidRPr="00041229">
        <w:rPr>
          <w:rFonts w:eastAsia="Times New Roman" w:cstheme="minorHAnsi"/>
          <w:sz w:val="24"/>
          <w:szCs w:val="24"/>
        </w:rPr>
        <w:lastRenderedPageBreak/>
        <w:t>W</w:t>
      </w:r>
      <w:r w:rsidR="00C57990" w:rsidRPr="00041229">
        <w:rPr>
          <w:rFonts w:eastAsia="Times New Roman" w:cstheme="minorHAnsi"/>
          <w:sz w:val="24"/>
          <w:szCs w:val="24"/>
        </w:rPr>
        <w:t>ho will lead Rapid Start ART services</w:t>
      </w:r>
      <w:r w:rsidR="00F71C27">
        <w:rPr>
          <w:rFonts w:eastAsia="Times New Roman" w:cstheme="minorHAnsi"/>
          <w:sz w:val="24"/>
          <w:szCs w:val="24"/>
        </w:rPr>
        <w:t xml:space="preserve"> at your organization</w:t>
      </w:r>
      <w:r w:rsidR="00C57990" w:rsidRPr="00041229">
        <w:rPr>
          <w:rFonts w:eastAsia="Times New Roman" w:cstheme="minorHAnsi"/>
          <w:sz w:val="24"/>
          <w:szCs w:val="24"/>
        </w:rPr>
        <w:t xml:space="preserve"> after the SPNS initiative (and funding) ends?</w:t>
      </w:r>
    </w:p>
    <w:p w14:paraId="46945873" w14:textId="66F1DBCC" w:rsidR="00C52FEC" w:rsidRPr="00C52FEC" w:rsidRDefault="00C57990" w:rsidP="00C52FEC">
      <w:pPr>
        <w:pStyle w:val="ListParagraph"/>
        <w:numPr>
          <w:ilvl w:val="0"/>
          <w:numId w:val="29"/>
        </w:numPr>
        <w:rPr>
          <w:sz w:val="24"/>
          <w:szCs w:val="24"/>
        </w:rPr>
      </w:pPr>
      <w:r w:rsidRPr="00041229">
        <w:rPr>
          <w:rFonts w:eastAsia="Times New Roman" w:cstheme="minorHAnsi"/>
          <w:sz w:val="24"/>
          <w:szCs w:val="24"/>
        </w:rPr>
        <w:t>Other than the formal</w:t>
      </w:r>
      <w:r w:rsidR="00FF61D6">
        <w:rPr>
          <w:rFonts w:eastAsia="Times New Roman" w:cstheme="minorHAnsi"/>
          <w:sz w:val="24"/>
          <w:szCs w:val="24"/>
        </w:rPr>
        <w:t xml:space="preserve"> </w:t>
      </w:r>
      <w:r w:rsidR="00D11F98">
        <w:rPr>
          <w:rFonts w:eastAsia="Times New Roman" w:cstheme="minorHAnsi"/>
          <w:sz w:val="24"/>
          <w:szCs w:val="24"/>
        </w:rPr>
        <w:t>Rapid</w:t>
      </w:r>
      <w:r w:rsidR="002726DA">
        <w:rPr>
          <w:rFonts w:eastAsia="Times New Roman" w:cstheme="minorHAnsi"/>
          <w:sz w:val="24"/>
          <w:szCs w:val="24"/>
        </w:rPr>
        <w:t xml:space="preserve"> Start ART</w:t>
      </w:r>
      <w:r w:rsidR="00FF61D6">
        <w:rPr>
          <w:rFonts w:eastAsia="Times New Roman" w:cstheme="minorHAnsi"/>
          <w:sz w:val="24"/>
          <w:szCs w:val="24"/>
        </w:rPr>
        <w:t>/implementation</w:t>
      </w:r>
      <w:r w:rsidRPr="00041229">
        <w:rPr>
          <w:rFonts w:eastAsia="Times New Roman" w:cstheme="minorHAnsi"/>
          <w:sz w:val="24"/>
          <w:szCs w:val="24"/>
        </w:rPr>
        <w:t xml:space="preserve"> leaders, are there people in your organization who </w:t>
      </w:r>
      <w:r w:rsidR="00041229" w:rsidRPr="00041229">
        <w:rPr>
          <w:rFonts w:eastAsia="Times New Roman" w:cstheme="minorHAnsi"/>
          <w:sz w:val="24"/>
          <w:szCs w:val="24"/>
        </w:rPr>
        <w:t>will continue to champion/</w:t>
      </w:r>
      <w:r w:rsidRPr="00041229">
        <w:rPr>
          <w:rFonts w:eastAsia="Times New Roman" w:cstheme="minorHAnsi"/>
          <w:sz w:val="24"/>
          <w:szCs w:val="24"/>
        </w:rPr>
        <w:t>are likely to champion the intervention</w:t>
      </w:r>
      <w:r w:rsidR="00041229" w:rsidRPr="00041229">
        <w:rPr>
          <w:rFonts w:eastAsia="Times New Roman" w:cstheme="minorHAnsi"/>
          <w:sz w:val="24"/>
          <w:szCs w:val="24"/>
        </w:rPr>
        <w:t xml:space="preserve"> after the SPNS initiative (and funding) ends</w:t>
      </w:r>
      <w:r w:rsidRPr="00041229">
        <w:rPr>
          <w:rFonts w:eastAsia="Times New Roman" w:cstheme="minorHAnsi"/>
          <w:sz w:val="24"/>
          <w:szCs w:val="24"/>
        </w:rPr>
        <w:t>?</w:t>
      </w:r>
      <w:r w:rsidR="00C52FEC">
        <w:rPr>
          <w:rFonts w:eastAsia="Times New Roman" w:cstheme="minorHAnsi"/>
          <w:sz w:val="24"/>
          <w:szCs w:val="24"/>
        </w:rPr>
        <w:t xml:space="preserve"> </w:t>
      </w:r>
    </w:p>
    <w:p w14:paraId="678A19E4" w14:textId="431F1951" w:rsidR="00C52FEC" w:rsidRPr="00C52FEC" w:rsidRDefault="00C52FEC" w:rsidP="00C52FEC">
      <w:pPr>
        <w:pStyle w:val="ListParagraph"/>
        <w:numPr>
          <w:ilvl w:val="1"/>
          <w:numId w:val="29"/>
        </w:numPr>
        <w:rPr>
          <w:sz w:val="24"/>
          <w:szCs w:val="24"/>
        </w:rPr>
      </w:pPr>
      <w:r>
        <w:rPr>
          <w:rFonts w:eastAsia="Times New Roman" w:cstheme="minorHAnsi"/>
          <w:sz w:val="24"/>
          <w:szCs w:val="24"/>
        </w:rPr>
        <w:t>What is the role of the rapid champion at this point in time</w:t>
      </w:r>
      <w:r w:rsidR="007C6520">
        <w:rPr>
          <w:rFonts w:eastAsia="Times New Roman" w:cstheme="minorHAnsi"/>
          <w:sz w:val="24"/>
          <w:szCs w:val="24"/>
        </w:rPr>
        <w:t>/moving forward</w:t>
      </w:r>
      <w:r>
        <w:rPr>
          <w:rFonts w:eastAsia="Times New Roman" w:cstheme="minorHAnsi"/>
          <w:sz w:val="24"/>
          <w:szCs w:val="24"/>
        </w:rPr>
        <w:t>?</w:t>
      </w:r>
    </w:p>
    <w:p w14:paraId="3FE62766" w14:textId="73D60264" w:rsidR="002F4B6E" w:rsidRPr="00A24123" w:rsidRDefault="002F4B6E" w:rsidP="007817A8">
      <w:pPr>
        <w:spacing w:after="0" w:line="240" w:lineRule="auto"/>
        <w:rPr>
          <w:rFonts w:cstheme="minorHAnsi"/>
          <w:bCs/>
          <w:iCs/>
          <w:sz w:val="24"/>
          <w:szCs w:val="24"/>
        </w:rPr>
      </w:pPr>
      <w:r w:rsidRPr="00D25CAA">
        <w:rPr>
          <w:b/>
          <w:bCs/>
          <w:color w:val="808080"/>
          <w:sz w:val="24"/>
          <w:szCs w:val="24"/>
        </w:rPr>
        <w:t>Leadership Engagement</w:t>
      </w:r>
    </w:p>
    <w:p w14:paraId="0A251994" w14:textId="669CA0B5" w:rsidR="00D17662" w:rsidRPr="00D17662" w:rsidRDefault="00A56CFD" w:rsidP="00D17662">
      <w:pPr>
        <w:pStyle w:val="ListParagraph"/>
        <w:numPr>
          <w:ilvl w:val="0"/>
          <w:numId w:val="13"/>
        </w:numPr>
        <w:spacing w:after="0" w:line="240" w:lineRule="auto"/>
        <w:rPr>
          <w:rFonts w:cstheme="minorHAnsi"/>
          <w:sz w:val="24"/>
          <w:szCs w:val="24"/>
        </w:rPr>
      </w:pPr>
      <w:r>
        <w:rPr>
          <w:rFonts w:cstheme="minorHAnsi"/>
          <w:bCs/>
          <w:sz w:val="24"/>
          <w:szCs w:val="24"/>
        </w:rPr>
        <w:t>In your opinion, what support is needed from leadership to continue Rapid Start ART services at your organization</w:t>
      </w:r>
      <w:r w:rsidRPr="00A24123">
        <w:rPr>
          <w:rFonts w:cstheme="minorHAnsi"/>
          <w:bCs/>
          <w:sz w:val="24"/>
          <w:szCs w:val="24"/>
        </w:rPr>
        <w:t>?</w:t>
      </w:r>
      <w:r w:rsidRPr="00A24123">
        <w:rPr>
          <w:rFonts w:cstheme="minorHAnsi"/>
          <w:b/>
          <w:sz w:val="24"/>
          <w:szCs w:val="24"/>
        </w:rPr>
        <w:t xml:space="preserve"> </w:t>
      </w:r>
    </w:p>
    <w:p w14:paraId="7627FC8F" w14:textId="2C8F4845" w:rsidR="00D17662" w:rsidRPr="00433966" w:rsidRDefault="00D17662" w:rsidP="00433966">
      <w:pPr>
        <w:spacing w:after="0" w:line="240" w:lineRule="auto"/>
        <w:ind w:left="360" w:firstLine="720"/>
        <w:rPr>
          <w:rFonts w:cstheme="minorHAnsi"/>
          <w:bCs/>
          <w:i/>
          <w:iCs/>
          <w:sz w:val="24"/>
          <w:szCs w:val="24"/>
        </w:rPr>
      </w:pPr>
      <w:r w:rsidRPr="00433966">
        <w:rPr>
          <w:rFonts w:cstheme="minorHAnsi"/>
          <w:bCs/>
          <w:i/>
          <w:iCs/>
          <w:sz w:val="24"/>
          <w:szCs w:val="24"/>
        </w:rPr>
        <w:t>PROBES</w:t>
      </w:r>
    </w:p>
    <w:p w14:paraId="478D4A51" w14:textId="77777777" w:rsidR="009B0504" w:rsidRPr="009B0504" w:rsidRDefault="003254B6" w:rsidP="009B0504">
      <w:pPr>
        <w:pStyle w:val="ListParagraph"/>
        <w:numPr>
          <w:ilvl w:val="1"/>
          <w:numId w:val="13"/>
        </w:numPr>
        <w:spacing w:after="0" w:line="240" w:lineRule="auto"/>
        <w:rPr>
          <w:rFonts w:cstheme="minorHAnsi"/>
          <w:sz w:val="24"/>
          <w:szCs w:val="24"/>
        </w:rPr>
      </w:pPr>
      <w:r w:rsidRPr="00CB76DE">
        <w:rPr>
          <w:sz w:val="24"/>
          <w:szCs w:val="24"/>
        </w:rPr>
        <w:t>What is the current state of leadership involvement</w:t>
      </w:r>
      <w:r w:rsidR="005132A9" w:rsidRPr="00CB76DE">
        <w:rPr>
          <w:sz w:val="24"/>
          <w:szCs w:val="24"/>
        </w:rPr>
        <w:t xml:space="preserve"> with</w:t>
      </w:r>
      <w:r w:rsidR="0012132B" w:rsidRPr="00CB76DE">
        <w:rPr>
          <w:sz w:val="24"/>
          <w:szCs w:val="24"/>
        </w:rPr>
        <w:t>/level of support</w:t>
      </w:r>
      <w:r w:rsidRPr="00CB76DE">
        <w:rPr>
          <w:sz w:val="24"/>
          <w:szCs w:val="24"/>
        </w:rPr>
        <w:t xml:space="preserve"> </w:t>
      </w:r>
      <w:r w:rsidR="00D438D0" w:rsidRPr="00CB76DE">
        <w:rPr>
          <w:sz w:val="24"/>
          <w:szCs w:val="24"/>
        </w:rPr>
        <w:t>for</w:t>
      </w:r>
      <w:r w:rsidR="00E126A9" w:rsidRPr="00CB76DE">
        <w:rPr>
          <w:sz w:val="24"/>
          <w:szCs w:val="24"/>
        </w:rPr>
        <w:t xml:space="preserve"> </w:t>
      </w:r>
      <w:r w:rsidRPr="00CB76DE">
        <w:rPr>
          <w:iCs/>
          <w:sz w:val="24"/>
          <w:szCs w:val="24"/>
        </w:rPr>
        <w:t xml:space="preserve">Rapid Start </w:t>
      </w:r>
      <w:r w:rsidR="00E126A9" w:rsidRPr="00CB76DE">
        <w:rPr>
          <w:iCs/>
          <w:sz w:val="24"/>
          <w:szCs w:val="24"/>
        </w:rPr>
        <w:t>ART</w:t>
      </w:r>
      <w:r w:rsidRPr="00CB76DE">
        <w:rPr>
          <w:sz w:val="24"/>
          <w:szCs w:val="24"/>
        </w:rPr>
        <w:t>?</w:t>
      </w:r>
      <w:r w:rsidRPr="00CB76DE">
        <w:rPr>
          <w:b/>
          <w:sz w:val="24"/>
          <w:szCs w:val="24"/>
        </w:rPr>
        <w:t xml:space="preserve"> </w:t>
      </w:r>
    </w:p>
    <w:p w14:paraId="3FDC4078" w14:textId="5FB5410C" w:rsidR="0083201C" w:rsidRPr="009B0504" w:rsidRDefault="003254B6" w:rsidP="009B0504">
      <w:pPr>
        <w:pStyle w:val="ListParagraph"/>
        <w:numPr>
          <w:ilvl w:val="1"/>
          <w:numId w:val="13"/>
        </w:numPr>
        <w:spacing w:after="0" w:line="240" w:lineRule="auto"/>
        <w:rPr>
          <w:rFonts w:cstheme="minorHAnsi"/>
          <w:sz w:val="24"/>
          <w:szCs w:val="24"/>
        </w:rPr>
      </w:pPr>
      <w:r w:rsidRPr="009B0504">
        <w:rPr>
          <w:rFonts w:cstheme="minorHAnsi"/>
          <w:sz w:val="24"/>
          <w:szCs w:val="24"/>
        </w:rPr>
        <w:t xml:space="preserve">Have there been any changes to leadership’s role </w:t>
      </w:r>
      <w:r w:rsidR="00AF2FEF" w:rsidRPr="009B0504">
        <w:rPr>
          <w:rFonts w:cstheme="minorHAnsi"/>
          <w:sz w:val="24"/>
          <w:szCs w:val="24"/>
        </w:rPr>
        <w:t>(</w:t>
      </w:r>
      <w:r w:rsidR="00143200" w:rsidRPr="009B0504">
        <w:rPr>
          <w:rFonts w:cstheme="minorHAnsi"/>
          <w:sz w:val="24"/>
          <w:szCs w:val="24"/>
        </w:rPr>
        <w:t xml:space="preserve">level of </w:t>
      </w:r>
      <w:r w:rsidR="00AF2FEF" w:rsidRPr="009B0504">
        <w:rPr>
          <w:rFonts w:cstheme="minorHAnsi"/>
          <w:sz w:val="24"/>
          <w:szCs w:val="24"/>
        </w:rPr>
        <w:t xml:space="preserve">support/involvement) </w:t>
      </w:r>
      <w:r w:rsidRPr="009B0504">
        <w:rPr>
          <w:rFonts w:cstheme="minorHAnsi"/>
          <w:sz w:val="24"/>
          <w:szCs w:val="24"/>
        </w:rPr>
        <w:t xml:space="preserve">in this </w:t>
      </w:r>
      <w:r w:rsidR="00226D2B" w:rsidRPr="009B0504">
        <w:rPr>
          <w:rFonts w:cstheme="minorHAnsi"/>
          <w:sz w:val="24"/>
          <w:szCs w:val="24"/>
        </w:rPr>
        <w:t>initiative/intervention</w:t>
      </w:r>
      <w:r w:rsidRPr="009B0504">
        <w:rPr>
          <w:rFonts w:cstheme="minorHAnsi"/>
          <w:sz w:val="24"/>
          <w:szCs w:val="24"/>
        </w:rPr>
        <w:t xml:space="preserve"> since implementation?</w:t>
      </w:r>
    </w:p>
    <w:p w14:paraId="63E6F07F" w14:textId="77777777" w:rsidR="002F4B6E" w:rsidRPr="005F3D0F" w:rsidRDefault="002F4B6E" w:rsidP="005F3D0F">
      <w:pPr>
        <w:spacing w:after="0" w:line="240" w:lineRule="auto"/>
        <w:rPr>
          <w:rFonts w:cstheme="minorHAnsi"/>
          <w:sz w:val="24"/>
          <w:szCs w:val="24"/>
        </w:rPr>
      </w:pPr>
    </w:p>
    <w:p w14:paraId="0E7FAE86" w14:textId="54BAF13F" w:rsidR="0083201C" w:rsidRPr="002F4B6E" w:rsidRDefault="002F4B6E" w:rsidP="00D16288">
      <w:pPr>
        <w:spacing w:after="0" w:line="240" w:lineRule="auto"/>
        <w:rPr>
          <w:rFonts w:cstheme="minorHAnsi"/>
          <w:b/>
          <w:bCs/>
          <w:sz w:val="24"/>
          <w:szCs w:val="24"/>
        </w:rPr>
      </w:pPr>
      <w:r w:rsidRPr="002F4B6E">
        <w:rPr>
          <w:b/>
          <w:bCs/>
          <w:color w:val="808080"/>
          <w:sz w:val="24"/>
          <w:szCs w:val="24"/>
        </w:rPr>
        <w:t>Relative Priority</w:t>
      </w:r>
      <w:r w:rsidR="0073378B">
        <w:rPr>
          <w:b/>
          <w:bCs/>
          <w:color w:val="808080"/>
          <w:sz w:val="24"/>
          <w:szCs w:val="24"/>
        </w:rPr>
        <w:t xml:space="preserve"> - </w:t>
      </w:r>
      <w:r w:rsidRPr="002F4B6E">
        <w:rPr>
          <w:b/>
          <w:bCs/>
          <w:color w:val="808080"/>
          <w:sz w:val="24"/>
          <w:szCs w:val="24"/>
        </w:rPr>
        <w:t xml:space="preserve">Competing </w:t>
      </w:r>
      <w:r w:rsidR="001B561E">
        <w:rPr>
          <w:b/>
          <w:bCs/>
          <w:color w:val="808080"/>
          <w:sz w:val="24"/>
          <w:szCs w:val="24"/>
        </w:rPr>
        <w:t xml:space="preserve">Internal/External </w:t>
      </w:r>
      <w:r w:rsidRPr="002F4B6E">
        <w:rPr>
          <w:b/>
          <w:bCs/>
          <w:color w:val="808080"/>
          <w:sz w:val="24"/>
          <w:szCs w:val="24"/>
        </w:rPr>
        <w:t xml:space="preserve">Priorities </w:t>
      </w:r>
    </w:p>
    <w:p w14:paraId="0D5CAFC7" w14:textId="0E1A6C6E" w:rsidR="007817A8" w:rsidRPr="00D16288" w:rsidRDefault="007206BA" w:rsidP="00D16288">
      <w:pPr>
        <w:pStyle w:val="ListParagraph"/>
        <w:numPr>
          <w:ilvl w:val="0"/>
          <w:numId w:val="14"/>
        </w:numPr>
        <w:shd w:val="clear" w:color="auto" w:fill="FFFFFF"/>
        <w:spacing w:after="0" w:line="240" w:lineRule="auto"/>
        <w:rPr>
          <w:rFonts w:eastAsia="Times New Roman" w:cstheme="minorHAnsi"/>
          <w:sz w:val="24"/>
          <w:szCs w:val="24"/>
        </w:rPr>
      </w:pPr>
      <w:r w:rsidRPr="00D16288">
        <w:rPr>
          <w:rFonts w:eastAsia="Times New Roman" w:cstheme="minorHAnsi"/>
          <w:sz w:val="24"/>
          <w:szCs w:val="24"/>
        </w:rPr>
        <w:t xml:space="preserve">To what extent might </w:t>
      </w:r>
      <w:r w:rsidR="00284546" w:rsidRPr="00D16288">
        <w:rPr>
          <w:rFonts w:eastAsia="Times New Roman" w:cstheme="minorHAnsi"/>
          <w:sz w:val="24"/>
          <w:szCs w:val="24"/>
        </w:rPr>
        <w:t>Rapid Start ART</w:t>
      </w:r>
      <w:r w:rsidRPr="00D16288">
        <w:rPr>
          <w:rFonts w:eastAsia="Times New Roman" w:cstheme="minorHAnsi"/>
          <w:sz w:val="24"/>
          <w:szCs w:val="24"/>
        </w:rPr>
        <w:t xml:space="preserve"> take a backseat to other high-priority </w:t>
      </w:r>
      <w:r w:rsidR="00FE30F2" w:rsidRPr="00D16288">
        <w:rPr>
          <w:rFonts w:eastAsia="Times New Roman" w:cstheme="minorHAnsi"/>
          <w:sz w:val="24"/>
          <w:szCs w:val="24"/>
        </w:rPr>
        <w:t xml:space="preserve">activities or </w:t>
      </w:r>
      <w:r w:rsidRPr="00D16288">
        <w:rPr>
          <w:rFonts w:eastAsia="Times New Roman" w:cstheme="minorHAnsi"/>
          <w:sz w:val="24"/>
          <w:szCs w:val="24"/>
        </w:rPr>
        <w:t>initiatives going on now</w:t>
      </w:r>
      <w:r w:rsidR="00CD7FE9" w:rsidRPr="00D16288">
        <w:rPr>
          <w:rFonts w:eastAsia="Times New Roman" w:cstheme="minorHAnsi"/>
          <w:sz w:val="24"/>
          <w:szCs w:val="24"/>
        </w:rPr>
        <w:t xml:space="preserve"> in your organization</w:t>
      </w:r>
      <w:r w:rsidRPr="00D16288">
        <w:rPr>
          <w:rFonts w:eastAsia="Times New Roman" w:cstheme="minorHAnsi"/>
          <w:sz w:val="24"/>
          <w:szCs w:val="24"/>
        </w:rPr>
        <w:t>?</w:t>
      </w:r>
    </w:p>
    <w:p w14:paraId="660B1897" w14:textId="4C8C447F" w:rsidR="00C57990" w:rsidRDefault="00D408B3" w:rsidP="00D16288">
      <w:pPr>
        <w:pStyle w:val="ListParagraph"/>
        <w:numPr>
          <w:ilvl w:val="0"/>
          <w:numId w:val="14"/>
        </w:numPr>
        <w:shd w:val="clear" w:color="auto" w:fill="FFFFFF"/>
        <w:spacing w:before="100" w:beforeAutospacing="1" w:after="100" w:afterAutospacing="1" w:line="240" w:lineRule="auto"/>
        <w:rPr>
          <w:rFonts w:eastAsia="Times New Roman" w:cstheme="minorHAnsi"/>
          <w:sz w:val="24"/>
          <w:szCs w:val="24"/>
        </w:rPr>
      </w:pPr>
      <w:r w:rsidRPr="00D16288">
        <w:rPr>
          <w:rFonts w:eastAsia="Times New Roman" w:cstheme="minorHAnsi"/>
          <w:sz w:val="24"/>
          <w:szCs w:val="24"/>
        </w:rPr>
        <w:t xml:space="preserve">How will you </w:t>
      </w:r>
      <w:r w:rsidR="00702914" w:rsidRPr="00D16288">
        <w:rPr>
          <w:rFonts w:eastAsia="Times New Roman" w:cstheme="minorHAnsi"/>
          <w:sz w:val="24"/>
          <w:szCs w:val="24"/>
        </w:rPr>
        <w:t>manage</w:t>
      </w:r>
      <w:r w:rsidRPr="00D16288">
        <w:rPr>
          <w:rFonts w:eastAsia="Times New Roman" w:cstheme="minorHAnsi"/>
          <w:sz w:val="24"/>
          <w:szCs w:val="24"/>
        </w:rPr>
        <w:t xml:space="preserve"> competing priorities in your own work? How will your colleagues </w:t>
      </w:r>
      <w:r w:rsidR="00702914" w:rsidRPr="00D16288">
        <w:rPr>
          <w:rFonts w:eastAsia="Times New Roman" w:cstheme="minorHAnsi"/>
          <w:sz w:val="24"/>
          <w:szCs w:val="24"/>
        </w:rPr>
        <w:t>manage</w:t>
      </w:r>
      <w:r w:rsidRPr="00D16288">
        <w:rPr>
          <w:rFonts w:eastAsia="Times New Roman" w:cstheme="minorHAnsi"/>
          <w:sz w:val="24"/>
          <w:szCs w:val="24"/>
        </w:rPr>
        <w:t xml:space="preserve"> these priorities?</w:t>
      </w:r>
    </w:p>
    <w:p w14:paraId="18E0C2B2" w14:textId="77777777" w:rsidR="00D16288" w:rsidRPr="00D16288" w:rsidRDefault="00D16288" w:rsidP="00D16288">
      <w:pPr>
        <w:pStyle w:val="ListParagraph"/>
        <w:shd w:val="clear" w:color="auto" w:fill="FFFFFF"/>
        <w:spacing w:before="100" w:beforeAutospacing="1" w:after="100" w:afterAutospacing="1" w:line="240" w:lineRule="auto"/>
        <w:rPr>
          <w:rFonts w:eastAsia="Times New Roman" w:cstheme="minorHAnsi"/>
          <w:sz w:val="24"/>
          <w:szCs w:val="24"/>
        </w:rPr>
      </w:pPr>
    </w:p>
    <w:p w14:paraId="69A92802" w14:textId="0669ACE3" w:rsidR="007E4972" w:rsidRDefault="00361125" w:rsidP="00666EA6">
      <w:pPr>
        <w:pStyle w:val="ListParagraph"/>
        <w:numPr>
          <w:ilvl w:val="0"/>
          <w:numId w:val="22"/>
        </w:numPr>
        <w:rPr>
          <w:rFonts w:cstheme="minorHAnsi"/>
          <w:b/>
          <w:sz w:val="24"/>
          <w:szCs w:val="24"/>
        </w:rPr>
      </w:pPr>
      <w:r w:rsidRPr="00287BA1">
        <w:rPr>
          <w:rFonts w:cstheme="minorHAnsi"/>
          <w:b/>
          <w:sz w:val="24"/>
          <w:szCs w:val="24"/>
        </w:rPr>
        <w:t xml:space="preserve">Level of Endorsement </w:t>
      </w:r>
      <w:r w:rsidR="00191E06" w:rsidRPr="00287BA1">
        <w:rPr>
          <w:rFonts w:cstheme="minorHAnsi"/>
          <w:b/>
          <w:sz w:val="24"/>
          <w:szCs w:val="24"/>
        </w:rPr>
        <w:t xml:space="preserve">and </w:t>
      </w:r>
      <w:r w:rsidRPr="00287BA1">
        <w:rPr>
          <w:rFonts w:cstheme="minorHAnsi"/>
          <w:b/>
          <w:sz w:val="24"/>
          <w:szCs w:val="24"/>
        </w:rPr>
        <w:t>Recommendations</w:t>
      </w:r>
    </w:p>
    <w:p w14:paraId="001A84E2" w14:textId="77777777" w:rsidR="00A96DBE" w:rsidRPr="00666EA6" w:rsidRDefault="00A96DBE" w:rsidP="00A96DBE">
      <w:pPr>
        <w:pStyle w:val="ListParagraph"/>
        <w:ind w:left="360"/>
        <w:rPr>
          <w:rFonts w:cstheme="minorHAnsi"/>
          <w:b/>
          <w:sz w:val="24"/>
          <w:szCs w:val="24"/>
        </w:rPr>
      </w:pPr>
    </w:p>
    <w:p w14:paraId="6BFB384B" w14:textId="6222DA2A" w:rsidR="002C0C27" w:rsidRPr="007C6520" w:rsidRDefault="002C0C27" w:rsidP="002C0C27">
      <w:pPr>
        <w:pStyle w:val="ListParagraph"/>
        <w:numPr>
          <w:ilvl w:val="0"/>
          <w:numId w:val="18"/>
        </w:numPr>
        <w:spacing w:after="0" w:line="240" w:lineRule="auto"/>
        <w:rPr>
          <w:rFonts w:cstheme="minorHAnsi"/>
          <w:sz w:val="24"/>
          <w:szCs w:val="24"/>
        </w:rPr>
      </w:pPr>
      <w:r w:rsidRPr="007C6520">
        <w:rPr>
          <w:rFonts w:cstheme="minorHAnsi"/>
          <w:sz w:val="24"/>
          <w:szCs w:val="24"/>
        </w:rPr>
        <w:t>What advice would you give to sites about steps to take for sustaining activities and shifting away from a “special project” (like this initiative)?</w:t>
      </w:r>
    </w:p>
    <w:p w14:paraId="503ED5EB" w14:textId="665F2AD6" w:rsidR="00FF2020" w:rsidRPr="006F471D" w:rsidRDefault="00FF2020" w:rsidP="006F471D">
      <w:pPr>
        <w:pStyle w:val="ListParagraph"/>
        <w:numPr>
          <w:ilvl w:val="0"/>
          <w:numId w:val="18"/>
        </w:numPr>
        <w:spacing w:after="0" w:line="240" w:lineRule="auto"/>
        <w:rPr>
          <w:bCs/>
          <w:sz w:val="24"/>
          <w:szCs w:val="24"/>
        </w:rPr>
      </w:pPr>
      <w:r w:rsidRPr="006F471D">
        <w:rPr>
          <w:bCs/>
          <w:sz w:val="24"/>
          <w:szCs w:val="24"/>
        </w:rPr>
        <w:t>If you could go back in time and tell yourself one or two things at the beginning of this process, what would it be?</w:t>
      </w:r>
    </w:p>
    <w:p w14:paraId="6FDA2BA9" w14:textId="5EB129B3" w:rsidR="00DA402A" w:rsidRDefault="000975C6" w:rsidP="00045C0D">
      <w:pPr>
        <w:pStyle w:val="ListParagraph"/>
        <w:numPr>
          <w:ilvl w:val="0"/>
          <w:numId w:val="18"/>
        </w:numPr>
        <w:spacing w:after="0" w:line="240" w:lineRule="auto"/>
        <w:rPr>
          <w:rFonts w:cstheme="minorHAnsi"/>
          <w:bCs/>
          <w:sz w:val="24"/>
          <w:szCs w:val="24"/>
        </w:rPr>
      </w:pPr>
      <w:r w:rsidRPr="00DB72ED">
        <w:rPr>
          <w:rFonts w:cstheme="minorHAnsi"/>
          <w:bCs/>
          <w:sz w:val="24"/>
          <w:szCs w:val="24"/>
        </w:rPr>
        <w:t xml:space="preserve">What lessons would you pass on to other health organizations that want to implement </w:t>
      </w:r>
      <w:r w:rsidR="002365EF">
        <w:rPr>
          <w:rFonts w:cstheme="minorHAnsi"/>
          <w:bCs/>
          <w:sz w:val="24"/>
          <w:szCs w:val="24"/>
        </w:rPr>
        <w:t xml:space="preserve">(and sustain) </w:t>
      </w:r>
      <w:r w:rsidRPr="00DB72ED">
        <w:rPr>
          <w:rFonts w:cstheme="minorHAnsi"/>
          <w:bCs/>
          <w:sz w:val="24"/>
          <w:szCs w:val="24"/>
        </w:rPr>
        <w:t xml:space="preserve">a program </w:t>
      </w:r>
      <w:r w:rsidR="009B0504" w:rsidRPr="00DB72ED">
        <w:rPr>
          <w:rFonts w:cstheme="minorHAnsi"/>
          <w:bCs/>
          <w:sz w:val="24"/>
          <w:szCs w:val="24"/>
        </w:rPr>
        <w:t>like</w:t>
      </w:r>
      <w:r w:rsidRPr="00DB72ED">
        <w:rPr>
          <w:rFonts w:cstheme="minorHAnsi"/>
          <w:bCs/>
          <w:sz w:val="24"/>
          <w:szCs w:val="24"/>
        </w:rPr>
        <w:t xml:space="preserve"> yours?</w:t>
      </w:r>
    </w:p>
    <w:p w14:paraId="37D2003F" w14:textId="77777777" w:rsidR="005F3D0F" w:rsidRPr="00045C0D" w:rsidRDefault="005F3D0F" w:rsidP="005F3D0F">
      <w:pPr>
        <w:pStyle w:val="ListParagraph"/>
        <w:spacing w:after="0" w:line="240" w:lineRule="auto"/>
        <w:rPr>
          <w:rFonts w:cstheme="minorHAnsi"/>
          <w:bCs/>
          <w:sz w:val="24"/>
          <w:szCs w:val="24"/>
        </w:rPr>
      </w:pPr>
    </w:p>
    <w:p w14:paraId="26967EAC" w14:textId="5132C406" w:rsidR="00DA402A" w:rsidRPr="00045C0D" w:rsidRDefault="004E525F" w:rsidP="00DA402A">
      <w:pPr>
        <w:pStyle w:val="ListParagraph"/>
        <w:numPr>
          <w:ilvl w:val="0"/>
          <w:numId w:val="18"/>
        </w:numPr>
        <w:spacing w:after="0" w:line="240" w:lineRule="auto"/>
        <w:rPr>
          <w:rFonts w:cstheme="minorHAnsi"/>
          <w:bCs/>
          <w:sz w:val="24"/>
          <w:szCs w:val="24"/>
        </w:rPr>
      </w:pPr>
      <w:r w:rsidRPr="002A35CE">
        <w:rPr>
          <w:rFonts w:cstheme="minorHAnsi"/>
          <w:bCs/>
          <w:sz w:val="24"/>
          <w:szCs w:val="24"/>
        </w:rPr>
        <w:t>Are there any final tips, advice, or words of wisdom you would like to share?</w:t>
      </w:r>
    </w:p>
    <w:p w14:paraId="315422AB" w14:textId="18FF7A58" w:rsidR="00DA402A" w:rsidRPr="00045C0D" w:rsidRDefault="003254B6" w:rsidP="00DA402A">
      <w:pPr>
        <w:pStyle w:val="ListParagraph"/>
        <w:numPr>
          <w:ilvl w:val="0"/>
          <w:numId w:val="18"/>
        </w:numPr>
        <w:spacing w:after="0" w:line="240" w:lineRule="auto"/>
        <w:rPr>
          <w:rFonts w:cstheme="minorHAnsi"/>
          <w:bCs/>
          <w:sz w:val="24"/>
          <w:szCs w:val="24"/>
        </w:rPr>
      </w:pPr>
      <w:r w:rsidRPr="007F13DE">
        <w:rPr>
          <w:rFonts w:cstheme="minorHAnsi"/>
          <w:bCs/>
          <w:sz w:val="24"/>
          <w:szCs w:val="24"/>
        </w:rPr>
        <w:t>Do we have permission to circle back with you over email to ask follow-up questions?</w:t>
      </w:r>
    </w:p>
    <w:p w14:paraId="75C0B072" w14:textId="1E5DE791" w:rsidR="00F25894" w:rsidRPr="00EC7194" w:rsidRDefault="00F25894" w:rsidP="00AB2F17">
      <w:pPr>
        <w:pStyle w:val="ListParagraph"/>
        <w:numPr>
          <w:ilvl w:val="0"/>
          <w:numId w:val="18"/>
        </w:numPr>
        <w:spacing w:after="0" w:line="240" w:lineRule="auto"/>
        <w:rPr>
          <w:rFonts w:cstheme="minorHAnsi"/>
          <w:bCs/>
          <w:sz w:val="24"/>
          <w:szCs w:val="24"/>
        </w:rPr>
      </w:pPr>
      <w:r w:rsidRPr="007F13DE">
        <w:rPr>
          <w:rFonts w:cstheme="minorHAnsi"/>
          <w:sz w:val="24"/>
          <w:szCs w:val="24"/>
        </w:rPr>
        <w:t xml:space="preserve">Do you have any questions </w:t>
      </w:r>
      <w:r w:rsidRPr="002A35CE">
        <w:rPr>
          <w:rFonts w:cstheme="minorHAnsi"/>
          <w:sz w:val="24"/>
          <w:szCs w:val="24"/>
        </w:rPr>
        <w:t>for us?</w:t>
      </w:r>
    </w:p>
    <w:p w14:paraId="1389679E" w14:textId="4ADAB4C1" w:rsidR="00EC7194" w:rsidRDefault="00EC7194" w:rsidP="00EC7194">
      <w:pPr>
        <w:spacing w:after="0" w:line="240" w:lineRule="auto"/>
        <w:rPr>
          <w:rFonts w:cstheme="minorHAnsi"/>
          <w:bCs/>
          <w:sz w:val="24"/>
          <w:szCs w:val="24"/>
        </w:rPr>
      </w:pPr>
    </w:p>
    <w:p w14:paraId="435534F8" w14:textId="766A7A70" w:rsidR="00EC7194" w:rsidRPr="00EC7194" w:rsidRDefault="00EC7194" w:rsidP="00EC7194">
      <w:pPr>
        <w:pStyle w:val="ListParagraph"/>
        <w:numPr>
          <w:ilvl w:val="0"/>
          <w:numId w:val="18"/>
        </w:numPr>
        <w:spacing w:after="0" w:line="240" w:lineRule="auto"/>
        <w:rPr>
          <w:rFonts w:cstheme="minorHAnsi"/>
          <w:b/>
          <w:sz w:val="24"/>
          <w:szCs w:val="24"/>
        </w:rPr>
      </w:pPr>
      <w:bookmarkStart w:id="1" w:name="_Hlk126576947"/>
      <w:r w:rsidRPr="00EC7194">
        <w:rPr>
          <w:rFonts w:cstheme="minorHAnsi"/>
          <w:b/>
          <w:sz w:val="24"/>
          <w:szCs w:val="24"/>
        </w:rPr>
        <w:t>Would like us to send you a $50 Amazon e-gift card as a Thank you for you</w:t>
      </w:r>
      <w:r w:rsidR="00ED066F">
        <w:rPr>
          <w:rFonts w:cstheme="minorHAnsi"/>
          <w:b/>
          <w:sz w:val="24"/>
          <w:szCs w:val="24"/>
        </w:rPr>
        <w:t>r</w:t>
      </w:r>
      <w:r w:rsidRPr="00EC7194">
        <w:rPr>
          <w:rFonts w:cstheme="minorHAnsi"/>
          <w:b/>
          <w:sz w:val="24"/>
          <w:szCs w:val="24"/>
        </w:rPr>
        <w:t xml:space="preserve"> time and participation?</w:t>
      </w:r>
    </w:p>
    <w:p w14:paraId="1A4B95B4" w14:textId="77777777" w:rsidR="00EC7194" w:rsidRPr="00EC7194" w:rsidRDefault="00EC7194" w:rsidP="00EC7194">
      <w:pPr>
        <w:spacing w:after="0" w:line="240" w:lineRule="auto"/>
        <w:rPr>
          <w:rFonts w:cstheme="minorHAnsi"/>
          <w:b/>
          <w:sz w:val="24"/>
          <w:szCs w:val="24"/>
        </w:rPr>
      </w:pPr>
    </w:p>
    <w:p w14:paraId="3918E505" w14:textId="76D3D628" w:rsidR="00EC7194" w:rsidRPr="00EC7194" w:rsidRDefault="00EC7194" w:rsidP="00EC7194">
      <w:pPr>
        <w:pStyle w:val="ListParagraph"/>
        <w:numPr>
          <w:ilvl w:val="0"/>
          <w:numId w:val="18"/>
        </w:numPr>
        <w:spacing w:after="0" w:line="240" w:lineRule="auto"/>
        <w:rPr>
          <w:rFonts w:cstheme="minorHAnsi"/>
          <w:b/>
          <w:sz w:val="24"/>
          <w:szCs w:val="24"/>
        </w:rPr>
      </w:pPr>
      <w:r w:rsidRPr="00EC7194">
        <w:rPr>
          <w:rFonts w:cstheme="minorHAnsi"/>
          <w:b/>
          <w:sz w:val="24"/>
          <w:szCs w:val="24"/>
        </w:rPr>
        <w:t>If yes, which email address should we send the gift card to?</w:t>
      </w:r>
    </w:p>
    <w:bookmarkEnd w:id="1"/>
    <w:p w14:paraId="0949B99F" w14:textId="77777777" w:rsidR="00045C0D" w:rsidRPr="002A35CE" w:rsidRDefault="00045C0D" w:rsidP="00045C0D">
      <w:pPr>
        <w:pStyle w:val="ListParagraph"/>
        <w:spacing w:after="0" w:line="240" w:lineRule="auto"/>
        <w:rPr>
          <w:rFonts w:cstheme="minorHAnsi"/>
          <w:bCs/>
          <w:sz w:val="24"/>
          <w:szCs w:val="24"/>
        </w:rPr>
      </w:pPr>
    </w:p>
    <w:p w14:paraId="0593F51A" w14:textId="146A4605" w:rsidR="00C6317D" w:rsidRDefault="00045C0D" w:rsidP="00045C0D">
      <w:pPr>
        <w:spacing w:after="0" w:line="240" w:lineRule="auto"/>
        <w:jc w:val="center"/>
        <w:rPr>
          <w:rFonts w:cstheme="minorHAnsi"/>
          <w:sz w:val="24"/>
          <w:szCs w:val="24"/>
        </w:rPr>
      </w:pPr>
      <w:r w:rsidRPr="00045C0D">
        <w:rPr>
          <w:rFonts w:cstheme="minorHAnsi"/>
          <w:sz w:val="24"/>
          <w:szCs w:val="24"/>
        </w:rPr>
        <w:t>Thank you for your time and participation!</w:t>
      </w:r>
    </w:p>
    <w:p w14:paraId="4C0CF8D2" w14:textId="28B26350" w:rsidR="000F6FBC" w:rsidRDefault="000F6FBC" w:rsidP="00045C0D">
      <w:pPr>
        <w:spacing w:after="0" w:line="240" w:lineRule="auto"/>
        <w:jc w:val="center"/>
        <w:rPr>
          <w:rFonts w:cstheme="minorHAnsi"/>
          <w:sz w:val="24"/>
          <w:szCs w:val="24"/>
        </w:rPr>
      </w:pPr>
    </w:p>
    <w:p w14:paraId="5E98B16D" w14:textId="77777777" w:rsidR="000F6FBC" w:rsidRDefault="000F6FBC" w:rsidP="00045C0D">
      <w:pPr>
        <w:spacing w:after="0" w:line="240" w:lineRule="auto"/>
        <w:jc w:val="center"/>
        <w:rPr>
          <w:rFonts w:cstheme="minorHAnsi"/>
          <w:sz w:val="24"/>
          <w:szCs w:val="24"/>
        </w:rPr>
      </w:pPr>
    </w:p>
    <w:p w14:paraId="260C9D1B" w14:textId="77777777" w:rsidR="00045C0D" w:rsidRPr="00045C0D" w:rsidRDefault="00045C0D" w:rsidP="00045C0D">
      <w:pPr>
        <w:spacing w:after="0" w:line="240" w:lineRule="auto"/>
        <w:jc w:val="center"/>
        <w:rPr>
          <w:rFonts w:cstheme="minorHAnsi"/>
          <w:sz w:val="24"/>
          <w:szCs w:val="24"/>
        </w:rPr>
      </w:pPr>
    </w:p>
    <w:sectPr w:rsidR="00045C0D" w:rsidRPr="00045C0D">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569B2F" w14:textId="77777777" w:rsidR="00FD7B6E" w:rsidRDefault="00FD7B6E" w:rsidP="00894384">
      <w:pPr>
        <w:spacing w:after="0" w:line="240" w:lineRule="auto"/>
      </w:pPr>
      <w:r>
        <w:separator/>
      </w:r>
    </w:p>
  </w:endnote>
  <w:endnote w:type="continuationSeparator" w:id="0">
    <w:p w14:paraId="15A26159" w14:textId="77777777" w:rsidR="00FD7B6E" w:rsidRDefault="00FD7B6E" w:rsidP="008943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8199385"/>
      <w:docPartObj>
        <w:docPartGallery w:val="Page Numbers (Bottom of Page)"/>
        <w:docPartUnique/>
      </w:docPartObj>
    </w:sdtPr>
    <w:sdtContent>
      <w:p w14:paraId="17E64C14" w14:textId="456CBBB5" w:rsidR="00DA69AD" w:rsidRDefault="00DA69AD" w:rsidP="00F0088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02AE028" w14:textId="77777777" w:rsidR="00DA69AD" w:rsidRDefault="00DA69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2456503"/>
      <w:docPartObj>
        <w:docPartGallery w:val="Page Numbers (Bottom of Page)"/>
        <w:docPartUnique/>
      </w:docPartObj>
    </w:sdtPr>
    <w:sdtContent>
      <w:p w14:paraId="5ED2C4F9" w14:textId="3ADC9EEC" w:rsidR="00DA69AD" w:rsidRDefault="00DA69AD" w:rsidP="00F0088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EC82224" w14:textId="77777777" w:rsidR="00DA69AD" w:rsidRDefault="00DA69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EEF21D" w14:textId="77777777" w:rsidR="00FD7B6E" w:rsidRDefault="00FD7B6E" w:rsidP="00894384">
      <w:pPr>
        <w:spacing w:after="0" w:line="240" w:lineRule="auto"/>
      </w:pPr>
      <w:r>
        <w:separator/>
      </w:r>
    </w:p>
  </w:footnote>
  <w:footnote w:type="continuationSeparator" w:id="0">
    <w:p w14:paraId="37CC1E68" w14:textId="77777777" w:rsidR="00FD7B6E" w:rsidRDefault="00FD7B6E" w:rsidP="008943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E6B99"/>
    <w:multiLevelType w:val="multilevel"/>
    <w:tmpl w:val="2408A7F6"/>
    <w:lvl w:ilvl="0">
      <w:start w:val="1"/>
      <w:numFmt w:val="bullet"/>
      <w:lvlText w:val="●"/>
      <w:lvlJc w:val="left"/>
      <w:pPr>
        <w:ind w:left="1080" w:hanging="360"/>
      </w:pPr>
      <w:rPr>
        <w:u w:val="none"/>
      </w:rPr>
    </w:lvl>
    <w:lvl w:ilvl="1">
      <w:start w:val="1"/>
      <w:numFmt w:val="bullet"/>
      <w:lvlText w:val="○"/>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1" w15:restartNumberingAfterBreak="0">
    <w:nsid w:val="0B6E197E"/>
    <w:multiLevelType w:val="hybridMultilevel"/>
    <w:tmpl w:val="36E8C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A72D4E"/>
    <w:multiLevelType w:val="hybridMultilevel"/>
    <w:tmpl w:val="FC7A68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751F44"/>
    <w:multiLevelType w:val="hybridMultilevel"/>
    <w:tmpl w:val="701EA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B81CB8"/>
    <w:multiLevelType w:val="hybridMultilevel"/>
    <w:tmpl w:val="8F6EEDE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6B711B2"/>
    <w:multiLevelType w:val="hybridMultilevel"/>
    <w:tmpl w:val="27A2E85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B20616F"/>
    <w:multiLevelType w:val="hybridMultilevel"/>
    <w:tmpl w:val="53AEC2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D72A69"/>
    <w:multiLevelType w:val="multilevel"/>
    <w:tmpl w:val="8728A0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CB099E"/>
    <w:multiLevelType w:val="hybridMultilevel"/>
    <w:tmpl w:val="468E2DD6"/>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1EFA10A1"/>
    <w:multiLevelType w:val="hybridMultilevel"/>
    <w:tmpl w:val="6764F69E"/>
    <w:lvl w:ilvl="0" w:tplc="04090003">
      <w:start w:val="1"/>
      <w:numFmt w:val="bullet"/>
      <w:lvlText w:val="o"/>
      <w:lvlJc w:val="left"/>
      <w:pPr>
        <w:ind w:left="2520" w:hanging="360"/>
      </w:pPr>
      <w:rPr>
        <w:rFonts w:ascii="Courier New" w:hAnsi="Courier New" w:cs="Courier New"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0" w15:restartNumberingAfterBreak="0">
    <w:nsid w:val="21614B11"/>
    <w:multiLevelType w:val="hybridMultilevel"/>
    <w:tmpl w:val="ED8A59BC"/>
    <w:lvl w:ilvl="0" w:tplc="04090003">
      <w:start w:val="1"/>
      <w:numFmt w:val="bullet"/>
      <w:lvlText w:val="o"/>
      <w:lvlJc w:val="left"/>
      <w:pPr>
        <w:ind w:left="1800" w:hanging="360"/>
      </w:pPr>
      <w:rPr>
        <w:rFonts w:ascii="Courier New" w:hAnsi="Courier New" w:cs="Courier New" w:hint="default"/>
      </w:rPr>
    </w:lvl>
    <w:lvl w:ilvl="1" w:tplc="04090005">
      <w:start w:val="1"/>
      <w:numFmt w:val="bullet"/>
      <w:lvlText w:val=""/>
      <w:lvlJc w:val="left"/>
      <w:pPr>
        <w:tabs>
          <w:tab w:val="num" w:pos="2520"/>
        </w:tabs>
        <w:ind w:left="2520" w:hanging="360"/>
      </w:pPr>
      <w:rPr>
        <w:rFonts w:ascii="Wingdings" w:hAnsi="Wingdings" w:hint="default"/>
      </w:rPr>
    </w:lvl>
    <w:lvl w:ilvl="2" w:tplc="04090005">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1" w15:restartNumberingAfterBreak="0">
    <w:nsid w:val="24D94D6B"/>
    <w:multiLevelType w:val="hybridMultilevel"/>
    <w:tmpl w:val="52AE3C2C"/>
    <w:lvl w:ilvl="0" w:tplc="6C20936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ECC7D80"/>
    <w:multiLevelType w:val="hybridMultilevel"/>
    <w:tmpl w:val="9D0AF14C"/>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12A4590"/>
    <w:multiLevelType w:val="hybridMultilevel"/>
    <w:tmpl w:val="EBEEB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C00E6E"/>
    <w:multiLevelType w:val="hybridMultilevel"/>
    <w:tmpl w:val="9762F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817DC0"/>
    <w:multiLevelType w:val="hybridMultilevel"/>
    <w:tmpl w:val="BCD263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E63880"/>
    <w:multiLevelType w:val="hybridMultilevel"/>
    <w:tmpl w:val="9DC644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3F07E7"/>
    <w:multiLevelType w:val="hybridMultilevel"/>
    <w:tmpl w:val="1D92BE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3611FF4"/>
    <w:multiLevelType w:val="hybridMultilevel"/>
    <w:tmpl w:val="9F38D08E"/>
    <w:lvl w:ilvl="0" w:tplc="04090001">
      <w:start w:val="1"/>
      <w:numFmt w:val="bullet"/>
      <w:lvlText w:val=""/>
      <w:lvlJc w:val="left"/>
      <w:pPr>
        <w:tabs>
          <w:tab w:val="num" w:pos="1800"/>
        </w:tabs>
        <w:ind w:left="1800" w:hanging="360"/>
      </w:pPr>
      <w:rPr>
        <w:rFonts w:ascii="Symbol" w:hAnsi="Symbol" w:hint="default"/>
      </w:rPr>
    </w:lvl>
    <w:lvl w:ilvl="1" w:tplc="04090003">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9" w15:restartNumberingAfterBreak="0">
    <w:nsid w:val="43CA4CD8"/>
    <w:multiLevelType w:val="multilevel"/>
    <w:tmpl w:val="8D1003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4C61873"/>
    <w:multiLevelType w:val="hybridMultilevel"/>
    <w:tmpl w:val="0748A2C6"/>
    <w:lvl w:ilvl="0" w:tplc="04090003">
      <w:start w:val="1"/>
      <w:numFmt w:val="bullet"/>
      <w:lvlText w:val="o"/>
      <w:lvlJc w:val="left"/>
      <w:pPr>
        <w:ind w:left="2160" w:hanging="360"/>
      </w:pPr>
      <w:rPr>
        <w:rFonts w:ascii="Courier New" w:hAnsi="Courier New" w:cs="Courier New" w:hint="default"/>
      </w:rPr>
    </w:lvl>
    <w:lvl w:ilvl="1" w:tplc="FFFFFFFF" w:tentative="1">
      <w:start w:val="1"/>
      <w:numFmt w:val="bullet"/>
      <w:lvlText w:val="o"/>
      <w:lvlJc w:val="left"/>
      <w:pPr>
        <w:tabs>
          <w:tab w:val="num" w:pos="2880"/>
        </w:tabs>
        <w:ind w:left="2880" w:hanging="360"/>
      </w:pPr>
      <w:rPr>
        <w:rFonts w:ascii="Courier New" w:hAnsi="Courier New" w:cs="Courier New" w:hint="default"/>
      </w:rPr>
    </w:lvl>
    <w:lvl w:ilvl="2" w:tplc="FFFFFFFF" w:tentative="1">
      <w:start w:val="1"/>
      <w:numFmt w:val="bullet"/>
      <w:lvlText w:val=""/>
      <w:lvlJc w:val="left"/>
      <w:pPr>
        <w:tabs>
          <w:tab w:val="num" w:pos="3600"/>
        </w:tabs>
        <w:ind w:left="3600" w:hanging="360"/>
      </w:pPr>
      <w:rPr>
        <w:rFonts w:ascii="Wingdings" w:hAnsi="Wingdings" w:hint="default"/>
      </w:rPr>
    </w:lvl>
    <w:lvl w:ilvl="3" w:tplc="FFFFFFFF" w:tentative="1">
      <w:start w:val="1"/>
      <w:numFmt w:val="bullet"/>
      <w:lvlText w:val=""/>
      <w:lvlJc w:val="left"/>
      <w:pPr>
        <w:tabs>
          <w:tab w:val="num" w:pos="4320"/>
        </w:tabs>
        <w:ind w:left="4320" w:hanging="360"/>
      </w:pPr>
      <w:rPr>
        <w:rFonts w:ascii="Symbol" w:hAnsi="Symbol" w:hint="default"/>
      </w:rPr>
    </w:lvl>
    <w:lvl w:ilvl="4" w:tplc="FFFFFFFF" w:tentative="1">
      <w:start w:val="1"/>
      <w:numFmt w:val="bullet"/>
      <w:lvlText w:val="o"/>
      <w:lvlJc w:val="left"/>
      <w:pPr>
        <w:tabs>
          <w:tab w:val="num" w:pos="5040"/>
        </w:tabs>
        <w:ind w:left="5040" w:hanging="360"/>
      </w:pPr>
      <w:rPr>
        <w:rFonts w:ascii="Courier New" w:hAnsi="Courier New" w:cs="Courier New" w:hint="default"/>
      </w:rPr>
    </w:lvl>
    <w:lvl w:ilvl="5" w:tplc="FFFFFFFF" w:tentative="1">
      <w:start w:val="1"/>
      <w:numFmt w:val="bullet"/>
      <w:lvlText w:val=""/>
      <w:lvlJc w:val="left"/>
      <w:pPr>
        <w:tabs>
          <w:tab w:val="num" w:pos="5760"/>
        </w:tabs>
        <w:ind w:left="5760" w:hanging="360"/>
      </w:pPr>
      <w:rPr>
        <w:rFonts w:ascii="Wingdings" w:hAnsi="Wingdings" w:hint="default"/>
      </w:rPr>
    </w:lvl>
    <w:lvl w:ilvl="6" w:tplc="FFFFFFFF" w:tentative="1">
      <w:start w:val="1"/>
      <w:numFmt w:val="bullet"/>
      <w:lvlText w:val=""/>
      <w:lvlJc w:val="left"/>
      <w:pPr>
        <w:tabs>
          <w:tab w:val="num" w:pos="6480"/>
        </w:tabs>
        <w:ind w:left="6480" w:hanging="360"/>
      </w:pPr>
      <w:rPr>
        <w:rFonts w:ascii="Symbol" w:hAnsi="Symbol" w:hint="default"/>
      </w:rPr>
    </w:lvl>
    <w:lvl w:ilvl="7" w:tplc="FFFFFFFF" w:tentative="1">
      <w:start w:val="1"/>
      <w:numFmt w:val="bullet"/>
      <w:lvlText w:val="o"/>
      <w:lvlJc w:val="left"/>
      <w:pPr>
        <w:tabs>
          <w:tab w:val="num" w:pos="7200"/>
        </w:tabs>
        <w:ind w:left="7200" w:hanging="360"/>
      </w:pPr>
      <w:rPr>
        <w:rFonts w:ascii="Courier New" w:hAnsi="Courier New" w:cs="Courier New" w:hint="default"/>
      </w:rPr>
    </w:lvl>
    <w:lvl w:ilvl="8" w:tplc="FFFFFFFF" w:tentative="1">
      <w:start w:val="1"/>
      <w:numFmt w:val="bullet"/>
      <w:lvlText w:val=""/>
      <w:lvlJc w:val="left"/>
      <w:pPr>
        <w:tabs>
          <w:tab w:val="num" w:pos="7920"/>
        </w:tabs>
        <w:ind w:left="7920" w:hanging="360"/>
      </w:pPr>
      <w:rPr>
        <w:rFonts w:ascii="Wingdings" w:hAnsi="Wingdings" w:hint="default"/>
      </w:rPr>
    </w:lvl>
  </w:abstractNum>
  <w:abstractNum w:abstractNumId="21" w15:restartNumberingAfterBreak="0">
    <w:nsid w:val="46200B35"/>
    <w:multiLevelType w:val="hybridMultilevel"/>
    <w:tmpl w:val="8EA03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106543"/>
    <w:multiLevelType w:val="hybridMultilevel"/>
    <w:tmpl w:val="2228CB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280FF0"/>
    <w:multiLevelType w:val="multilevel"/>
    <w:tmpl w:val="1820EA8E"/>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5636EC9"/>
    <w:multiLevelType w:val="hybridMultilevel"/>
    <w:tmpl w:val="EB106BE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BA04FB"/>
    <w:multiLevelType w:val="hybridMultilevel"/>
    <w:tmpl w:val="C6B80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800A88"/>
    <w:multiLevelType w:val="hybridMultilevel"/>
    <w:tmpl w:val="33A493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AC0624"/>
    <w:multiLevelType w:val="hybridMultilevel"/>
    <w:tmpl w:val="7E1EA602"/>
    <w:lvl w:ilvl="0" w:tplc="04090001">
      <w:start w:val="1"/>
      <w:numFmt w:val="bullet"/>
      <w:lvlText w:val=""/>
      <w:lvlJc w:val="left"/>
      <w:pPr>
        <w:ind w:left="1800" w:hanging="360"/>
      </w:pPr>
      <w:rPr>
        <w:rFonts w:ascii="Symbol" w:hAnsi="Symbol" w:hint="default"/>
        <w:b/>
        <w:color w:val="auto"/>
      </w:rPr>
    </w:lvl>
    <w:lvl w:ilvl="1" w:tplc="04090003">
      <w:start w:val="1"/>
      <w:numFmt w:val="bullet"/>
      <w:lvlText w:val="o"/>
      <w:lvlJc w:val="left"/>
      <w:pPr>
        <w:ind w:left="2520" w:hanging="360"/>
      </w:pPr>
      <w:rPr>
        <w:rFonts w:ascii="Courier New" w:hAnsi="Courier New" w:cs="Courier New" w:hint="default"/>
      </w:r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15:restartNumberingAfterBreak="0">
    <w:nsid w:val="60B005A3"/>
    <w:multiLevelType w:val="hybridMultilevel"/>
    <w:tmpl w:val="E028EE5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15955DE"/>
    <w:multiLevelType w:val="hybridMultilevel"/>
    <w:tmpl w:val="63FC2D4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15:restartNumberingAfterBreak="0">
    <w:nsid w:val="628C61C9"/>
    <w:multiLevelType w:val="hybridMultilevel"/>
    <w:tmpl w:val="AC4E98AA"/>
    <w:lvl w:ilvl="0" w:tplc="04090003">
      <w:start w:val="1"/>
      <w:numFmt w:val="bullet"/>
      <w:lvlText w:val="o"/>
      <w:lvlJc w:val="left"/>
      <w:pPr>
        <w:ind w:left="1800" w:hanging="360"/>
      </w:pPr>
      <w:rPr>
        <w:rFonts w:ascii="Courier New" w:hAnsi="Courier New" w:cs="Courier New" w:hint="default"/>
      </w:rPr>
    </w:lvl>
    <w:lvl w:ilvl="1" w:tplc="04090005">
      <w:start w:val="1"/>
      <w:numFmt w:val="bullet"/>
      <w:lvlText w:val=""/>
      <w:lvlJc w:val="left"/>
      <w:pPr>
        <w:tabs>
          <w:tab w:val="num" w:pos="2520"/>
        </w:tabs>
        <w:ind w:left="2520" w:hanging="360"/>
      </w:pPr>
      <w:rPr>
        <w:rFonts w:ascii="Wingdings" w:hAnsi="Wingdings" w:hint="default"/>
      </w:rPr>
    </w:lvl>
    <w:lvl w:ilvl="2" w:tplc="FFFFFFFF">
      <w:start w:val="1"/>
      <w:numFmt w:val="bullet"/>
      <w:lvlText w:val=""/>
      <w:lvlJc w:val="left"/>
      <w:pPr>
        <w:tabs>
          <w:tab w:val="num" w:pos="3240"/>
        </w:tabs>
        <w:ind w:left="3240" w:hanging="360"/>
      </w:pPr>
      <w:rPr>
        <w:rFonts w:ascii="Wingdings" w:hAnsi="Wingdings" w:hint="default"/>
      </w:rPr>
    </w:lvl>
    <w:lvl w:ilvl="3" w:tplc="FFFFFFFF" w:tentative="1">
      <w:start w:val="1"/>
      <w:numFmt w:val="bullet"/>
      <w:lvlText w:val=""/>
      <w:lvlJc w:val="left"/>
      <w:pPr>
        <w:tabs>
          <w:tab w:val="num" w:pos="3960"/>
        </w:tabs>
        <w:ind w:left="3960" w:hanging="360"/>
      </w:pPr>
      <w:rPr>
        <w:rFonts w:ascii="Symbol" w:hAnsi="Symbol" w:hint="default"/>
      </w:rPr>
    </w:lvl>
    <w:lvl w:ilvl="4" w:tplc="FFFFFFFF" w:tentative="1">
      <w:start w:val="1"/>
      <w:numFmt w:val="bullet"/>
      <w:lvlText w:val="o"/>
      <w:lvlJc w:val="left"/>
      <w:pPr>
        <w:tabs>
          <w:tab w:val="num" w:pos="4680"/>
        </w:tabs>
        <w:ind w:left="4680" w:hanging="360"/>
      </w:pPr>
      <w:rPr>
        <w:rFonts w:ascii="Courier New" w:hAnsi="Courier New" w:cs="Courier New" w:hint="default"/>
      </w:rPr>
    </w:lvl>
    <w:lvl w:ilvl="5" w:tplc="FFFFFFFF" w:tentative="1">
      <w:start w:val="1"/>
      <w:numFmt w:val="bullet"/>
      <w:lvlText w:val=""/>
      <w:lvlJc w:val="left"/>
      <w:pPr>
        <w:tabs>
          <w:tab w:val="num" w:pos="5400"/>
        </w:tabs>
        <w:ind w:left="5400" w:hanging="360"/>
      </w:pPr>
      <w:rPr>
        <w:rFonts w:ascii="Wingdings" w:hAnsi="Wingdings" w:hint="default"/>
      </w:rPr>
    </w:lvl>
    <w:lvl w:ilvl="6" w:tplc="FFFFFFFF" w:tentative="1">
      <w:start w:val="1"/>
      <w:numFmt w:val="bullet"/>
      <w:lvlText w:val=""/>
      <w:lvlJc w:val="left"/>
      <w:pPr>
        <w:tabs>
          <w:tab w:val="num" w:pos="6120"/>
        </w:tabs>
        <w:ind w:left="6120" w:hanging="360"/>
      </w:pPr>
      <w:rPr>
        <w:rFonts w:ascii="Symbol" w:hAnsi="Symbol" w:hint="default"/>
      </w:rPr>
    </w:lvl>
    <w:lvl w:ilvl="7" w:tplc="FFFFFFFF" w:tentative="1">
      <w:start w:val="1"/>
      <w:numFmt w:val="bullet"/>
      <w:lvlText w:val="o"/>
      <w:lvlJc w:val="left"/>
      <w:pPr>
        <w:tabs>
          <w:tab w:val="num" w:pos="6840"/>
        </w:tabs>
        <w:ind w:left="6840" w:hanging="360"/>
      </w:pPr>
      <w:rPr>
        <w:rFonts w:ascii="Courier New" w:hAnsi="Courier New" w:cs="Courier New" w:hint="default"/>
      </w:rPr>
    </w:lvl>
    <w:lvl w:ilvl="8" w:tplc="FFFFFFFF" w:tentative="1">
      <w:start w:val="1"/>
      <w:numFmt w:val="bullet"/>
      <w:lvlText w:val=""/>
      <w:lvlJc w:val="left"/>
      <w:pPr>
        <w:tabs>
          <w:tab w:val="num" w:pos="7560"/>
        </w:tabs>
        <w:ind w:left="7560" w:hanging="360"/>
      </w:pPr>
      <w:rPr>
        <w:rFonts w:ascii="Wingdings" w:hAnsi="Wingdings" w:hint="default"/>
      </w:rPr>
    </w:lvl>
  </w:abstractNum>
  <w:abstractNum w:abstractNumId="31" w15:restartNumberingAfterBreak="0">
    <w:nsid w:val="71941B8A"/>
    <w:multiLevelType w:val="hybridMultilevel"/>
    <w:tmpl w:val="C174F9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F84FD3"/>
    <w:multiLevelType w:val="hybridMultilevel"/>
    <w:tmpl w:val="0DE20D7A"/>
    <w:lvl w:ilvl="0" w:tplc="04090003">
      <w:start w:val="1"/>
      <w:numFmt w:val="bullet"/>
      <w:lvlText w:val="o"/>
      <w:lvlJc w:val="left"/>
      <w:pPr>
        <w:ind w:left="2880" w:hanging="360"/>
      </w:pPr>
      <w:rPr>
        <w:rFonts w:ascii="Courier New" w:hAnsi="Courier New" w:cs="Courier New"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3" w15:restartNumberingAfterBreak="0">
    <w:nsid w:val="78064305"/>
    <w:multiLevelType w:val="hybridMultilevel"/>
    <w:tmpl w:val="FEA22A64"/>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74555363">
    <w:abstractNumId w:val="19"/>
  </w:num>
  <w:num w:numId="2" w16cid:durableId="862397678">
    <w:abstractNumId w:val="7"/>
  </w:num>
  <w:num w:numId="3" w16cid:durableId="144589644">
    <w:abstractNumId w:val="0"/>
  </w:num>
  <w:num w:numId="4" w16cid:durableId="1242324918">
    <w:abstractNumId w:val="13"/>
  </w:num>
  <w:num w:numId="5" w16cid:durableId="614606515">
    <w:abstractNumId w:val="26"/>
  </w:num>
  <w:num w:numId="6" w16cid:durableId="1096052425">
    <w:abstractNumId w:val="11"/>
  </w:num>
  <w:num w:numId="7" w16cid:durableId="782192811">
    <w:abstractNumId w:val="10"/>
  </w:num>
  <w:num w:numId="8" w16cid:durableId="573703810">
    <w:abstractNumId w:val="27"/>
  </w:num>
  <w:num w:numId="9" w16cid:durableId="428812220">
    <w:abstractNumId w:val="2"/>
  </w:num>
  <w:num w:numId="10" w16cid:durableId="2040859452">
    <w:abstractNumId w:val="18"/>
  </w:num>
  <w:num w:numId="11" w16cid:durableId="31538050">
    <w:abstractNumId w:val="3"/>
  </w:num>
  <w:num w:numId="12" w16cid:durableId="999313470">
    <w:abstractNumId w:val="30"/>
  </w:num>
  <w:num w:numId="13" w16cid:durableId="1076170965">
    <w:abstractNumId w:val="15"/>
  </w:num>
  <w:num w:numId="14" w16cid:durableId="1034572611">
    <w:abstractNumId w:val="1"/>
  </w:num>
  <w:num w:numId="15" w16cid:durableId="1732775128">
    <w:abstractNumId w:val="16"/>
  </w:num>
  <w:num w:numId="16" w16cid:durableId="249778591">
    <w:abstractNumId w:val="6"/>
  </w:num>
  <w:num w:numId="17" w16cid:durableId="1979720364">
    <w:abstractNumId w:val="14"/>
  </w:num>
  <w:num w:numId="18" w16cid:durableId="1523977979">
    <w:abstractNumId w:val="31"/>
  </w:num>
  <w:num w:numId="19" w16cid:durableId="1551917191">
    <w:abstractNumId w:val="20"/>
  </w:num>
  <w:num w:numId="20" w16cid:durableId="1573853446">
    <w:abstractNumId w:val="23"/>
  </w:num>
  <w:num w:numId="21" w16cid:durableId="1329210523">
    <w:abstractNumId w:val="33"/>
  </w:num>
  <w:num w:numId="22" w16cid:durableId="1866751124">
    <w:abstractNumId w:val="12"/>
  </w:num>
  <w:num w:numId="23" w16cid:durableId="1185512314">
    <w:abstractNumId w:val="25"/>
  </w:num>
  <w:num w:numId="24" w16cid:durableId="762186334">
    <w:abstractNumId w:val="24"/>
  </w:num>
  <w:num w:numId="25" w16cid:durableId="837500071">
    <w:abstractNumId w:val="21"/>
  </w:num>
  <w:num w:numId="26" w16cid:durableId="1984580091">
    <w:abstractNumId w:val="9"/>
  </w:num>
  <w:num w:numId="27" w16cid:durableId="1558856451">
    <w:abstractNumId w:val="29"/>
  </w:num>
  <w:num w:numId="28" w16cid:durableId="636228931">
    <w:abstractNumId w:val="17"/>
  </w:num>
  <w:num w:numId="29" w16cid:durableId="345643159">
    <w:abstractNumId w:val="22"/>
  </w:num>
  <w:num w:numId="30" w16cid:durableId="1172529873">
    <w:abstractNumId w:val="28"/>
  </w:num>
  <w:num w:numId="31" w16cid:durableId="1708095616">
    <w:abstractNumId w:val="4"/>
  </w:num>
  <w:num w:numId="32" w16cid:durableId="1745102566">
    <w:abstractNumId w:val="32"/>
  </w:num>
  <w:num w:numId="33" w16cid:durableId="1266377781">
    <w:abstractNumId w:val="8"/>
  </w:num>
  <w:num w:numId="34" w16cid:durableId="1987002909">
    <w:abstractNumId w:val="5"/>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92D"/>
    <w:rsid w:val="00001B21"/>
    <w:rsid w:val="00001F5C"/>
    <w:rsid w:val="00003426"/>
    <w:rsid w:val="0000354E"/>
    <w:rsid w:val="0000737A"/>
    <w:rsid w:val="00013E6E"/>
    <w:rsid w:val="00013F9F"/>
    <w:rsid w:val="0002092B"/>
    <w:rsid w:val="000227AC"/>
    <w:rsid w:val="000245B4"/>
    <w:rsid w:val="00030474"/>
    <w:rsid w:val="0003249F"/>
    <w:rsid w:val="00032F57"/>
    <w:rsid w:val="00034089"/>
    <w:rsid w:val="0004015B"/>
    <w:rsid w:val="00041229"/>
    <w:rsid w:val="00045C0D"/>
    <w:rsid w:val="00046479"/>
    <w:rsid w:val="00046EF9"/>
    <w:rsid w:val="00047501"/>
    <w:rsid w:val="00052329"/>
    <w:rsid w:val="00056323"/>
    <w:rsid w:val="0006018B"/>
    <w:rsid w:val="00060908"/>
    <w:rsid w:val="0006254F"/>
    <w:rsid w:val="00070C30"/>
    <w:rsid w:val="00072DCB"/>
    <w:rsid w:val="000749B1"/>
    <w:rsid w:val="00077605"/>
    <w:rsid w:val="00077ECE"/>
    <w:rsid w:val="00083DB1"/>
    <w:rsid w:val="000879D6"/>
    <w:rsid w:val="0009100A"/>
    <w:rsid w:val="000975C6"/>
    <w:rsid w:val="000A1EB4"/>
    <w:rsid w:val="000A31DC"/>
    <w:rsid w:val="000B1E5F"/>
    <w:rsid w:val="000B2A34"/>
    <w:rsid w:val="000B6AE2"/>
    <w:rsid w:val="000B700E"/>
    <w:rsid w:val="000C1618"/>
    <w:rsid w:val="000C3DB6"/>
    <w:rsid w:val="000C6E0E"/>
    <w:rsid w:val="000D1281"/>
    <w:rsid w:val="000D333D"/>
    <w:rsid w:val="000E05BC"/>
    <w:rsid w:val="000E137E"/>
    <w:rsid w:val="000E2CD7"/>
    <w:rsid w:val="000E69F3"/>
    <w:rsid w:val="000F03A8"/>
    <w:rsid w:val="000F0613"/>
    <w:rsid w:val="000F5FA2"/>
    <w:rsid w:val="000F6FBC"/>
    <w:rsid w:val="00100842"/>
    <w:rsid w:val="0010315C"/>
    <w:rsid w:val="00103AA2"/>
    <w:rsid w:val="00104EA6"/>
    <w:rsid w:val="00106720"/>
    <w:rsid w:val="00106798"/>
    <w:rsid w:val="00111240"/>
    <w:rsid w:val="00111DE2"/>
    <w:rsid w:val="00113ED1"/>
    <w:rsid w:val="00114339"/>
    <w:rsid w:val="00114F60"/>
    <w:rsid w:val="0011527C"/>
    <w:rsid w:val="001167D0"/>
    <w:rsid w:val="00120CA3"/>
    <w:rsid w:val="0012132B"/>
    <w:rsid w:val="0012291E"/>
    <w:rsid w:val="00122EA3"/>
    <w:rsid w:val="0012586F"/>
    <w:rsid w:val="00126F98"/>
    <w:rsid w:val="00127E44"/>
    <w:rsid w:val="0013158F"/>
    <w:rsid w:val="00133DFD"/>
    <w:rsid w:val="00136644"/>
    <w:rsid w:val="0014013B"/>
    <w:rsid w:val="00142057"/>
    <w:rsid w:val="001424CC"/>
    <w:rsid w:val="00142F71"/>
    <w:rsid w:val="00143200"/>
    <w:rsid w:val="00147FE7"/>
    <w:rsid w:val="001510A3"/>
    <w:rsid w:val="001528AA"/>
    <w:rsid w:val="0015518E"/>
    <w:rsid w:val="001561E4"/>
    <w:rsid w:val="00156602"/>
    <w:rsid w:val="001567DA"/>
    <w:rsid w:val="00161F38"/>
    <w:rsid w:val="00162690"/>
    <w:rsid w:val="00164599"/>
    <w:rsid w:val="00166601"/>
    <w:rsid w:val="0016797F"/>
    <w:rsid w:val="00171749"/>
    <w:rsid w:val="00173262"/>
    <w:rsid w:val="00175637"/>
    <w:rsid w:val="00176861"/>
    <w:rsid w:val="00180E23"/>
    <w:rsid w:val="00185820"/>
    <w:rsid w:val="001860A4"/>
    <w:rsid w:val="00190093"/>
    <w:rsid w:val="00191E06"/>
    <w:rsid w:val="00196243"/>
    <w:rsid w:val="001A444F"/>
    <w:rsid w:val="001A54CC"/>
    <w:rsid w:val="001A629F"/>
    <w:rsid w:val="001B2794"/>
    <w:rsid w:val="001B2951"/>
    <w:rsid w:val="001B2C14"/>
    <w:rsid w:val="001B43A4"/>
    <w:rsid w:val="001B50FB"/>
    <w:rsid w:val="001B561E"/>
    <w:rsid w:val="001B66F4"/>
    <w:rsid w:val="001B6CE1"/>
    <w:rsid w:val="001B6DC8"/>
    <w:rsid w:val="001B7DCC"/>
    <w:rsid w:val="001C24EF"/>
    <w:rsid w:val="001C27B7"/>
    <w:rsid w:val="001C3721"/>
    <w:rsid w:val="001D261B"/>
    <w:rsid w:val="001D461C"/>
    <w:rsid w:val="001D512A"/>
    <w:rsid w:val="001D6322"/>
    <w:rsid w:val="001E0363"/>
    <w:rsid w:val="001E0E6A"/>
    <w:rsid w:val="001E6013"/>
    <w:rsid w:val="001F0284"/>
    <w:rsid w:val="001F13E1"/>
    <w:rsid w:val="001F1409"/>
    <w:rsid w:val="001F25F6"/>
    <w:rsid w:val="00200C03"/>
    <w:rsid w:val="002018F9"/>
    <w:rsid w:val="002040BF"/>
    <w:rsid w:val="00205E73"/>
    <w:rsid w:val="00206D7A"/>
    <w:rsid w:val="002103E1"/>
    <w:rsid w:val="002115F8"/>
    <w:rsid w:val="00220000"/>
    <w:rsid w:val="00221095"/>
    <w:rsid w:val="00226292"/>
    <w:rsid w:val="00226461"/>
    <w:rsid w:val="00226D2B"/>
    <w:rsid w:val="00233DCF"/>
    <w:rsid w:val="00234839"/>
    <w:rsid w:val="002365EF"/>
    <w:rsid w:val="002366DD"/>
    <w:rsid w:val="00236ED0"/>
    <w:rsid w:val="0024787A"/>
    <w:rsid w:val="0025041A"/>
    <w:rsid w:val="002523DE"/>
    <w:rsid w:val="00252C89"/>
    <w:rsid w:val="002534A8"/>
    <w:rsid w:val="002547B6"/>
    <w:rsid w:val="00254FA3"/>
    <w:rsid w:val="002567BC"/>
    <w:rsid w:val="00264E08"/>
    <w:rsid w:val="00264E49"/>
    <w:rsid w:val="0026516C"/>
    <w:rsid w:val="00270B8B"/>
    <w:rsid w:val="002726DA"/>
    <w:rsid w:val="00275D18"/>
    <w:rsid w:val="0028064D"/>
    <w:rsid w:val="00280E2F"/>
    <w:rsid w:val="0028187A"/>
    <w:rsid w:val="00282F5C"/>
    <w:rsid w:val="00284546"/>
    <w:rsid w:val="00287BA1"/>
    <w:rsid w:val="00292AA5"/>
    <w:rsid w:val="00293E45"/>
    <w:rsid w:val="002979A1"/>
    <w:rsid w:val="002A35CE"/>
    <w:rsid w:val="002A5414"/>
    <w:rsid w:val="002B16A3"/>
    <w:rsid w:val="002B3F77"/>
    <w:rsid w:val="002B69D6"/>
    <w:rsid w:val="002C0C27"/>
    <w:rsid w:val="002C295D"/>
    <w:rsid w:val="002C2C61"/>
    <w:rsid w:val="002D17E6"/>
    <w:rsid w:val="002D3D9D"/>
    <w:rsid w:val="002D47FE"/>
    <w:rsid w:val="002E02D6"/>
    <w:rsid w:val="002E10A6"/>
    <w:rsid w:val="002E3085"/>
    <w:rsid w:val="002F0AF3"/>
    <w:rsid w:val="002F4B6E"/>
    <w:rsid w:val="002F7769"/>
    <w:rsid w:val="00300232"/>
    <w:rsid w:val="00301042"/>
    <w:rsid w:val="003011F6"/>
    <w:rsid w:val="00301BB2"/>
    <w:rsid w:val="003109B5"/>
    <w:rsid w:val="003131A4"/>
    <w:rsid w:val="00324C20"/>
    <w:rsid w:val="003254B6"/>
    <w:rsid w:val="00325CBC"/>
    <w:rsid w:val="0033067F"/>
    <w:rsid w:val="00337B97"/>
    <w:rsid w:val="00343B64"/>
    <w:rsid w:val="00343D9C"/>
    <w:rsid w:val="00344C39"/>
    <w:rsid w:val="00344D64"/>
    <w:rsid w:val="003472C2"/>
    <w:rsid w:val="00347E39"/>
    <w:rsid w:val="00353DB8"/>
    <w:rsid w:val="00354080"/>
    <w:rsid w:val="00355859"/>
    <w:rsid w:val="00356287"/>
    <w:rsid w:val="003574A8"/>
    <w:rsid w:val="00357936"/>
    <w:rsid w:val="00361125"/>
    <w:rsid w:val="0036207E"/>
    <w:rsid w:val="0036224F"/>
    <w:rsid w:val="00364343"/>
    <w:rsid w:val="00365340"/>
    <w:rsid w:val="0036534D"/>
    <w:rsid w:val="0036679C"/>
    <w:rsid w:val="003678F7"/>
    <w:rsid w:val="003703CE"/>
    <w:rsid w:val="00374B64"/>
    <w:rsid w:val="00377214"/>
    <w:rsid w:val="00380B8F"/>
    <w:rsid w:val="003917FF"/>
    <w:rsid w:val="00391A04"/>
    <w:rsid w:val="00392DEB"/>
    <w:rsid w:val="00396780"/>
    <w:rsid w:val="003A4666"/>
    <w:rsid w:val="003A4A9D"/>
    <w:rsid w:val="003A4FAE"/>
    <w:rsid w:val="003A5D7B"/>
    <w:rsid w:val="003A6209"/>
    <w:rsid w:val="003A62E7"/>
    <w:rsid w:val="003A7B51"/>
    <w:rsid w:val="003B10DB"/>
    <w:rsid w:val="003B1720"/>
    <w:rsid w:val="003B2481"/>
    <w:rsid w:val="003B30F3"/>
    <w:rsid w:val="003B6205"/>
    <w:rsid w:val="003C163F"/>
    <w:rsid w:val="003C2269"/>
    <w:rsid w:val="003C3587"/>
    <w:rsid w:val="003C6F84"/>
    <w:rsid w:val="003C7660"/>
    <w:rsid w:val="003D020E"/>
    <w:rsid w:val="003D2C92"/>
    <w:rsid w:val="003D40F5"/>
    <w:rsid w:val="003E15B0"/>
    <w:rsid w:val="003E4FDF"/>
    <w:rsid w:val="003E613E"/>
    <w:rsid w:val="003E79F3"/>
    <w:rsid w:val="003F5491"/>
    <w:rsid w:val="003F7AC9"/>
    <w:rsid w:val="00404EE2"/>
    <w:rsid w:val="00412DB0"/>
    <w:rsid w:val="004209EC"/>
    <w:rsid w:val="00420F85"/>
    <w:rsid w:val="004306F3"/>
    <w:rsid w:val="00433966"/>
    <w:rsid w:val="004402A6"/>
    <w:rsid w:val="0044032B"/>
    <w:rsid w:val="00441184"/>
    <w:rsid w:val="00441BD3"/>
    <w:rsid w:val="00443F9C"/>
    <w:rsid w:val="004442D1"/>
    <w:rsid w:val="00444DC8"/>
    <w:rsid w:val="00445ABE"/>
    <w:rsid w:val="00445B55"/>
    <w:rsid w:val="00453669"/>
    <w:rsid w:val="00455408"/>
    <w:rsid w:val="00455DEF"/>
    <w:rsid w:val="00456186"/>
    <w:rsid w:val="0045726B"/>
    <w:rsid w:val="0045737B"/>
    <w:rsid w:val="00460689"/>
    <w:rsid w:val="0046149E"/>
    <w:rsid w:val="0046173A"/>
    <w:rsid w:val="00464D42"/>
    <w:rsid w:val="00465A53"/>
    <w:rsid w:val="004665A7"/>
    <w:rsid w:val="00467E37"/>
    <w:rsid w:val="00470272"/>
    <w:rsid w:val="004740B0"/>
    <w:rsid w:val="00476274"/>
    <w:rsid w:val="004771D5"/>
    <w:rsid w:val="00480E4D"/>
    <w:rsid w:val="00484B95"/>
    <w:rsid w:val="0048601B"/>
    <w:rsid w:val="0049626C"/>
    <w:rsid w:val="004966DE"/>
    <w:rsid w:val="00496E53"/>
    <w:rsid w:val="004A3610"/>
    <w:rsid w:val="004A38B1"/>
    <w:rsid w:val="004A4800"/>
    <w:rsid w:val="004A5B28"/>
    <w:rsid w:val="004B0449"/>
    <w:rsid w:val="004B1535"/>
    <w:rsid w:val="004B5DD1"/>
    <w:rsid w:val="004B733D"/>
    <w:rsid w:val="004B7CBB"/>
    <w:rsid w:val="004C2E09"/>
    <w:rsid w:val="004C66AF"/>
    <w:rsid w:val="004C6AD5"/>
    <w:rsid w:val="004D03B3"/>
    <w:rsid w:val="004D157C"/>
    <w:rsid w:val="004D3F13"/>
    <w:rsid w:val="004D4BB2"/>
    <w:rsid w:val="004D6CC4"/>
    <w:rsid w:val="004D7117"/>
    <w:rsid w:val="004E035D"/>
    <w:rsid w:val="004E1B88"/>
    <w:rsid w:val="004E3AE2"/>
    <w:rsid w:val="004E4CE3"/>
    <w:rsid w:val="004E4E4D"/>
    <w:rsid w:val="004E525F"/>
    <w:rsid w:val="004E6340"/>
    <w:rsid w:val="004F017E"/>
    <w:rsid w:val="004F0AAF"/>
    <w:rsid w:val="004F6FD8"/>
    <w:rsid w:val="00504028"/>
    <w:rsid w:val="00507869"/>
    <w:rsid w:val="00510474"/>
    <w:rsid w:val="00511304"/>
    <w:rsid w:val="005132A9"/>
    <w:rsid w:val="00513B4E"/>
    <w:rsid w:val="0051441D"/>
    <w:rsid w:val="005151AC"/>
    <w:rsid w:val="005166AE"/>
    <w:rsid w:val="0052079D"/>
    <w:rsid w:val="00524FED"/>
    <w:rsid w:val="00526B36"/>
    <w:rsid w:val="00531052"/>
    <w:rsid w:val="00531E80"/>
    <w:rsid w:val="005348C4"/>
    <w:rsid w:val="00535F2B"/>
    <w:rsid w:val="00542BFA"/>
    <w:rsid w:val="00544BD5"/>
    <w:rsid w:val="00544C23"/>
    <w:rsid w:val="00546164"/>
    <w:rsid w:val="00555CC5"/>
    <w:rsid w:val="005567DD"/>
    <w:rsid w:val="00557B0F"/>
    <w:rsid w:val="00557B7E"/>
    <w:rsid w:val="00557CF0"/>
    <w:rsid w:val="00561A48"/>
    <w:rsid w:val="00562835"/>
    <w:rsid w:val="00563184"/>
    <w:rsid w:val="00565171"/>
    <w:rsid w:val="00565C7F"/>
    <w:rsid w:val="005711B8"/>
    <w:rsid w:val="00571759"/>
    <w:rsid w:val="00571CCE"/>
    <w:rsid w:val="0057251F"/>
    <w:rsid w:val="00576D49"/>
    <w:rsid w:val="0058452C"/>
    <w:rsid w:val="00587D4F"/>
    <w:rsid w:val="00591A5A"/>
    <w:rsid w:val="00592D18"/>
    <w:rsid w:val="0059327E"/>
    <w:rsid w:val="005A2580"/>
    <w:rsid w:val="005A7322"/>
    <w:rsid w:val="005B3FD2"/>
    <w:rsid w:val="005B5F53"/>
    <w:rsid w:val="005B6AA7"/>
    <w:rsid w:val="005C649F"/>
    <w:rsid w:val="005D1859"/>
    <w:rsid w:val="005D1BB5"/>
    <w:rsid w:val="005D7F3F"/>
    <w:rsid w:val="005E0806"/>
    <w:rsid w:val="005E10AD"/>
    <w:rsid w:val="005E186E"/>
    <w:rsid w:val="005E25C7"/>
    <w:rsid w:val="005E267F"/>
    <w:rsid w:val="005E45B6"/>
    <w:rsid w:val="005F14F9"/>
    <w:rsid w:val="005F2BD3"/>
    <w:rsid w:val="005F3B46"/>
    <w:rsid w:val="005F3D0F"/>
    <w:rsid w:val="005F48EB"/>
    <w:rsid w:val="005F50DB"/>
    <w:rsid w:val="00603421"/>
    <w:rsid w:val="006046D3"/>
    <w:rsid w:val="006050C0"/>
    <w:rsid w:val="0060756A"/>
    <w:rsid w:val="00611B32"/>
    <w:rsid w:val="0062146C"/>
    <w:rsid w:val="00626D4C"/>
    <w:rsid w:val="00634EF2"/>
    <w:rsid w:val="00635E64"/>
    <w:rsid w:val="00635F78"/>
    <w:rsid w:val="00640B42"/>
    <w:rsid w:val="00640D2B"/>
    <w:rsid w:val="0064298E"/>
    <w:rsid w:val="006440B8"/>
    <w:rsid w:val="00644B83"/>
    <w:rsid w:val="00645C6B"/>
    <w:rsid w:val="006462E4"/>
    <w:rsid w:val="006502F3"/>
    <w:rsid w:val="00650A48"/>
    <w:rsid w:val="00652727"/>
    <w:rsid w:val="00655810"/>
    <w:rsid w:val="0065680E"/>
    <w:rsid w:val="006614AF"/>
    <w:rsid w:val="0066220D"/>
    <w:rsid w:val="00665752"/>
    <w:rsid w:val="00665A36"/>
    <w:rsid w:val="00666EA6"/>
    <w:rsid w:val="006721BB"/>
    <w:rsid w:val="00675B8A"/>
    <w:rsid w:val="0068047B"/>
    <w:rsid w:val="006825B6"/>
    <w:rsid w:val="00682D40"/>
    <w:rsid w:val="006836A3"/>
    <w:rsid w:val="00690864"/>
    <w:rsid w:val="00690F59"/>
    <w:rsid w:val="00692E8E"/>
    <w:rsid w:val="00695183"/>
    <w:rsid w:val="00696718"/>
    <w:rsid w:val="006A15B3"/>
    <w:rsid w:val="006A3A18"/>
    <w:rsid w:val="006A5C9C"/>
    <w:rsid w:val="006A7858"/>
    <w:rsid w:val="006B0B02"/>
    <w:rsid w:val="006B1647"/>
    <w:rsid w:val="006B1A9E"/>
    <w:rsid w:val="006B2468"/>
    <w:rsid w:val="006B470A"/>
    <w:rsid w:val="006B5924"/>
    <w:rsid w:val="006B7777"/>
    <w:rsid w:val="006B7E19"/>
    <w:rsid w:val="006C25C8"/>
    <w:rsid w:val="006C2626"/>
    <w:rsid w:val="006C5EB5"/>
    <w:rsid w:val="006C7FCD"/>
    <w:rsid w:val="006D08C6"/>
    <w:rsid w:val="006D17CB"/>
    <w:rsid w:val="006D3F6A"/>
    <w:rsid w:val="006D6CEC"/>
    <w:rsid w:val="006E02A4"/>
    <w:rsid w:val="006E3496"/>
    <w:rsid w:val="006E7699"/>
    <w:rsid w:val="006F1134"/>
    <w:rsid w:val="006F1ECB"/>
    <w:rsid w:val="006F2317"/>
    <w:rsid w:val="006F471D"/>
    <w:rsid w:val="006F497C"/>
    <w:rsid w:val="006F74C2"/>
    <w:rsid w:val="006F7D6F"/>
    <w:rsid w:val="00702914"/>
    <w:rsid w:val="007045E7"/>
    <w:rsid w:val="00710FA9"/>
    <w:rsid w:val="00712464"/>
    <w:rsid w:val="00713D96"/>
    <w:rsid w:val="007206BA"/>
    <w:rsid w:val="007233C4"/>
    <w:rsid w:val="0073035A"/>
    <w:rsid w:val="007309A5"/>
    <w:rsid w:val="0073378B"/>
    <w:rsid w:val="007352E9"/>
    <w:rsid w:val="00736EF0"/>
    <w:rsid w:val="00741D63"/>
    <w:rsid w:val="007431E1"/>
    <w:rsid w:val="007463A2"/>
    <w:rsid w:val="00746860"/>
    <w:rsid w:val="0075168D"/>
    <w:rsid w:val="00753B27"/>
    <w:rsid w:val="00753E40"/>
    <w:rsid w:val="0075620B"/>
    <w:rsid w:val="00761599"/>
    <w:rsid w:val="00761B7D"/>
    <w:rsid w:val="0076290B"/>
    <w:rsid w:val="00762B10"/>
    <w:rsid w:val="00764B9C"/>
    <w:rsid w:val="007650DF"/>
    <w:rsid w:val="0077190A"/>
    <w:rsid w:val="0077701E"/>
    <w:rsid w:val="00777A05"/>
    <w:rsid w:val="007817A8"/>
    <w:rsid w:val="00785C90"/>
    <w:rsid w:val="00785E2E"/>
    <w:rsid w:val="0078695D"/>
    <w:rsid w:val="00793E18"/>
    <w:rsid w:val="007968B9"/>
    <w:rsid w:val="00797B21"/>
    <w:rsid w:val="007A466B"/>
    <w:rsid w:val="007A66CD"/>
    <w:rsid w:val="007B1C1E"/>
    <w:rsid w:val="007B4078"/>
    <w:rsid w:val="007C1950"/>
    <w:rsid w:val="007C21C8"/>
    <w:rsid w:val="007C3F25"/>
    <w:rsid w:val="007C5A79"/>
    <w:rsid w:val="007C6520"/>
    <w:rsid w:val="007D1407"/>
    <w:rsid w:val="007D3025"/>
    <w:rsid w:val="007D3889"/>
    <w:rsid w:val="007D4375"/>
    <w:rsid w:val="007D43EC"/>
    <w:rsid w:val="007E4972"/>
    <w:rsid w:val="007E60E7"/>
    <w:rsid w:val="007F0204"/>
    <w:rsid w:val="007F1215"/>
    <w:rsid w:val="007F13DE"/>
    <w:rsid w:val="007F28F1"/>
    <w:rsid w:val="007F3928"/>
    <w:rsid w:val="007F39F4"/>
    <w:rsid w:val="007F6540"/>
    <w:rsid w:val="007F6ABE"/>
    <w:rsid w:val="00802055"/>
    <w:rsid w:val="008027B1"/>
    <w:rsid w:val="00803519"/>
    <w:rsid w:val="00803893"/>
    <w:rsid w:val="00804A11"/>
    <w:rsid w:val="0081184B"/>
    <w:rsid w:val="0081260C"/>
    <w:rsid w:val="008307F0"/>
    <w:rsid w:val="0083201C"/>
    <w:rsid w:val="00836752"/>
    <w:rsid w:val="0083776C"/>
    <w:rsid w:val="00841B30"/>
    <w:rsid w:val="00841F58"/>
    <w:rsid w:val="0084458E"/>
    <w:rsid w:val="00845E40"/>
    <w:rsid w:val="00845F64"/>
    <w:rsid w:val="00855482"/>
    <w:rsid w:val="008616AB"/>
    <w:rsid w:val="00863819"/>
    <w:rsid w:val="00864AAB"/>
    <w:rsid w:val="00872B8C"/>
    <w:rsid w:val="008732E1"/>
    <w:rsid w:val="00877C6E"/>
    <w:rsid w:val="00877D9F"/>
    <w:rsid w:val="008807B3"/>
    <w:rsid w:val="0088167B"/>
    <w:rsid w:val="008843FB"/>
    <w:rsid w:val="008853C8"/>
    <w:rsid w:val="00885D3E"/>
    <w:rsid w:val="00890BB5"/>
    <w:rsid w:val="00890DED"/>
    <w:rsid w:val="00892413"/>
    <w:rsid w:val="00894384"/>
    <w:rsid w:val="0089742B"/>
    <w:rsid w:val="008A00C8"/>
    <w:rsid w:val="008A0B31"/>
    <w:rsid w:val="008A2749"/>
    <w:rsid w:val="008A57FE"/>
    <w:rsid w:val="008B346D"/>
    <w:rsid w:val="008B38E8"/>
    <w:rsid w:val="008B675E"/>
    <w:rsid w:val="008C141B"/>
    <w:rsid w:val="008C2020"/>
    <w:rsid w:val="008C3EF6"/>
    <w:rsid w:val="008C56AA"/>
    <w:rsid w:val="008C66EE"/>
    <w:rsid w:val="008C6E6F"/>
    <w:rsid w:val="008D47C8"/>
    <w:rsid w:val="008D6E67"/>
    <w:rsid w:val="008D7D4E"/>
    <w:rsid w:val="008E1B7A"/>
    <w:rsid w:val="008E3745"/>
    <w:rsid w:val="008E4DCD"/>
    <w:rsid w:val="008E5B81"/>
    <w:rsid w:val="008E73FD"/>
    <w:rsid w:val="008F0AE1"/>
    <w:rsid w:val="008F1F44"/>
    <w:rsid w:val="008F2905"/>
    <w:rsid w:val="00901CDB"/>
    <w:rsid w:val="00903123"/>
    <w:rsid w:val="0090408E"/>
    <w:rsid w:val="0091122B"/>
    <w:rsid w:val="00911640"/>
    <w:rsid w:val="00912173"/>
    <w:rsid w:val="0091282A"/>
    <w:rsid w:val="00915224"/>
    <w:rsid w:val="00916CEC"/>
    <w:rsid w:val="0092075A"/>
    <w:rsid w:val="00922292"/>
    <w:rsid w:val="00922C13"/>
    <w:rsid w:val="00923AE7"/>
    <w:rsid w:val="0093260C"/>
    <w:rsid w:val="00933A11"/>
    <w:rsid w:val="00935A74"/>
    <w:rsid w:val="00937266"/>
    <w:rsid w:val="0094011E"/>
    <w:rsid w:val="0094068F"/>
    <w:rsid w:val="00941366"/>
    <w:rsid w:val="00942297"/>
    <w:rsid w:val="0094439C"/>
    <w:rsid w:val="009468F0"/>
    <w:rsid w:val="00947E43"/>
    <w:rsid w:val="00947EC5"/>
    <w:rsid w:val="00950D80"/>
    <w:rsid w:val="00957C32"/>
    <w:rsid w:val="00960D41"/>
    <w:rsid w:val="009616AC"/>
    <w:rsid w:val="009652E6"/>
    <w:rsid w:val="0096531E"/>
    <w:rsid w:val="009662A3"/>
    <w:rsid w:val="009711D2"/>
    <w:rsid w:val="00972756"/>
    <w:rsid w:val="00972790"/>
    <w:rsid w:val="0097440C"/>
    <w:rsid w:val="0097569B"/>
    <w:rsid w:val="00977CC0"/>
    <w:rsid w:val="009868F8"/>
    <w:rsid w:val="0099108C"/>
    <w:rsid w:val="00992ED2"/>
    <w:rsid w:val="00995413"/>
    <w:rsid w:val="009966F3"/>
    <w:rsid w:val="009A2682"/>
    <w:rsid w:val="009A27E7"/>
    <w:rsid w:val="009A2BCA"/>
    <w:rsid w:val="009A74DC"/>
    <w:rsid w:val="009A7D37"/>
    <w:rsid w:val="009B0504"/>
    <w:rsid w:val="009B056C"/>
    <w:rsid w:val="009B1807"/>
    <w:rsid w:val="009B1F17"/>
    <w:rsid w:val="009B21A5"/>
    <w:rsid w:val="009B55C2"/>
    <w:rsid w:val="009B76F6"/>
    <w:rsid w:val="009C09B5"/>
    <w:rsid w:val="009C116F"/>
    <w:rsid w:val="009C1ED5"/>
    <w:rsid w:val="009C333B"/>
    <w:rsid w:val="009C3441"/>
    <w:rsid w:val="009C5F06"/>
    <w:rsid w:val="009C721E"/>
    <w:rsid w:val="009D2627"/>
    <w:rsid w:val="009D3BDE"/>
    <w:rsid w:val="009D66AE"/>
    <w:rsid w:val="009E3977"/>
    <w:rsid w:val="009E3CCC"/>
    <w:rsid w:val="009E3D7B"/>
    <w:rsid w:val="009E466B"/>
    <w:rsid w:val="009E53D1"/>
    <w:rsid w:val="009E692D"/>
    <w:rsid w:val="009F0015"/>
    <w:rsid w:val="009F056D"/>
    <w:rsid w:val="009F1757"/>
    <w:rsid w:val="009F2C5B"/>
    <w:rsid w:val="009F4227"/>
    <w:rsid w:val="009F4F09"/>
    <w:rsid w:val="009F793F"/>
    <w:rsid w:val="009F7E8B"/>
    <w:rsid w:val="00A00C5E"/>
    <w:rsid w:val="00A03F3F"/>
    <w:rsid w:val="00A042C1"/>
    <w:rsid w:val="00A06BA7"/>
    <w:rsid w:val="00A0786E"/>
    <w:rsid w:val="00A10193"/>
    <w:rsid w:val="00A1121F"/>
    <w:rsid w:val="00A112AC"/>
    <w:rsid w:val="00A12D9E"/>
    <w:rsid w:val="00A131AC"/>
    <w:rsid w:val="00A13423"/>
    <w:rsid w:val="00A21573"/>
    <w:rsid w:val="00A24123"/>
    <w:rsid w:val="00A27018"/>
    <w:rsid w:val="00A30F30"/>
    <w:rsid w:val="00A32087"/>
    <w:rsid w:val="00A33EE6"/>
    <w:rsid w:val="00A448C7"/>
    <w:rsid w:val="00A46163"/>
    <w:rsid w:val="00A4766E"/>
    <w:rsid w:val="00A50D5B"/>
    <w:rsid w:val="00A531DF"/>
    <w:rsid w:val="00A549A3"/>
    <w:rsid w:val="00A54FC1"/>
    <w:rsid w:val="00A554DD"/>
    <w:rsid w:val="00A5645B"/>
    <w:rsid w:val="00A56827"/>
    <w:rsid w:val="00A56851"/>
    <w:rsid w:val="00A56CFD"/>
    <w:rsid w:val="00A6154A"/>
    <w:rsid w:val="00A61645"/>
    <w:rsid w:val="00A61D4F"/>
    <w:rsid w:val="00A62117"/>
    <w:rsid w:val="00A625CE"/>
    <w:rsid w:val="00A62F8C"/>
    <w:rsid w:val="00A63689"/>
    <w:rsid w:val="00A63710"/>
    <w:rsid w:val="00A66AE2"/>
    <w:rsid w:val="00A73936"/>
    <w:rsid w:val="00A824B2"/>
    <w:rsid w:val="00A909B1"/>
    <w:rsid w:val="00A90EEB"/>
    <w:rsid w:val="00A93BFF"/>
    <w:rsid w:val="00A96DBE"/>
    <w:rsid w:val="00AA1702"/>
    <w:rsid w:val="00AA4E54"/>
    <w:rsid w:val="00AA74D7"/>
    <w:rsid w:val="00AA758C"/>
    <w:rsid w:val="00AB0CD9"/>
    <w:rsid w:val="00AB1256"/>
    <w:rsid w:val="00AB2F17"/>
    <w:rsid w:val="00AB5829"/>
    <w:rsid w:val="00AC3F1B"/>
    <w:rsid w:val="00AC705E"/>
    <w:rsid w:val="00AD1985"/>
    <w:rsid w:val="00AD2079"/>
    <w:rsid w:val="00AD6C6F"/>
    <w:rsid w:val="00AD773F"/>
    <w:rsid w:val="00AD7AEB"/>
    <w:rsid w:val="00AE22F2"/>
    <w:rsid w:val="00AE5B64"/>
    <w:rsid w:val="00AF0573"/>
    <w:rsid w:val="00AF2FEF"/>
    <w:rsid w:val="00AF3BB9"/>
    <w:rsid w:val="00AF413B"/>
    <w:rsid w:val="00AF7587"/>
    <w:rsid w:val="00AF7F8D"/>
    <w:rsid w:val="00B01D73"/>
    <w:rsid w:val="00B04085"/>
    <w:rsid w:val="00B05791"/>
    <w:rsid w:val="00B05A77"/>
    <w:rsid w:val="00B06E2B"/>
    <w:rsid w:val="00B13610"/>
    <w:rsid w:val="00B17FC5"/>
    <w:rsid w:val="00B228B8"/>
    <w:rsid w:val="00B24023"/>
    <w:rsid w:val="00B329E3"/>
    <w:rsid w:val="00B333F5"/>
    <w:rsid w:val="00B34736"/>
    <w:rsid w:val="00B35B33"/>
    <w:rsid w:val="00B37BBB"/>
    <w:rsid w:val="00B37E81"/>
    <w:rsid w:val="00B41B9B"/>
    <w:rsid w:val="00B426DC"/>
    <w:rsid w:val="00B43186"/>
    <w:rsid w:val="00B4354F"/>
    <w:rsid w:val="00B45408"/>
    <w:rsid w:val="00B46220"/>
    <w:rsid w:val="00B51745"/>
    <w:rsid w:val="00B55300"/>
    <w:rsid w:val="00B566F3"/>
    <w:rsid w:val="00B601A6"/>
    <w:rsid w:val="00B60259"/>
    <w:rsid w:val="00B604CC"/>
    <w:rsid w:val="00B607CE"/>
    <w:rsid w:val="00B6294A"/>
    <w:rsid w:val="00B6724F"/>
    <w:rsid w:val="00B675B4"/>
    <w:rsid w:val="00B70F7C"/>
    <w:rsid w:val="00B741A1"/>
    <w:rsid w:val="00B7514C"/>
    <w:rsid w:val="00B759C2"/>
    <w:rsid w:val="00B819B4"/>
    <w:rsid w:val="00B83EC8"/>
    <w:rsid w:val="00B840DC"/>
    <w:rsid w:val="00B850DE"/>
    <w:rsid w:val="00B94299"/>
    <w:rsid w:val="00B95485"/>
    <w:rsid w:val="00B97143"/>
    <w:rsid w:val="00BA07D4"/>
    <w:rsid w:val="00BA43E2"/>
    <w:rsid w:val="00BA473F"/>
    <w:rsid w:val="00BA4964"/>
    <w:rsid w:val="00BA70B5"/>
    <w:rsid w:val="00BB2A63"/>
    <w:rsid w:val="00BB39CF"/>
    <w:rsid w:val="00BB408C"/>
    <w:rsid w:val="00BB5A90"/>
    <w:rsid w:val="00BB5D34"/>
    <w:rsid w:val="00BB7769"/>
    <w:rsid w:val="00BC17BB"/>
    <w:rsid w:val="00BC798A"/>
    <w:rsid w:val="00BD15A5"/>
    <w:rsid w:val="00BD169D"/>
    <w:rsid w:val="00BD2396"/>
    <w:rsid w:val="00BE1C09"/>
    <w:rsid w:val="00BE3D12"/>
    <w:rsid w:val="00BE5711"/>
    <w:rsid w:val="00BE6469"/>
    <w:rsid w:val="00BE6B57"/>
    <w:rsid w:val="00BE6BF7"/>
    <w:rsid w:val="00BF3120"/>
    <w:rsid w:val="00BF4F99"/>
    <w:rsid w:val="00C138CD"/>
    <w:rsid w:val="00C1600F"/>
    <w:rsid w:val="00C17A4A"/>
    <w:rsid w:val="00C2028C"/>
    <w:rsid w:val="00C2036E"/>
    <w:rsid w:val="00C21453"/>
    <w:rsid w:val="00C2156C"/>
    <w:rsid w:val="00C2471A"/>
    <w:rsid w:val="00C26E50"/>
    <w:rsid w:val="00C27BF4"/>
    <w:rsid w:val="00C32BD0"/>
    <w:rsid w:val="00C336C9"/>
    <w:rsid w:val="00C34E94"/>
    <w:rsid w:val="00C376CA"/>
    <w:rsid w:val="00C37BC9"/>
    <w:rsid w:val="00C4212A"/>
    <w:rsid w:val="00C42FA5"/>
    <w:rsid w:val="00C44ECA"/>
    <w:rsid w:val="00C46152"/>
    <w:rsid w:val="00C462ED"/>
    <w:rsid w:val="00C47EB5"/>
    <w:rsid w:val="00C518CC"/>
    <w:rsid w:val="00C52B11"/>
    <w:rsid w:val="00C52C9A"/>
    <w:rsid w:val="00C52FEC"/>
    <w:rsid w:val="00C56016"/>
    <w:rsid w:val="00C56B5E"/>
    <w:rsid w:val="00C56F07"/>
    <w:rsid w:val="00C57487"/>
    <w:rsid w:val="00C57990"/>
    <w:rsid w:val="00C6317D"/>
    <w:rsid w:val="00C72CC8"/>
    <w:rsid w:val="00C730F5"/>
    <w:rsid w:val="00C73127"/>
    <w:rsid w:val="00C76C86"/>
    <w:rsid w:val="00C77CB8"/>
    <w:rsid w:val="00C835B6"/>
    <w:rsid w:val="00C83718"/>
    <w:rsid w:val="00C837B3"/>
    <w:rsid w:val="00C841B0"/>
    <w:rsid w:val="00C90F33"/>
    <w:rsid w:val="00C93C10"/>
    <w:rsid w:val="00C96390"/>
    <w:rsid w:val="00C969A3"/>
    <w:rsid w:val="00CA3B2C"/>
    <w:rsid w:val="00CA4DC0"/>
    <w:rsid w:val="00CA5B42"/>
    <w:rsid w:val="00CA61A1"/>
    <w:rsid w:val="00CB0DFD"/>
    <w:rsid w:val="00CB2821"/>
    <w:rsid w:val="00CB39C2"/>
    <w:rsid w:val="00CB76DE"/>
    <w:rsid w:val="00CC7A3B"/>
    <w:rsid w:val="00CC7D5A"/>
    <w:rsid w:val="00CD2BA1"/>
    <w:rsid w:val="00CD3EF8"/>
    <w:rsid w:val="00CD4858"/>
    <w:rsid w:val="00CD5975"/>
    <w:rsid w:val="00CD731F"/>
    <w:rsid w:val="00CD7FE9"/>
    <w:rsid w:val="00CE1EB4"/>
    <w:rsid w:val="00CE3FB2"/>
    <w:rsid w:val="00CE4569"/>
    <w:rsid w:val="00CE4F93"/>
    <w:rsid w:val="00CE5D47"/>
    <w:rsid w:val="00CE6590"/>
    <w:rsid w:val="00CE6A31"/>
    <w:rsid w:val="00CE75AA"/>
    <w:rsid w:val="00CF11FD"/>
    <w:rsid w:val="00CF1B34"/>
    <w:rsid w:val="00CF3115"/>
    <w:rsid w:val="00CF46C6"/>
    <w:rsid w:val="00D034D5"/>
    <w:rsid w:val="00D054B8"/>
    <w:rsid w:val="00D07C55"/>
    <w:rsid w:val="00D11F98"/>
    <w:rsid w:val="00D1276F"/>
    <w:rsid w:val="00D15E01"/>
    <w:rsid w:val="00D16288"/>
    <w:rsid w:val="00D16C0A"/>
    <w:rsid w:val="00D16C75"/>
    <w:rsid w:val="00D173DB"/>
    <w:rsid w:val="00D17662"/>
    <w:rsid w:val="00D20D98"/>
    <w:rsid w:val="00D233D8"/>
    <w:rsid w:val="00D24D34"/>
    <w:rsid w:val="00D25CAA"/>
    <w:rsid w:val="00D332DA"/>
    <w:rsid w:val="00D35B04"/>
    <w:rsid w:val="00D408B3"/>
    <w:rsid w:val="00D40B3A"/>
    <w:rsid w:val="00D420E1"/>
    <w:rsid w:val="00D435FA"/>
    <w:rsid w:val="00D438D0"/>
    <w:rsid w:val="00D44778"/>
    <w:rsid w:val="00D47228"/>
    <w:rsid w:val="00D473FB"/>
    <w:rsid w:val="00D516E1"/>
    <w:rsid w:val="00D51AAF"/>
    <w:rsid w:val="00D53B90"/>
    <w:rsid w:val="00D5478E"/>
    <w:rsid w:val="00D5612F"/>
    <w:rsid w:val="00D57249"/>
    <w:rsid w:val="00D656AD"/>
    <w:rsid w:val="00D71142"/>
    <w:rsid w:val="00D773F2"/>
    <w:rsid w:val="00D8395A"/>
    <w:rsid w:val="00D83FF5"/>
    <w:rsid w:val="00D84804"/>
    <w:rsid w:val="00D8743B"/>
    <w:rsid w:val="00D876DB"/>
    <w:rsid w:val="00D900AE"/>
    <w:rsid w:val="00D961C0"/>
    <w:rsid w:val="00D962B1"/>
    <w:rsid w:val="00D96891"/>
    <w:rsid w:val="00D97C85"/>
    <w:rsid w:val="00DA0D94"/>
    <w:rsid w:val="00DA1830"/>
    <w:rsid w:val="00DA2A15"/>
    <w:rsid w:val="00DA402A"/>
    <w:rsid w:val="00DA69AD"/>
    <w:rsid w:val="00DA6C2F"/>
    <w:rsid w:val="00DB048A"/>
    <w:rsid w:val="00DB0FB0"/>
    <w:rsid w:val="00DB13F2"/>
    <w:rsid w:val="00DB4447"/>
    <w:rsid w:val="00DB6E5D"/>
    <w:rsid w:val="00DB72ED"/>
    <w:rsid w:val="00DB758D"/>
    <w:rsid w:val="00DC0DE2"/>
    <w:rsid w:val="00DC182D"/>
    <w:rsid w:val="00DC6FDC"/>
    <w:rsid w:val="00DD09AE"/>
    <w:rsid w:val="00DD5287"/>
    <w:rsid w:val="00DD6992"/>
    <w:rsid w:val="00DE0C20"/>
    <w:rsid w:val="00DE0FB4"/>
    <w:rsid w:val="00DE1376"/>
    <w:rsid w:val="00DE4074"/>
    <w:rsid w:val="00DE78FD"/>
    <w:rsid w:val="00DF22E2"/>
    <w:rsid w:val="00DF5060"/>
    <w:rsid w:val="00DF5384"/>
    <w:rsid w:val="00DF7F4C"/>
    <w:rsid w:val="00E00602"/>
    <w:rsid w:val="00E00E93"/>
    <w:rsid w:val="00E00EC5"/>
    <w:rsid w:val="00E01182"/>
    <w:rsid w:val="00E02223"/>
    <w:rsid w:val="00E0294F"/>
    <w:rsid w:val="00E11598"/>
    <w:rsid w:val="00E11FC2"/>
    <w:rsid w:val="00E121A9"/>
    <w:rsid w:val="00E124FF"/>
    <w:rsid w:val="00E126A9"/>
    <w:rsid w:val="00E13AE0"/>
    <w:rsid w:val="00E1414D"/>
    <w:rsid w:val="00E22799"/>
    <w:rsid w:val="00E24DA9"/>
    <w:rsid w:val="00E26C72"/>
    <w:rsid w:val="00E26ED7"/>
    <w:rsid w:val="00E27576"/>
    <w:rsid w:val="00E3024E"/>
    <w:rsid w:val="00E31A90"/>
    <w:rsid w:val="00E32AAB"/>
    <w:rsid w:val="00E3715A"/>
    <w:rsid w:val="00E408AC"/>
    <w:rsid w:val="00E4525C"/>
    <w:rsid w:val="00E47958"/>
    <w:rsid w:val="00E51922"/>
    <w:rsid w:val="00E54F75"/>
    <w:rsid w:val="00E567AB"/>
    <w:rsid w:val="00E5780F"/>
    <w:rsid w:val="00E615DC"/>
    <w:rsid w:val="00E63F90"/>
    <w:rsid w:val="00E64357"/>
    <w:rsid w:val="00E715F3"/>
    <w:rsid w:val="00E7335D"/>
    <w:rsid w:val="00E74D3A"/>
    <w:rsid w:val="00E75374"/>
    <w:rsid w:val="00E812D3"/>
    <w:rsid w:val="00E84A1B"/>
    <w:rsid w:val="00E87900"/>
    <w:rsid w:val="00E90363"/>
    <w:rsid w:val="00E92AD2"/>
    <w:rsid w:val="00E93EB3"/>
    <w:rsid w:val="00E940B0"/>
    <w:rsid w:val="00E9688F"/>
    <w:rsid w:val="00E96B79"/>
    <w:rsid w:val="00EA659E"/>
    <w:rsid w:val="00EA693D"/>
    <w:rsid w:val="00EB2789"/>
    <w:rsid w:val="00EB2970"/>
    <w:rsid w:val="00EB2D73"/>
    <w:rsid w:val="00EB7021"/>
    <w:rsid w:val="00EC283F"/>
    <w:rsid w:val="00EC43C5"/>
    <w:rsid w:val="00EC490B"/>
    <w:rsid w:val="00EC7194"/>
    <w:rsid w:val="00EC720B"/>
    <w:rsid w:val="00EC7655"/>
    <w:rsid w:val="00EC7E40"/>
    <w:rsid w:val="00ED01C0"/>
    <w:rsid w:val="00ED066F"/>
    <w:rsid w:val="00ED2BE6"/>
    <w:rsid w:val="00ED3100"/>
    <w:rsid w:val="00ED394F"/>
    <w:rsid w:val="00EE2F36"/>
    <w:rsid w:val="00EF206B"/>
    <w:rsid w:val="00EF6448"/>
    <w:rsid w:val="00EF7DC0"/>
    <w:rsid w:val="00F00801"/>
    <w:rsid w:val="00F01F98"/>
    <w:rsid w:val="00F12533"/>
    <w:rsid w:val="00F1477F"/>
    <w:rsid w:val="00F17AB3"/>
    <w:rsid w:val="00F21DAF"/>
    <w:rsid w:val="00F24B04"/>
    <w:rsid w:val="00F24EFF"/>
    <w:rsid w:val="00F25894"/>
    <w:rsid w:val="00F27917"/>
    <w:rsid w:val="00F30BBB"/>
    <w:rsid w:val="00F34992"/>
    <w:rsid w:val="00F40A9C"/>
    <w:rsid w:val="00F44FB5"/>
    <w:rsid w:val="00F5259B"/>
    <w:rsid w:val="00F534EA"/>
    <w:rsid w:val="00F56F06"/>
    <w:rsid w:val="00F57B7A"/>
    <w:rsid w:val="00F649BE"/>
    <w:rsid w:val="00F71C27"/>
    <w:rsid w:val="00F76CA3"/>
    <w:rsid w:val="00F77588"/>
    <w:rsid w:val="00F80706"/>
    <w:rsid w:val="00F82122"/>
    <w:rsid w:val="00F827A4"/>
    <w:rsid w:val="00F84DA1"/>
    <w:rsid w:val="00F85C15"/>
    <w:rsid w:val="00F90867"/>
    <w:rsid w:val="00F93821"/>
    <w:rsid w:val="00F9488B"/>
    <w:rsid w:val="00F97682"/>
    <w:rsid w:val="00FA2488"/>
    <w:rsid w:val="00FA26A5"/>
    <w:rsid w:val="00FA3693"/>
    <w:rsid w:val="00FA5087"/>
    <w:rsid w:val="00FB05E9"/>
    <w:rsid w:val="00FB2981"/>
    <w:rsid w:val="00FB71AF"/>
    <w:rsid w:val="00FC29A9"/>
    <w:rsid w:val="00FD1E1B"/>
    <w:rsid w:val="00FD2355"/>
    <w:rsid w:val="00FD4609"/>
    <w:rsid w:val="00FD5B41"/>
    <w:rsid w:val="00FD7B6E"/>
    <w:rsid w:val="00FE0E0A"/>
    <w:rsid w:val="00FE0E77"/>
    <w:rsid w:val="00FE2BBA"/>
    <w:rsid w:val="00FE30F2"/>
    <w:rsid w:val="00FE6935"/>
    <w:rsid w:val="00FE70E4"/>
    <w:rsid w:val="00FF0835"/>
    <w:rsid w:val="00FF173A"/>
    <w:rsid w:val="00FF1841"/>
    <w:rsid w:val="00FF1A25"/>
    <w:rsid w:val="00FF2020"/>
    <w:rsid w:val="00FF2EA5"/>
    <w:rsid w:val="00FF3D8F"/>
    <w:rsid w:val="00FF61D6"/>
    <w:rsid w:val="00FF68CE"/>
    <w:rsid w:val="00FF6D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6822F"/>
  <w15:chartTrackingRefBased/>
  <w15:docId w15:val="{7BE124CD-C212-4ADB-B3FB-511826DC9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7958"/>
    <w:pPr>
      <w:ind w:left="720"/>
      <w:contextualSpacing/>
    </w:pPr>
  </w:style>
  <w:style w:type="paragraph" w:styleId="NormalWeb">
    <w:name w:val="Normal (Web)"/>
    <w:basedOn w:val="Normal"/>
    <w:uiPriority w:val="99"/>
    <w:unhideWhenUsed/>
    <w:rsid w:val="00E1159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g-binding">
    <w:name w:val="ng-binding"/>
    <w:basedOn w:val="Normal"/>
    <w:rsid w:val="0097440C"/>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812D3"/>
    <w:rPr>
      <w:sz w:val="16"/>
      <w:szCs w:val="16"/>
    </w:rPr>
  </w:style>
  <w:style w:type="paragraph" w:styleId="CommentText">
    <w:name w:val="annotation text"/>
    <w:basedOn w:val="Normal"/>
    <w:link w:val="CommentTextChar"/>
    <w:uiPriority w:val="99"/>
    <w:unhideWhenUsed/>
    <w:rsid w:val="00E812D3"/>
    <w:pPr>
      <w:spacing w:line="240" w:lineRule="auto"/>
    </w:pPr>
    <w:rPr>
      <w:sz w:val="20"/>
      <w:szCs w:val="20"/>
    </w:rPr>
  </w:style>
  <w:style w:type="character" w:customStyle="1" w:styleId="CommentTextChar">
    <w:name w:val="Comment Text Char"/>
    <w:basedOn w:val="DefaultParagraphFont"/>
    <w:link w:val="CommentText"/>
    <w:uiPriority w:val="99"/>
    <w:rsid w:val="00E812D3"/>
    <w:rPr>
      <w:sz w:val="20"/>
      <w:szCs w:val="20"/>
    </w:rPr>
  </w:style>
  <w:style w:type="paragraph" w:customStyle="1" w:styleId="paragraph">
    <w:name w:val="paragraph"/>
    <w:basedOn w:val="Normal"/>
    <w:rsid w:val="005E08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5E0806"/>
  </w:style>
  <w:style w:type="paragraph" w:styleId="CommentSubject">
    <w:name w:val="annotation subject"/>
    <w:basedOn w:val="CommentText"/>
    <w:next w:val="CommentText"/>
    <w:link w:val="CommentSubjectChar"/>
    <w:uiPriority w:val="99"/>
    <w:semiHidden/>
    <w:unhideWhenUsed/>
    <w:rsid w:val="00E93EB3"/>
    <w:rPr>
      <w:b/>
      <w:bCs/>
    </w:rPr>
  </w:style>
  <w:style w:type="character" w:customStyle="1" w:styleId="CommentSubjectChar">
    <w:name w:val="Comment Subject Char"/>
    <w:basedOn w:val="CommentTextChar"/>
    <w:link w:val="CommentSubject"/>
    <w:uiPriority w:val="99"/>
    <w:semiHidden/>
    <w:rsid w:val="00E93EB3"/>
    <w:rPr>
      <w:b/>
      <w:bCs/>
      <w:sz w:val="20"/>
      <w:szCs w:val="20"/>
    </w:rPr>
  </w:style>
  <w:style w:type="table" w:styleId="TableGrid">
    <w:name w:val="Table Grid"/>
    <w:basedOn w:val="TableNormal"/>
    <w:uiPriority w:val="39"/>
    <w:rsid w:val="00B01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43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4384"/>
  </w:style>
  <w:style w:type="paragraph" w:styleId="Footer">
    <w:name w:val="footer"/>
    <w:basedOn w:val="Normal"/>
    <w:link w:val="FooterChar"/>
    <w:uiPriority w:val="99"/>
    <w:unhideWhenUsed/>
    <w:rsid w:val="008943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4384"/>
  </w:style>
  <w:style w:type="paragraph" w:styleId="Revision">
    <w:name w:val="Revision"/>
    <w:hidden/>
    <w:uiPriority w:val="99"/>
    <w:semiHidden/>
    <w:rsid w:val="003D020E"/>
    <w:pPr>
      <w:spacing w:after="0" w:line="240" w:lineRule="auto"/>
    </w:pPr>
  </w:style>
  <w:style w:type="character" w:styleId="PageNumber">
    <w:name w:val="page number"/>
    <w:basedOn w:val="DefaultParagraphFont"/>
    <w:uiPriority w:val="99"/>
    <w:semiHidden/>
    <w:unhideWhenUsed/>
    <w:rsid w:val="00DA69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007308">
      <w:bodyDiv w:val="1"/>
      <w:marLeft w:val="0"/>
      <w:marRight w:val="0"/>
      <w:marTop w:val="0"/>
      <w:marBottom w:val="0"/>
      <w:divBdr>
        <w:top w:val="none" w:sz="0" w:space="0" w:color="auto"/>
        <w:left w:val="none" w:sz="0" w:space="0" w:color="auto"/>
        <w:bottom w:val="none" w:sz="0" w:space="0" w:color="auto"/>
        <w:right w:val="none" w:sz="0" w:space="0" w:color="auto"/>
      </w:divBdr>
    </w:div>
    <w:div w:id="470444821">
      <w:bodyDiv w:val="1"/>
      <w:marLeft w:val="0"/>
      <w:marRight w:val="0"/>
      <w:marTop w:val="0"/>
      <w:marBottom w:val="0"/>
      <w:divBdr>
        <w:top w:val="none" w:sz="0" w:space="0" w:color="auto"/>
        <w:left w:val="none" w:sz="0" w:space="0" w:color="auto"/>
        <w:bottom w:val="none" w:sz="0" w:space="0" w:color="auto"/>
        <w:right w:val="none" w:sz="0" w:space="0" w:color="auto"/>
      </w:divBdr>
      <w:divsChild>
        <w:div w:id="1532377232">
          <w:marLeft w:val="360"/>
          <w:marRight w:val="0"/>
          <w:marTop w:val="200"/>
          <w:marBottom w:val="0"/>
          <w:divBdr>
            <w:top w:val="none" w:sz="0" w:space="0" w:color="auto"/>
            <w:left w:val="none" w:sz="0" w:space="0" w:color="auto"/>
            <w:bottom w:val="none" w:sz="0" w:space="0" w:color="auto"/>
            <w:right w:val="none" w:sz="0" w:space="0" w:color="auto"/>
          </w:divBdr>
        </w:div>
        <w:div w:id="1505978822">
          <w:marLeft w:val="360"/>
          <w:marRight w:val="0"/>
          <w:marTop w:val="200"/>
          <w:marBottom w:val="0"/>
          <w:divBdr>
            <w:top w:val="none" w:sz="0" w:space="0" w:color="auto"/>
            <w:left w:val="none" w:sz="0" w:space="0" w:color="auto"/>
            <w:bottom w:val="none" w:sz="0" w:space="0" w:color="auto"/>
            <w:right w:val="none" w:sz="0" w:space="0" w:color="auto"/>
          </w:divBdr>
        </w:div>
        <w:div w:id="1802767934">
          <w:marLeft w:val="360"/>
          <w:marRight w:val="0"/>
          <w:marTop w:val="200"/>
          <w:marBottom w:val="0"/>
          <w:divBdr>
            <w:top w:val="none" w:sz="0" w:space="0" w:color="auto"/>
            <w:left w:val="none" w:sz="0" w:space="0" w:color="auto"/>
            <w:bottom w:val="none" w:sz="0" w:space="0" w:color="auto"/>
            <w:right w:val="none" w:sz="0" w:space="0" w:color="auto"/>
          </w:divBdr>
        </w:div>
        <w:div w:id="666712953">
          <w:marLeft w:val="1080"/>
          <w:marRight w:val="0"/>
          <w:marTop w:val="100"/>
          <w:marBottom w:val="0"/>
          <w:divBdr>
            <w:top w:val="none" w:sz="0" w:space="0" w:color="auto"/>
            <w:left w:val="none" w:sz="0" w:space="0" w:color="auto"/>
            <w:bottom w:val="none" w:sz="0" w:space="0" w:color="auto"/>
            <w:right w:val="none" w:sz="0" w:space="0" w:color="auto"/>
          </w:divBdr>
        </w:div>
      </w:divsChild>
    </w:div>
    <w:div w:id="626160413">
      <w:bodyDiv w:val="1"/>
      <w:marLeft w:val="0"/>
      <w:marRight w:val="0"/>
      <w:marTop w:val="0"/>
      <w:marBottom w:val="0"/>
      <w:divBdr>
        <w:top w:val="none" w:sz="0" w:space="0" w:color="auto"/>
        <w:left w:val="none" w:sz="0" w:space="0" w:color="auto"/>
        <w:bottom w:val="none" w:sz="0" w:space="0" w:color="auto"/>
        <w:right w:val="none" w:sz="0" w:space="0" w:color="auto"/>
      </w:divBdr>
    </w:div>
    <w:div w:id="872304806">
      <w:bodyDiv w:val="1"/>
      <w:marLeft w:val="0"/>
      <w:marRight w:val="0"/>
      <w:marTop w:val="0"/>
      <w:marBottom w:val="0"/>
      <w:divBdr>
        <w:top w:val="none" w:sz="0" w:space="0" w:color="auto"/>
        <w:left w:val="none" w:sz="0" w:space="0" w:color="auto"/>
        <w:bottom w:val="none" w:sz="0" w:space="0" w:color="auto"/>
        <w:right w:val="none" w:sz="0" w:space="0" w:color="auto"/>
      </w:divBdr>
    </w:div>
    <w:div w:id="922419730">
      <w:bodyDiv w:val="1"/>
      <w:marLeft w:val="0"/>
      <w:marRight w:val="0"/>
      <w:marTop w:val="0"/>
      <w:marBottom w:val="0"/>
      <w:divBdr>
        <w:top w:val="none" w:sz="0" w:space="0" w:color="auto"/>
        <w:left w:val="none" w:sz="0" w:space="0" w:color="auto"/>
        <w:bottom w:val="none" w:sz="0" w:space="0" w:color="auto"/>
        <w:right w:val="none" w:sz="0" w:space="0" w:color="auto"/>
      </w:divBdr>
      <w:divsChild>
        <w:div w:id="653143325">
          <w:marLeft w:val="360"/>
          <w:marRight w:val="0"/>
          <w:marTop w:val="200"/>
          <w:marBottom w:val="0"/>
          <w:divBdr>
            <w:top w:val="none" w:sz="0" w:space="0" w:color="auto"/>
            <w:left w:val="none" w:sz="0" w:space="0" w:color="auto"/>
            <w:bottom w:val="none" w:sz="0" w:space="0" w:color="auto"/>
            <w:right w:val="none" w:sz="0" w:space="0" w:color="auto"/>
          </w:divBdr>
        </w:div>
        <w:div w:id="1298801682">
          <w:marLeft w:val="360"/>
          <w:marRight w:val="0"/>
          <w:marTop w:val="200"/>
          <w:marBottom w:val="0"/>
          <w:divBdr>
            <w:top w:val="none" w:sz="0" w:space="0" w:color="auto"/>
            <w:left w:val="none" w:sz="0" w:space="0" w:color="auto"/>
            <w:bottom w:val="none" w:sz="0" w:space="0" w:color="auto"/>
            <w:right w:val="none" w:sz="0" w:space="0" w:color="auto"/>
          </w:divBdr>
        </w:div>
        <w:div w:id="633676547">
          <w:marLeft w:val="360"/>
          <w:marRight w:val="0"/>
          <w:marTop w:val="200"/>
          <w:marBottom w:val="0"/>
          <w:divBdr>
            <w:top w:val="none" w:sz="0" w:space="0" w:color="auto"/>
            <w:left w:val="none" w:sz="0" w:space="0" w:color="auto"/>
            <w:bottom w:val="none" w:sz="0" w:space="0" w:color="auto"/>
            <w:right w:val="none" w:sz="0" w:space="0" w:color="auto"/>
          </w:divBdr>
        </w:div>
      </w:divsChild>
    </w:div>
    <w:div w:id="1234513984">
      <w:bodyDiv w:val="1"/>
      <w:marLeft w:val="0"/>
      <w:marRight w:val="0"/>
      <w:marTop w:val="0"/>
      <w:marBottom w:val="0"/>
      <w:divBdr>
        <w:top w:val="none" w:sz="0" w:space="0" w:color="auto"/>
        <w:left w:val="none" w:sz="0" w:space="0" w:color="auto"/>
        <w:bottom w:val="none" w:sz="0" w:space="0" w:color="auto"/>
        <w:right w:val="none" w:sz="0" w:space="0" w:color="auto"/>
      </w:divBdr>
      <w:divsChild>
        <w:div w:id="1082487027">
          <w:marLeft w:val="360"/>
          <w:marRight w:val="0"/>
          <w:marTop w:val="200"/>
          <w:marBottom w:val="0"/>
          <w:divBdr>
            <w:top w:val="none" w:sz="0" w:space="0" w:color="auto"/>
            <w:left w:val="none" w:sz="0" w:space="0" w:color="auto"/>
            <w:bottom w:val="none" w:sz="0" w:space="0" w:color="auto"/>
            <w:right w:val="none" w:sz="0" w:space="0" w:color="auto"/>
          </w:divBdr>
        </w:div>
      </w:divsChild>
    </w:div>
    <w:div w:id="1520579160">
      <w:bodyDiv w:val="1"/>
      <w:marLeft w:val="0"/>
      <w:marRight w:val="0"/>
      <w:marTop w:val="0"/>
      <w:marBottom w:val="0"/>
      <w:divBdr>
        <w:top w:val="none" w:sz="0" w:space="0" w:color="auto"/>
        <w:left w:val="none" w:sz="0" w:space="0" w:color="auto"/>
        <w:bottom w:val="none" w:sz="0" w:space="0" w:color="auto"/>
        <w:right w:val="none" w:sz="0" w:space="0" w:color="auto"/>
      </w:divBdr>
      <w:divsChild>
        <w:div w:id="89242576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0C2096089BDC740888F784CBEA98104" ma:contentTypeVersion="15" ma:contentTypeDescription="Create a new document." ma:contentTypeScope="" ma:versionID="28741c81ae47390d9553dcc217acda72">
  <xsd:schema xmlns:xsd="http://www.w3.org/2001/XMLSchema" xmlns:xs="http://www.w3.org/2001/XMLSchema" xmlns:p="http://schemas.microsoft.com/office/2006/metadata/properties" xmlns:ns2="dc5dfac5-bbf0-41ec-9bb8-2e97d8c2bd77" xmlns:ns3="4976b58d-7783-4985-921f-a174ecdf9bd8" targetNamespace="http://schemas.microsoft.com/office/2006/metadata/properties" ma:root="true" ma:fieldsID="7b7bccddba85f6959c54c302aeb328b5" ns2:_="" ns3:_="">
    <xsd:import namespace="dc5dfac5-bbf0-41ec-9bb8-2e97d8c2bd77"/>
    <xsd:import namespace="4976b58d-7783-4985-921f-a174ecdf9b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5dfac5-bbf0-41ec-9bb8-2e97d8c2bd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973eda6-ee47-49cd-8b90-1ba368fd38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976b58d-7783-4985-921f-a174ecdf9bd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7dfcfde-220b-4856-b867-5c17c4fa4ea4}" ma:internalName="TaxCatchAll" ma:showField="CatchAllData" ma:web="4976b58d-7783-4985-921f-a174ecdf9b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29CD0-E3A7-435C-BD73-31DF35D90168}">
  <ds:schemaRefs>
    <ds:schemaRef ds:uri="http://schemas.microsoft.com/sharepoint/v3/contenttype/forms"/>
  </ds:schemaRefs>
</ds:datastoreItem>
</file>

<file path=customXml/itemProps2.xml><?xml version="1.0" encoding="utf-8"?>
<ds:datastoreItem xmlns:ds="http://schemas.openxmlformats.org/officeDocument/2006/customXml" ds:itemID="{106D1D4F-CF8C-47FF-BB36-E27EF1708C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5dfac5-bbf0-41ec-9bb8-2e97d8c2bd77"/>
    <ds:schemaRef ds:uri="4976b58d-7783-4985-921f-a174ecdf9b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9F8BDA-F808-41F1-8C08-E9AD13213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4</Pages>
  <Words>898</Words>
  <Characters>512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ton, Alicia</dc:creator>
  <cp:keywords/>
  <dc:description/>
  <cp:lastModifiedBy>Maiorana, Andres</cp:lastModifiedBy>
  <cp:revision>11</cp:revision>
  <cp:lastPrinted>2025-07-31T19:50:00Z</cp:lastPrinted>
  <dcterms:created xsi:type="dcterms:W3CDTF">2025-07-29T19:46:00Z</dcterms:created>
  <dcterms:modified xsi:type="dcterms:W3CDTF">2025-09-23T15:33:00Z</dcterms:modified>
</cp:coreProperties>
</file>